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E22DA" w14:textId="2315AC03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2FBB9EB4" w14:textId="5CC0DC8D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19005AE3" w14:textId="3BCB89A5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0718C6E8" w14:textId="5A1D967E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054C9A13" w14:textId="5CB59B56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1B14242F" w14:textId="66BE293C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0C888583" w14:textId="1A51F3EA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2B6196A8" w14:textId="6FC54C40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44F5F5B5" w14:textId="29B50F81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14D465A4" w14:textId="28B8BF16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62A93B0C" w14:textId="4D5FE107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27344AF3" w14:textId="760135A7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70C587B7" w14:textId="09B96FF0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4CDB9D22" w14:textId="3F3CB389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7C56F68D" w14:textId="7F33D724" w:rsidR="004A2C41" w:rsidRPr="004A2C41" w:rsidRDefault="004A2C41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79DCF99E" w14:textId="4A5EB43B" w:rsidR="004A2C41" w:rsidRPr="004A2C41" w:rsidRDefault="083D7DB7" w:rsidP="00C64CE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61886563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ary appendix 1</w:t>
      </w:r>
      <w:r w:rsidR="6F985915" w:rsidRPr="004C48C6">
        <w:rPr>
          <w:lang w:val="en-US"/>
        </w:rPr>
        <w:br/>
      </w:r>
      <w:r w:rsidR="6F985915" w:rsidRPr="004C48C6">
        <w:rPr>
          <w:lang w:val="en-US"/>
        </w:rPr>
        <w:br/>
      </w:r>
      <w:r w:rsidRPr="6188656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upplementary to:</w:t>
      </w:r>
      <w:r w:rsidR="6723D4F0" w:rsidRPr="6188656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Environmental-demographic determinants associated with tuberculosis prevalence in seven African countries.</w:t>
      </w:r>
      <w:r w:rsidR="6F985915" w:rsidRPr="004C48C6">
        <w:rPr>
          <w:lang w:val="en-US"/>
        </w:rPr>
        <w:br/>
      </w:r>
      <w:r w:rsidR="6F985915" w:rsidRPr="004C48C6">
        <w:rPr>
          <w:lang w:val="en-US"/>
        </w:rPr>
        <w:br/>
      </w:r>
      <w:r w:rsidR="6F985915" w:rsidRPr="004C48C6">
        <w:rPr>
          <w:lang w:val="en-US"/>
        </w:rPr>
        <w:br/>
      </w:r>
    </w:p>
    <w:p w14:paraId="2B06DDD8" w14:textId="6ED1C85D" w:rsidR="2BC9BD59" w:rsidRPr="00C64CE3" w:rsidRDefault="2BC9BD59" w:rsidP="00C64CE3">
      <w:pPr>
        <w:spacing w:line="240" w:lineRule="auto"/>
        <w:rPr>
          <w:lang w:val="en-US"/>
        </w:rPr>
      </w:pPr>
      <w:r w:rsidRPr="00C64CE3">
        <w:rPr>
          <w:lang w:val="en-US"/>
        </w:rPr>
        <w:br w:type="page"/>
      </w:r>
    </w:p>
    <w:p w14:paraId="44FFFEA3" w14:textId="75A8C616" w:rsidR="006263FE" w:rsidRDefault="1413BAA1" w:rsidP="00C64CE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C9BD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Table of contents</w:t>
      </w:r>
    </w:p>
    <w:p w14:paraId="4F27E37D" w14:textId="122BE981" w:rsidR="006263FE" w:rsidRDefault="006263FE" w:rsidP="00C64C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sdt>
      <w:sdtPr>
        <w:id w:val="342577573"/>
        <w:docPartObj>
          <w:docPartGallery w:val="Table of Contents"/>
          <w:docPartUnique/>
        </w:docPartObj>
      </w:sdtPr>
      <w:sdtContent>
        <w:p w14:paraId="4AACC057" w14:textId="02ECF351" w:rsidR="004C48C6" w:rsidRPr="00EB2BDF" w:rsidRDefault="61886563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r w:rsidRPr="00EB2BDF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183039" w:rsidRPr="00EB2BDF">
            <w:rPr>
              <w:rFonts w:ascii="Times New Roman" w:hAnsi="Times New Roman" w:cs="Times New Roman"/>
              <w:sz w:val="20"/>
              <w:szCs w:val="20"/>
            </w:rPr>
            <w:instrText>TOC \o "1-9" \z \u \h</w:instrText>
          </w:r>
          <w:r w:rsidRPr="00EB2BDF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211503934" w:history="1">
            <w:r w:rsidR="004C48C6"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Table S1: Summary of design, methods, and results of National Tuberculosis Prevalence Surveys in Ghana, Lesotho, Nigeria, South Africa, Sudan, Uganda, and Zambia</w:t>
            </w:r>
            <w:r w:rsidR="004C48C6"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4C48C6"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4C48C6"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34 \h </w:instrText>
            </w:r>
            <w:r w:rsidR="004C48C6"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4C48C6"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4C48C6"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05BB8B9" w14:textId="0B8CFD52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35" w:history="1">
            <w:r w:rsidRPr="00EB2BDF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​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Supplementary Table S2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: Summary of deterministic data linkage and participants exclusions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35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9CA795C" w14:textId="1093EA53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36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Equation E1: General Linear Mixed Models in matrix notation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36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747766B" w14:textId="1F65567F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38" w:history="1">
            <w:r w:rsidRPr="00EB2BDF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pplementary Table S3: Overview of Covariate Variance Inflation (VIF) Interpretation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38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576D6D5" w14:textId="0CC4B786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53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 xml:space="preserve">Supplementary Table S3.A: 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Sensitivity analyses omitting latitude: 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odds ratio and 95% confidence interval for tuberculosis prevalence in 322 615 individuals in Ghana, Lesotho, Nigeria, Sudan, South-Africa, Uganda, and Zambia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53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B1C95F3" w14:textId="0CB6FFC5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54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 xml:space="preserve">Supplementary Table S3.B: 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Sensitivity analyses omitting PM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vertAlign w:val="subscript"/>
                <w:lang w:val="en-GB"/>
              </w:rPr>
              <w:t>∙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5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: </w:t>
            </w:r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odds ratio and 95% confidence interval for tuberculosis prevalence in 322 615 individuals in Ghana, Lesotho, Nigeria, Sudan, South-Africa, Uganda, and Zambia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54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8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2B16CC2" w14:textId="73E2B9CE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55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Table S4: Interaction urbanisation and population density: odds ratio and 95% confidence interval for tuberculosis prevalence in 322 615 individuals in Ghana, Lesotho, Nigeria, Sudan, South-Africa, Uganda, and Zambia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55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9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BA63475" w14:textId="3B893935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56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Table S5: Interaction altitude and sex: odds ratio and 95% confidence interval for tuberculosis prevalence in 322 615 individuals in Ghana, Lesotho, Nigeria, Sudan, South-Africa, Uganda, and Zambia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56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0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2372826" w14:textId="79A7DAD5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57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Table S6: Interaction latitude and sex: odds ratio and 95% confidence interval for tuberculosis prevalence in 322 615 individuals in Ghana, Lesotho, Nigeria, Sudan, South-Africa, Uganda, and Zambia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57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1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90C03C2" w14:textId="5C0E80B1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58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Table S7: Interaction precipitation and sex: odds ratio and 95% confidence interval for tuberculosis prevalence in 322 615 individuals in Ghana, Lesotho, Nigeria, Sudan, South-Africa, Uganda, and Zambia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58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2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CF90E08" w14:textId="3EC9DF29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59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Table S8: Interaction temperature and latitude: odds ratio and 95% confidence interval for tuberculosis prevalence in 322 615 individuals in Ghana, Lesotho, Nigeria, Sudan, South-Africa, Uganda, and Zambia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59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3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99C199B" w14:textId="76A67E5B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60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Figure S1: Visualisation of the distribution of prevalence of tuberculosis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60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4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48F1AD7" w14:textId="0909D187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61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Supplementary Figure S2: Correlation Matrix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61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5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105612D" w14:textId="7CC6CE73" w:rsidR="004C48C6" w:rsidRPr="00EB2BDF" w:rsidRDefault="004C48C6">
          <w:pPr>
            <w:pStyle w:val="Inhopg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211503962" w:history="1">
            <w:r w:rsidRPr="00EB2BDF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References Supplementary Material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211503962 \h </w:instrTex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42D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6</w:t>
            </w:r>
            <w:r w:rsidRPr="00EB2BD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00BE825" w14:textId="566DE898" w:rsidR="61886563" w:rsidRDefault="61886563" w:rsidP="61886563">
          <w:pPr>
            <w:pStyle w:val="Inhopg1"/>
            <w:tabs>
              <w:tab w:val="right" w:leader="dot" w:pos="9015"/>
            </w:tabs>
            <w:rPr>
              <w:rStyle w:val="Hyperlink"/>
            </w:rPr>
          </w:pPr>
          <w:r w:rsidRPr="00EB2BDF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14:paraId="1196D7F7" w14:textId="56931ED4" w:rsidR="006263FE" w:rsidRDefault="006263FE" w:rsidP="00C64CE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96C5371" w14:textId="61033730" w:rsidR="00BA1C7F" w:rsidRDefault="00BA1C7F" w:rsidP="00C64CE3">
      <w:pPr>
        <w:pStyle w:val="Kop1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  <w:sectPr w:rsidR="00BA1C7F" w:rsidSect="00675259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AA1BF04" w14:textId="20F4A72B" w:rsidR="00C64CE3" w:rsidRPr="00C64CE3" w:rsidRDefault="64640478" w:rsidP="00C64CE3">
      <w:pPr>
        <w:pStyle w:val="Kop1"/>
        <w:spacing w:before="0" w:after="240" w:line="240" w:lineRule="auto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211503934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>Supplementary Table S1: Summary of design, methods, and results of National Tuberculosis Prevalence Surveys in Ghana, Lesotho, Nigeria, South Africa, Sudan, Uganda, and Zambia</w:t>
      </w:r>
      <w:bookmarkEnd w:id="0"/>
    </w:p>
    <w:tbl>
      <w:tblPr>
        <w:tblStyle w:val="Onopgemaaktetabel1"/>
        <w:tblW w:w="14026" w:type="dxa"/>
        <w:jc w:val="center"/>
        <w:tblLayout w:type="fixed"/>
        <w:tblLook w:val="04A0" w:firstRow="1" w:lastRow="0" w:firstColumn="1" w:lastColumn="0" w:noHBand="0" w:noVBand="1"/>
      </w:tblPr>
      <w:tblGrid>
        <w:gridCol w:w="1748"/>
        <w:gridCol w:w="1740"/>
        <w:gridCol w:w="1747"/>
        <w:gridCol w:w="1742"/>
        <w:gridCol w:w="1742"/>
        <w:gridCol w:w="1742"/>
        <w:gridCol w:w="1742"/>
        <w:gridCol w:w="1823"/>
      </w:tblGrid>
      <w:tr w:rsidR="002E5910" w:rsidRPr="002F3E24" w14:paraId="39CA5773" w14:textId="77777777" w:rsidTr="618865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14:paraId="57B149CF" w14:textId="77777777" w:rsidR="002E5910" w:rsidRPr="009B3C6A" w:rsidRDefault="002E5910" w:rsidP="6188656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bookmarkStart w:id="1" w:name="_Hlk205912519"/>
            <w:bookmarkStart w:id="2" w:name="_Hlk205909218"/>
          </w:p>
        </w:tc>
        <w:tc>
          <w:tcPr>
            <w:tcW w:w="1740" w:type="dxa"/>
            <w:vAlign w:val="center"/>
          </w:tcPr>
          <w:p w14:paraId="47695D5F" w14:textId="5CF458F2" w:rsidR="002E5910" w:rsidRPr="009B3C6A" w:rsidRDefault="083D7DB7" w:rsidP="61886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hana</w: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Programme&lt;/Author&gt;&lt;Year&gt;2015&lt;/Year&gt;&lt;RecNum&gt;41&lt;/RecNum&gt;&lt;DisplayText&gt;&lt;style face="superscript"&gt;1&lt;/style&gt;&lt;/DisplayText&gt;&lt;record&gt;&lt;rec-number&gt;41&lt;/rec-number&gt;&lt;foreign-keys&gt;&lt;key app="EN" db-id="s9ddar2r7avdzmetxe2pxdr70se59pdpaspa" timestamp="1744964724"&gt;41&lt;/key&gt;&lt;/foreign-keys&gt;&lt;ref-type name="Report"&gt;27&lt;/ref-type&gt;&lt;contributors&gt;&lt;authors&gt;&lt;author&gt;Ghana Health Service National TB Control Programme&lt;/author&gt;&lt;/authors&gt;&lt;/contributors&gt;&lt;titles&gt;&lt;title&gt;Ghanaian National Population Based Tuberculosis Prevalence Survey in 2013&lt;/title&gt;&lt;/titles&gt;&lt;dates&gt;&lt;year&gt;2015&lt;/year&gt;&lt;/dates&gt;&lt;pub-location&gt;Accra&lt;/pub-location&gt;&lt;urls&gt;&lt;/urls&gt;&lt;/record&gt;&lt;/Cite&gt;&lt;/EndNote&gt;</w:instrTex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1</w: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47" w:type="dxa"/>
            <w:vAlign w:val="center"/>
          </w:tcPr>
          <w:p w14:paraId="356AAA75" w14:textId="0654F564" w:rsidR="002E5910" w:rsidRPr="009B3C6A" w:rsidRDefault="083D7DB7" w:rsidP="61886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esotho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YXRqaTwvQXV0aG9yPjxZZWFyPjIwMjM8L1llYXI+PFJl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YXRqaTwvQXV0aG9yPjxZZWFyPjIwMjM8L1llYXI+PFJl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2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42" w:type="dxa"/>
            <w:vAlign w:val="center"/>
          </w:tcPr>
          <w:p w14:paraId="581A1DC0" w14:textId="47E46487" w:rsidR="002E5910" w:rsidRPr="009B3C6A" w:rsidRDefault="083D7DB7" w:rsidP="61886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igeria</w: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Health&lt;/Author&gt;&lt;Year&gt;2012&lt;/Year&gt;&lt;RecNum&gt;43&lt;/RecNum&gt;&lt;DisplayText&gt;&lt;style face="superscript"&gt;3&lt;/style&gt;&lt;/DisplayText&gt;&lt;record&gt;&lt;rec-number&gt;43&lt;/rec-number&gt;&lt;foreign-keys&gt;&lt;key app="EN" db-id="s9ddar2r7avdzmetxe2pxdr70se59pdpaspa" timestamp="1744964797"&gt;43&lt;/key&gt;&lt;/foreign-keys&gt;&lt;ref-type name="Report"&gt;27&lt;/ref-type&gt;&lt;contributors&gt;&lt;authors&gt;&lt;author&gt;Federal Ministry of Health&lt;/author&gt;&lt;/authors&gt;&lt;/contributors&gt;&lt;titles&gt;&lt;title&gt;Report FIRST National TB Prevalence Survey 2012, Nigeria&lt;/title&gt;&lt;/titles&gt;&lt;dates&gt;&lt;year&gt;2012&lt;/year&gt;&lt;/dates&gt;&lt;pub-location&gt;Abuja&lt;/pub-location&gt;&lt;urls&gt;&lt;/urls&gt;&lt;/record&gt;&lt;/Cite&gt;&lt;/EndNote&gt;</w:instrTex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3</w: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42" w:type="dxa"/>
            <w:vAlign w:val="center"/>
          </w:tcPr>
          <w:p w14:paraId="3CA3A797" w14:textId="763A066A" w:rsidR="002E5910" w:rsidRPr="009B3C6A" w:rsidRDefault="083D7DB7" w:rsidP="61886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uth Africa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b3lvPC9BdXRob3I+PFllYXI+MjAyMjwvWWVhcj48UmVj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b3lvPC9BdXRob3I+PFllYXI+MjAyMjwvWWVhcj48UmVj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4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42" w:type="dxa"/>
            <w:vAlign w:val="center"/>
          </w:tcPr>
          <w:p w14:paraId="6D611F8C" w14:textId="1E359D11" w:rsidR="002E5910" w:rsidRPr="009B3C6A" w:rsidRDefault="083D7DB7" w:rsidP="61886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udan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FbG1hZGhvdW48L0F1dGhvcj48WWVhcj4yMDE2PC9ZZWFy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FbG1hZGhvdW48L0F1dGhvcj48WWVhcj4yMDE2PC9ZZWFy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5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42" w:type="dxa"/>
            <w:vAlign w:val="center"/>
          </w:tcPr>
          <w:p w14:paraId="420439F1" w14:textId="42494F0E" w:rsidR="002E5910" w:rsidRPr="009B3C6A" w:rsidRDefault="083D7DB7" w:rsidP="61886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ganda</w: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Centers for Disease Control and Prevention (CDC)&lt;/Author&gt;&lt;Year&gt;2017&lt;/Year&gt;&lt;RecNum&gt;48&lt;/RecNum&gt;&lt;DisplayText&gt;&lt;style face="superscript"&gt;6&lt;/style&gt;&lt;/DisplayText&gt;&lt;record&gt;&lt;rec-number&gt;48&lt;/rec-number&gt;&lt;foreign-keys&gt;&lt;key app="EN" db-id="s9ddar2r7avdzmetxe2pxdr70se59pdpaspa" timestamp="1744965206"&gt;48&lt;/key&gt;&lt;/foreign-keys&gt;&lt;ref-type name="Report"&gt;27&lt;/ref-type&gt;&lt;contributors&gt;&lt;authors&gt;&lt;author&gt;Centers for Disease Control and Prevention (CDC), Makerere University School of Public Health (Uganda), National Disease Control Division, Ministry of Health (Uganda).,&lt;/author&gt;&lt;/authors&gt;&lt;/contributors&gt;&lt;titles&gt;&lt;title&gt;The Uganda National Tuberculosis Prevalence Survey, 2014-2015 Survey Report&lt;/title&gt;&lt;/titles&gt;&lt;dates&gt;&lt;year&gt;2017&lt;/year&gt;&lt;/dates&gt;&lt;pub-location&gt;Kampala&lt;/pub-location&gt;&lt;urls&gt;&lt;/urls&gt;&lt;/record&gt;&lt;/Cite&gt;&lt;/EndNote&gt;</w:instrTex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6</w:t>
            </w:r>
            <w:r w:rsidR="6F98591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23" w:type="dxa"/>
            <w:vAlign w:val="center"/>
          </w:tcPr>
          <w:p w14:paraId="372FA499" w14:textId="67FBC5AB" w:rsidR="002E5910" w:rsidRPr="009B3C6A" w:rsidRDefault="083D7DB7" w:rsidP="61886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ambia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YXBhdGE8L0F1dGhvcj48WWVhcj4yMDE2PC9ZZWFyPjxS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YXBhdGE8L0F1dGhvcj48WWVhcj4yMDE2PC9ZZWFyPjxS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</w:fldData>
              </w:fldCha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7</w:t>
            </w:r>
            <w:r w:rsidR="00C64CE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bookmarkEnd w:id="1"/>
      <w:tr w:rsidR="002E5910" w:rsidRPr="002F3E24" w14:paraId="19BD045C" w14:textId="77777777" w:rsidTr="61886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2289B6C3" w14:textId="77777777" w:rsidR="002E5910" w:rsidRPr="009B3C6A" w:rsidRDefault="1DF3430C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Year 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14:paraId="18352478" w14:textId="77777777" w:rsidR="002E5910" w:rsidRPr="009B3C6A" w:rsidRDefault="083D7DB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1D84CF51" w14:textId="77777777" w:rsidR="002E5910" w:rsidRPr="009B3C6A" w:rsidRDefault="083D7DB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0B120DF4" w14:textId="77777777" w:rsidR="002E5910" w:rsidRPr="009B3C6A" w:rsidRDefault="083D7DB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01813458" w14:textId="77777777" w:rsidR="002E5910" w:rsidRPr="009B3C6A" w:rsidRDefault="083D7DB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54C1D00F" w14:textId="6BD9C80A" w:rsidR="002E5910" w:rsidRPr="009B3C6A" w:rsidRDefault="083D7DB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3</w:t>
            </w:r>
            <w:r w:rsidR="7D07B6DD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—14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2A57C337" w14:textId="09702E9D" w:rsidR="002E5910" w:rsidRPr="009B3C6A" w:rsidRDefault="64640478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4</w:t>
            </w:r>
            <w:r w:rsidR="72A7FD4C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—</w:t>
            </w: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03E8EC47" w14:textId="2FB8FEF9" w:rsidR="002E5910" w:rsidRPr="009B3C6A" w:rsidRDefault="64640478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3</w:t>
            </w:r>
            <w:r w:rsidR="72A7FD4C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—</w:t>
            </w: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bookmarkEnd w:id="2"/>
      <w:tr w:rsidR="002E5910" w:rsidRPr="002F3E24" w14:paraId="22C67530" w14:textId="77777777" w:rsidTr="61886563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035D097A" w14:textId="3144775B" w:rsidR="002E5910" w:rsidRPr="009B3C6A" w:rsidRDefault="1DF3430C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Total population</w:t>
            </w:r>
            <w:r w:rsidR="6468BFE3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in the year of the</w:t>
            </w:r>
            <w:r w:rsidR="7D74D735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survey</w:t>
            </w:r>
            <w:r w:rsidR="6468BFE3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(n)</w:t>
            </w:r>
            <w:r w:rsidR="140D96A9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140D96A9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instrText xml:space="preserve"> ADDIN EN.CITE &lt;EndNote&gt;&lt;Cite ExcludeYear="1"&gt;&lt;Author&gt;World Bank Group.&lt;/Author&gt;&lt;RecNum&gt;47&lt;/RecNum&gt;&lt;DisplayText&gt;&lt;style face="superscript"&gt;8&lt;/style&gt;&lt;/DisplayText&gt;&lt;record&gt;&lt;rec-number&gt;47&lt;/rec-number&gt;&lt;foreign-keys&gt;&lt;key app="EN" db-id="s9ddar2r7avdzmetxe2pxdr70se59pdpaspa" timestamp="1744965049"&gt;47&lt;/key&gt;&lt;/foreign-keys&gt;&lt;ref-type name="Web Page"&gt;12&lt;/ref-type&gt;&lt;contributors&gt;&lt;authors&gt;&lt;author&gt;World Bank Group.,&lt;/author&gt;&lt;/authors&gt;&lt;/contributors&gt;&lt;titles&gt;&lt;title&gt;Population, Total - Ghana, Lesotho, Nigeria, South Africa, Sudan, Uganda, Zambia&lt;/title&gt;&lt;/titles&gt;&lt;volume&gt;2025&lt;/volume&gt;&lt;number&gt;Jan 10&lt;/number&gt;&lt;dates&gt;&lt;/dates&gt;&lt;publisher&gt;The World Bank&lt;/publisher&gt;&lt;urls&gt;&lt;related-urls&gt;&lt;url&gt;https://data.worldbank.org/indicator/SP.POP.TOTL?locations=GH-LS-NG-ZA-SD-UG-ZM&lt;/url&gt;&lt;/related-urls&gt;&lt;/urls&gt;&lt;/record&gt;&lt;/Cite&gt;&lt;/EndNote&gt;</w:instrText>
            </w:r>
            <w:r w:rsidR="140D96A9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8902171" w:rsidRPr="009B3C6A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GB"/>
              </w:rPr>
              <w:t>8</w:t>
            </w:r>
            <w:r w:rsidR="140D96A9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14:paraId="23414ECF" w14:textId="77777777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 607 641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128A629A" w14:textId="77777777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125 641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61F57580" w14:textId="77777777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7 228 803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25B5A15F" w14:textId="77777777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 873 616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43FC790D" w14:textId="77777777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679 828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47BCC2C3" w14:textId="77777777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 911 530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2F8880EB" w14:textId="77777777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 399 793</w:t>
            </w:r>
          </w:p>
        </w:tc>
      </w:tr>
      <w:tr w:rsidR="67788859" w14:paraId="0D2E0E3F" w14:textId="77777777" w:rsidTr="61886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4E579C4A" w14:textId="6FAEA924" w:rsidR="157453C3" w:rsidRPr="009B3C6A" w:rsidRDefault="26147420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rticipants s</w:t>
            </w:r>
            <w:r w:rsidR="51676E2D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reened</w:t>
            </w:r>
            <w:r w:rsidR="4012C504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14:paraId="287375C4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7 740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124DA4CB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 857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2B825106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 363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666C125D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 222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175009E5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 674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248F122E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 108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4315E90B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 099</w:t>
            </w:r>
          </w:p>
        </w:tc>
      </w:tr>
      <w:tr w:rsidR="67788859" w14:paraId="2C993E24" w14:textId="77777777" w:rsidTr="618865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8"/>
            <w:shd w:val="clear" w:color="auto" w:fill="F2F2F2" w:themeFill="background1" w:themeFillShade="F2"/>
            <w:vAlign w:val="center"/>
          </w:tcPr>
          <w:p w14:paraId="69567126" w14:textId="315EAD6F" w:rsidR="18E5BB65" w:rsidRPr="009B3C6A" w:rsidRDefault="7913CB09" w:rsidP="6188656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sumptive TB screening</w:t>
            </w:r>
          </w:p>
        </w:tc>
      </w:tr>
      <w:tr w:rsidR="67788859" w:rsidRPr="006808D1" w14:paraId="2695E307" w14:textId="77777777" w:rsidTr="61886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00DEBA6F" w14:textId="07DB88D5" w:rsidR="67788859" w:rsidRPr="009B3C6A" w:rsidRDefault="7879542B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Definition</w:t>
            </w: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creen positive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14:paraId="55E65698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ugh ≥ 2 weeks;</w:t>
            </w:r>
          </w:p>
          <w:p w14:paraId="43FD04FF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bnormal shadows on CXR 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04836D8F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ugh of any duration/fever/ weight loss/night sweats; any CXR abnormality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071E8341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ugh ≥ 2 weeks;</w:t>
            </w:r>
          </w:p>
          <w:p w14:paraId="7BA0729C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bnormal shadows on CXR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03ADCBF6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ugh of any duration/fever/ weight loss/night sweats; any CXR abnormality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18E111A5" w14:textId="3624A91D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ugh ≥ 2 weeks; currently on TB treatment;</w:t>
            </w:r>
          </w:p>
          <w:p w14:paraId="198FD9D6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bnormal shadows on CXR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4CD68B8E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ugh ≥ 2 weeks;</w:t>
            </w:r>
          </w:p>
          <w:p w14:paraId="1DFE2EF9" w14:textId="77777777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bnormal shadows on CXR; did not take CXR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00CDA858" w14:textId="44145081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ugh/fever/chest pain ≥ 2 weeks;</w:t>
            </w:r>
            <w:r w:rsidR="5A62D861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bnormal shadows on CXR</w:t>
            </w:r>
          </w:p>
        </w:tc>
      </w:tr>
      <w:tr w:rsidR="67788859" w14:paraId="2C6FC2B6" w14:textId="77777777" w:rsidTr="618865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6" w:type="dxa"/>
            <w:gridSpan w:val="8"/>
            <w:shd w:val="clear" w:color="auto" w:fill="F2F2F2" w:themeFill="background1" w:themeFillShade="F2"/>
            <w:vAlign w:val="center"/>
          </w:tcPr>
          <w:p w14:paraId="364ED514" w14:textId="5548FC0A" w:rsidR="1B186E82" w:rsidRPr="009B3C6A" w:rsidRDefault="1DF02900" w:rsidP="6188656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agnostic tests</w:t>
            </w:r>
          </w:p>
        </w:tc>
      </w:tr>
      <w:tr w:rsidR="67788859" w14:paraId="6049D61C" w14:textId="77777777" w:rsidTr="61886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6A41BB35" w14:textId="335F4DE3" w:rsidR="1B186E82" w:rsidRPr="009B3C6A" w:rsidRDefault="1DF02900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mear</w:t>
            </w:r>
            <w:r w:rsidR="16F93BD7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examination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14:paraId="7BE521B6" w14:textId="02603470" w:rsidR="1B186E82" w:rsidRPr="009B3C6A" w:rsidRDefault="1DF0290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ZN*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7F1791F9" w14:textId="671A6A4D" w:rsidR="67788859" w:rsidRPr="009B3C6A" w:rsidRDefault="16F93BD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66C9B673" w14:textId="69A12D57" w:rsidR="4722E99A" w:rsidRPr="009B3C6A" w:rsidRDefault="43436A95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ZN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623BC6CC" w14:textId="7B6CEFA0" w:rsidR="1F10F1F9" w:rsidRPr="009B3C6A" w:rsidRDefault="16F93BD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5354713B" w14:textId="13AD2BFF" w:rsidR="18F07D67" w:rsidRPr="009B3C6A" w:rsidRDefault="730106F8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FM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2BF991C8" w14:textId="45895DEA" w:rsidR="2D9FE1B8" w:rsidRPr="009B3C6A" w:rsidRDefault="269F8B8E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ZN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7086F4A4" w14:textId="6FE3BB74" w:rsidR="5B6AB83F" w:rsidRPr="009B3C6A" w:rsidRDefault="7DC56F43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ZN</w:t>
            </w:r>
          </w:p>
        </w:tc>
      </w:tr>
      <w:tr w:rsidR="67788859" w14:paraId="3ACD3BF9" w14:textId="77777777" w:rsidTr="618865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vAlign w:val="center"/>
          </w:tcPr>
          <w:p w14:paraId="3C04299F" w14:textId="051B941D" w:rsidR="1B186E82" w:rsidRPr="009B3C6A" w:rsidRDefault="1DF02900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ulture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73F11C62" w14:textId="64B55B02" w:rsidR="53162E27" w:rsidRPr="009B3C6A" w:rsidRDefault="6B94A8B1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MGIT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3E7FAE0F" w14:textId="6BA56477" w:rsidR="3C4264A5" w:rsidRPr="009B3C6A" w:rsidRDefault="1ADE5EAE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</w:rPr>
              <w:t>MGIT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20B2C3FC" w14:textId="259F5C9C" w:rsidR="681D4EE6" w:rsidRPr="009B3C6A" w:rsidRDefault="3817449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LJ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49CC65CD" w14:textId="1D31BD4C" w:rsidR="60887A8E" w:rsidRPr="009B3C6A" w:rsidRDefault="59458FE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GIT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073F0008" w14:textId="2CF72EA9" w:rsidR="23A0E283" w:rsidRPr="009B3C6A" w:rsidRDefault="1D1138AA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Ogawa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63B70F7B" w14:textId="246C60AF" w:rsidR="0687CBC0" w:rsidRPr="009B3C6A" w:rsidRDefault="50491F9D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LJ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629C7CFB" w14:textId="17D81FAF" w:rsidR="7DBC37A3" w:rsidRPr="009B3C6A" w:rsidRDefault="5AFA343D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MGIT</w:t>
            </w:r>
          </w:p>
        </w:tc>
      </w:tr>
      <w:tr w:rsidR="67788859" w:rsidRPr="006808D1" w14:paraId="2A54F178" w14:textId="77777777" w:rsidTr="61886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69D2BE15" w14:textId="26073D8F" w:rsidR="67788859" w:rsidRPr="009B3C6A" w:rsidRDefault="7879542B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Xpert MTB/RIF</w:t>
            </w:r>
            <w:r w:rsidR="026894C0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or</w:t>
            </w:r>
            <w:r w:rsidR="16F93BD7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26894C0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Xpert Ultra 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14:paraId="1052077B" w14:textId="452F1BFA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ear-positive or contaminated cultures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45F51681" w14:textId="77777777" w:rsidR="00D51979" w:rsidRPr="009B3C6A" w:rsidRDefault="16F93BD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l screen positives </w:t>
            </w:r>
          </w:p>
          <w:p w14:paraId="1166F865" w14:textId="1837BCF1" w:rsidR="67788859" w:rsidRPr="009B3C6A" w:rsidRDefault="67788859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19947E5D" w14:textId="263CBFCA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52980150" w14:textId="163D36CE" w:rsidR="00D51979" w:rsidRPr="009B3C6A" w:rsidRDefault="16F93BD7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ll screen positives </w:t>
            </w:r>
          </w:p>
          <w:p w14:paraId="75DDC1C4" w14:textId="77777777" w:rsidR="00D51979" w:rsidRPr="009B3C6A" w:rsidRDefault="00D51979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F8D1811" w14:textId="2D582319" w:rsidR="67788859" w:rsidRPr="009B3C6A" w:rsidRDefault="67788859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7AE7CE06" w14:textId="1570F903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3B0AF2D3" w14:textId="779DC0B8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ear-positive or contaminated cultures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5DF277F6" w14:textId="58DA831D" w:rsidR="67788859" w:rsidRPr="009B3C6A" w:rsidRDefault="7879542B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ear-positive or contaminated cultures</w:t>
            </w:r>
          </w:p>
        </w:tc>
      </w:tr>
      <w:tr w:rsidR="67788859" w14:paraId="5EEFE28E" w14:textId="77777777" w:rsidTr="6188656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6" w:type="dxa"/>
            <w:gridSpan w:val="8"/>
            <w:shd w:val="clear" w:color="auto" w:fill="F2F2F2" w:themeFill="background1" w:themeFillShade="F2"/>
            <w:vAlign w:val="center"/>
          </w:tcPr>
          <w:p w14:paraId="14C9F521" w14:textId="4FD25DAB" w:rsidR="681E8FEB" w:rsidRPr="009B3C6A" w:rsidRDefault="4AB692E5" w:rsidP="6188656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Bacteriologically confirmed pulmonary TB</w:t>
            </w:r>
          </w:p>
        </w:tc>
      </w:tr>
      <w:tr w:rsidR="67788859" w14:paraId="66185651" w14:textId="77777777" w:rsidTr="61886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4CDD7BBA" w14:textId="46C3C8A9" w:rsidR="20276CE8" w:rsidRPr="009B3C6A" w:rsidRDefault="3CCE04A5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Number of cases (n)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14:paraId="23833163" w14:textId="6247BF4D" w:rsidR="6F6B3D43" w:rsidRPr="009B3C6A" w:rsidRDefault="01640BD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2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3C2EF8AF" w14:textId="6C800B7D" w:rsidR="6F6B3D43" w:rsidRPr="009B3C6A" w:rsidRDefault="01640BD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6F52C081" w14:textId="2CAE72A1" w:rsidR="6F6B3D43" w:rsidRPr="009B3C6A" w:rsidRDefault="01640BD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2C0A7500" w14:textId="5663C078" w:rsidR="6F6B3D43" w:rsidRPr="009B3C6A" w:rsidRDefault="01640BD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27291CC9" w14:textId="330C0465" w:rsidR="6F6B3D43" w:rsidRPr="009B3C6A" w:rsidRDefault="01640BD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2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14:paraId="0BA002A0" w14:textId="675F1EEA" w:rsidR="6F6B3D43" w:rsidRPr="009B3C6A" w:rsidRDefault="01640BD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0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3F2BBDC5" w14:textId="556291E8" w:rsidR="6F6B3D43" w:rsidRPr="009B3C6A" w:rsidRDefault="01640BD0" w:rsidP="61886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5</w:t>
            </w:r>
          </w:p>
        </w:tc>
      </w:tr>
      <w:tr w:rsidR="002E5910" w:rsidRPr="002F3E24" w14:paraId="0B9A5BD2" w14:textId="77777777" w:rsidTr="618865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14:paraId="075CBB2B" w14:textId="775D23E7" w:rsidR="002E5910" w:rsidRPr="009B3C6A" w:rsidRDefault="38F2831D" w:rsidP="6188656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bookmarkStart w:id="3" w:name="_Hlk205908896"/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Prevalence </w:t>
            </w:r>
            <w:r w:rsidR="1DF3430C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er 100,000 population</w:t>
            </w:r>
            <w:r w:rsidR="160D89BA"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aged ≥15 years</w:t>
            </w:r>
            <w:bookmarkEnd w:id="3"/>
          </w:p>
        </w:tc>
        <w:tc>
          <w:tcPr>
            <w:tcW w:w="1740" w:type="dxa"/>
            <w:vAlign w:val="center"/>
          </w:tcPr>
          <w:p w14:paraId="0B8515D3" w14:textId="4B375A84" w:rsidR="002E5910" w:rsidRPr="009B3C6A" w:rsidRDefault="083D7DB7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="3C4C4275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747" w:type="dxa"/>
            <w:vAlign w:val="center"/>
          </w:tcPr>
          <w:p w14:paraId="05224CFE" w14:textId="77777777" w:rsidR="002E5910" w:rsidRPr="009B3C6A" w:rsidRDefault="1DF3430C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1742" w:type="dxa"/>
            <w:vAlign w:val="center"/>
          </w:tcPr>
          <w:p w14:paraId="0FF05CC1" w14:textId="25984EB3" w:rsidR="002E5910" w:rsidRPr="009B3C6A" w:rsidRDefault="507ABA4E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4</w:t>
            </w:r>
          </w:p>
        </w:tc>
        <w:tc>
          <w:tcPr>
            <w:tcW w:w="1742" w:type="dxa"/>
            <w:vAlign w:val="center"/>
          </w:tcPr>
          <w:p w14:paraId="457FEEFF" w14:textId="5F0FED36" w:rsidR="002E5910" w:rsidRPr="009B3C6A" w:rsidRDefault="231E359D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52</w:t>
            </w:r>
          </w:p>
        </w:tc>
        <w:tc>
          <w:tcPr>
            <w:tcW w:w="1742" w:type="dxa"/>
            <w:vAlign w:val="center"/>
          </w:tcPr>
          <w:p w14:paraId="5800923D" w14:textId="010C15B3" w:rsidR="002E5910" w:rsidRPr="009B3C6A" w:rsidRDefault="1591A47A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1</w:t>
            </w:r>
            <w:r w:rsidR="648ADC70" w:rsidRPr="009B3C6A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83</w:t>
            </w:r>
          </w:p>
        </w:tc>
        <w:tc>
          <w:tcPr>
            <w:tcW w:w="1742" w:type="dxa"/>
            <w:vAlign w:val="center"/>
          </w:tcPr>
          <w:p w14:paraId="28F713B1" w14:textId="47A928C7" w:rsidR="002E5910" w:rsidRPr="009B3C6A" w:rsidRDefault="00F53A66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4</w:t>
            </w:r>
            <w:r w:rsidR="367E31EA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1</w:t>
            </w:r>
          </w:p>
        </w:tc>
        <w:tc>
          <w:tcPr>
            <w:tcW w:w="1823" w:type="dxa"/>
            <w:vAlign w:val="center"/>
          </w:tcPr>
          <w:p w14:paraId="29BB2580" w14:textId="4CBAE1C4" w:rsidR="002E5910" w:rsidRPr="009B3C6A" w:rsidRDefault="2369AD72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="791603EF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="43ED7273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2E5910" w:rsidRPr="002F3E24" w14:paraId="7A60A115" w14:textId="77777777" w:rsidTr="61886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6" w:type="dxa"/>
            <w:gridSpan w:val="8"/>
            <w:vAlign w:val="center"/>
          </w:tcPr>
          <w:p w14:paraId="169201ED" w14:textId="0BE570B0" w:rsidR="002E5910" w:rsidRPr="009B3C6A" w:rsidRDefault="63A17B6A" w:rsidP="6188656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urther examination</w:t>
            </w:r>
          </w:p>
        </w:tc>
      </w:tr>
      <w:tr w:rsidR="002E5910" w:rsidRPr="002F3E24" w14:paraId="39858CDE" w14:textId="77777777" w:rsidTr="618865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5932D9" w14:textId="2C77CE9C" w:rsidR="67788859" w:rsidRPr="009B3C6A" w:rsidRDefault="7879542B" w:rsidP="61886563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In-depth interview </w:t>
            </w:r>
          </w:p>
        </w:tc>
        <w:tc>
          <w:tcPr>
            <w:tcW w:w="1740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1026A4" w14:textId="77777777" w:rsidR="67788859" w:rsidRPr="009B3C6A" w:rsidRDefault="7879542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E0A5C0" w14:textId="77777777" w:rsidR="67788859" w:rsidRPr="009B3C6A" w:rsidRDefault="7879542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96E0860" w14:textId="77777777" w:rsidR="67788859" w:rsidRPr="009B3C6A" w:rsidRDefault="7879542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53A5FAC" w14:textId="77777777" w:rsidR="67788859" w:rsidRPr="009B3C6A" w:rsidRDefault="7879542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7C8EB6" w14:textId="77777777" w:rsidR="67788859" w:rsidRPr="009B3C6A" w:rsidRDefault="7879542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849197" w14:textId="77777777" w:rsidR="67788859" w:rsidRPr="009B3C6A" w:rsidRDefault="7879542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2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B06F6C1" w14:textId="77777777" w:rsidR="67788859" w:rsidRPr="009B3C6A" w:rsidRDefault="7879542B" w:rsidP="6188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</w:tbl>
    <w:p w14:paraId="7D554BE0" w14:textId="6229DB09" w:rsidR="00BA1C7F" w:rsidRPr="009B3C6A" w:rsidRDefault="1DF3430C" w:rsidP="009B3C6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bbreviations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used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: TB = 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tuberculosis</w:t>
      </w:r>
      <w:proofErr w:type="spellEnd"/>
      <w:r w:rsidR="654F4C13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CXR = 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Chest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x-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ray</w:t>
      </w:r>
      <w:proofErr w:type="spellEnd"/>
      <w:r w:rsidR="77CBB3E9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</w:t>
      </w:r>
      <w:r w:rsidR="4D234158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18B46B5B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ZN = </w:t>
      </w:r>
      <w:proofErr w:type="spellStart"/>
      <w:r w:rsidR="18B46B5B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Ziehl-Neelsen</w:t>
      </w:r>
      <w:proofErr w:type="spellEnd"/>
      <w:r w:rsidR="18B46B5B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18B46B5B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tain</w:t>
      </w:r>
      <w:proofErr w:type="spellEnd"/>
      <w:r w:rsidR="340AAA4A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</w:t>
      </w:r>
      <w:r w:rsidR="18B46B5B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4D234158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FM = fluorescent </w:t>
      </w:r>
      <w:proofErr w:type="spellStart"/>
      <w:r w:rsidR="4D234158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microscopy</w:t>
      </w:r>
      <w:proofErr w:type="spellEnd"/>
      <w:r w:rsidR="67252C7B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</w:t>
      </w:r>
      <w:r w:rsidR="48458B96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MGIT = </w:t>
      </w:r>
      <w:proofErr w:type="spellStart"/>
      <w:r w:rsidR="48458B96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Mycobacterial</w:t>
      </w:r>
      <w:proofErr w:type="spellEnd"/>
      <w:r w:rsidR="48458B96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48458B96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growth</w:t>
      </w:r>
      <w:proofErr w:type="spellEnd"/>
      <w:r w:rsidR="48458B96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indicator tube</w:t>
      </w:r>
      <w:r w:rsidR="42F28060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, LJ = </w:t>
      </w:r>
      <w:proofErr w:type="spellStart"/>
      <w:r w:rsidR="42F28060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Löwenstein</w:t>
      </w:r>
      <w:proofErr w:type="spellEnd"/>
      <w:r w:rsidR="42F28060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-Jensen, 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MTB = Mycobacterium </w:t>
      </w:r>
      <w:proofErr w:type="spellStart"/>
      <w:r w:rsidR="65F848F8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Tuberculosis</w:t>
      </w:r>
      <w:proofErr w:type="spellEnd"/>
      <w:r w:rsidR="65F848F8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; RIF = </w:t>
      </w:r>
      <w:proofErr w:type="spellStart"/>
      <w:r w:rsidR="65F848F8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Rifampicin</w:t>
      </w:r>
      <w:proofErr w:type="spellEnd"/>
      <w:r w:rsidR="7285FBB4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.</w:t>
      </w:r>
    </w:p>
    <w:p w14:paraId="0A71A983" w14:textId="30EDFFE8" w:rsidR="00C64CE3" w:rsidRPr="009B3C6A" w:rsidRDefault="15BC9BB8" w:rsidP="009B3C6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sectPr w:rsidR="00C64CE3" w:rsidRPr="009B3C6A" w:rsidSect="009B3C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*</w:t>
      </w:r>
      <w:r w:rsidRPr="009B3C6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In Ghana, Zie</w:t>
      </w:r>
      <w:r w:rsidR="52C028E5" w:rsidRPr="009B3C6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h</w:t>
      </w:r>
      <w:r w:rsidRPr="009B3C6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l-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eelsen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smears used the concentrated method</w:t>
      </w:r>
      <w:r w:rsidR="3A9090BB" w:rsidRPr="009B3C6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.</w:t>
      </w:r>
    </w:p>
    <w:p w14:paraId="33D1AD16" w14:textId="2552E7FB" w:rsidR="3DAA9051" w:rsidRDefault="3DAA9051" w:rsidP="61886563">
      <w:pPr>
        <w:pStyle w:val="Kop1"/>
        <w:spacing w:before="0" w:after="240" w:line="240" w:lineRule="auto"/>
        <w:rPr>
          <w:b/>
          <w:bCs/>
          <w:color w:val="auto"/>
          <w:sz w:val="20"/>
          <w:szCs w:val="20"/>
          <w:lang w:val="en-GB"/>
        </w:rPr>
      </w:pPr>
      <w:bookmarkStart w:id="4" w:name="_Toc211503935"/>
      <w:r w:rsidRPr="61886563">
        <w:rPr>
          <w:rFonts w:ascii="Times New Roman" w:hAnsi="Times New Roman" w:cs="Times New Roman"/>
          <w:sz w:val="16"/>
          <w:szCs w:val="16"/>
          <w:lang w:val="en-US"/>
        </w:rPr>
        <w:lastRenderedPageBreak/>
        <w:t>​</w:t>
      </w:r>
      <w:r w:rsidR="67C95186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  <w:t>Supplementary Table S2</w:t>
      </w:r>
      <w:r w:rsidR="67C95186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: Summary of deterministic data linkage and participants exclu</w:t>
      </w:r>
      <w:r w:rsidR="2AD25D5D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sions</w:t>
      </w:r>
      <w:bookmarkEnd w:id="4"/>
    </w:p>
    <w:tbl>
      <w:tblPr>
        <w:tblStyle w:val="Tabelraster"/>
        <w:tblW w:w="0" w:type="auto"/>
        <w:tblLayout w:type="fixed"/>
        <w:tblLook w:val="06A0" w:firstRow="1" w:lastRow="0" w:firstColumn="1" w:lastColumn="0" w:noHBand="1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501A46A4" w:rsidRPr="006808D1" w14:paraId="323E2F03" w14:textId="77777777" w:rsidTr="61886563">
        <w:trPr>
          <w:trHeight w:val="300"/>
        </w:trPr>
        <w:tc>
          <w:tcPr>
            <w:tcW w:w="1288" w:type="dxa"/>
          </w:tcPr>
          <w:p w14:paraId="28716A3C" w14:textId="52FE936B" w:rsidR="667D547C" w:rsidRPr="009B3C6A" w:rsidRDefault="4D82DE66" w:rsidP="61886563">
            <w:pPr>
              <w:pStyle w:val="Tekstopmerk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288" w:type="dxa"/>
          </w:tcPr>
          <w:p w14:paraId="74982281" w14:textId="270A31EC" w:rsidR="31272A86" w:rsidRPr="009B3C6A" w:rsidRDefault="3B6802E5" w:rsidP="61886563">
            <w:pPr>
              <w:pStyle w:val="Tekstopmerking"/>
              <w:rPr>
                <w:b/>
                <w:bCs/>
                <w:sz w:val="18"/>
                <w:szCs w:val="18"/>
                <w:lang w:val="en-US"/>
              </w:rPr>
            </w:pPr>
            <w:r w:rsidRPr="009B3C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Administrative level used for deterministic data linkage </w:t>
            </w:r>
          </w:p>
        </w:tc>
        <w:tc>
          <w:tcPr>
            <w:tcW w:w="1288" w:type="dxa"/>
          </w:tcPr>
          <w:p w14:paraId="1D26E237" w14:textId="3F95295E" w:rsidR="28F7F1E5" w:rsidRPr="009B3C6A" w:rsidRDefault="50466A4E" w:rsidP="61886563">
            <w:pPr>
              <w:pStyle w:val="Tekstopmerk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Districts available in GADM/HDX database covered by IP</w:t>
            </w:r>
            <w:r w:rsidR="0D6E3349" w:rsidRPr="009B3C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D</w:t>
            </w:r>
            <w:r w:rsidR="5CBDD0E8" w:rsidRPr="009B3C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1288" w:type="dxa"/>
          </w:tcPr>
          <w:p w14:paraId="5DD6D6AC" w14:textId="7AF75766" w:rsidR="667D547C" w:rsidRPr="009B3C6A" w:rsidRDefault="4D82DE66" w:rsidP="61886563">
            <w:pPr>
              <w:pStyle w:val="Tekstopmerk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Districts available in GADM/HDX database not covered by IP</w:t>
            </w:r>
            <w:r w:rsidR="42EF63A0" w:rsidRPr="009B3C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D (n)</w:t>
            </w:r>
          </w:p>
        </w:tc>
        <w:tc>
          <w:tcPr>
            <w:tcW w:w="1288" w:type="dxa"/>
          </w:tcPr>
          <w:p w14:paraId="537DB7D2" w14:textId="116FD2E8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population </w:t>
            </w:r>
            <w:r w:rsidR="5E457DF0"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reened who did not receive previous TB treatment</w:t>
            </w:r>
          </w:p>
        </w:tc>
        <w:tc>
          <w:tcPr>
            <w:tcW w:w="1288" w:type="dxa"/>
          </w:tcPr>
          <w:p w14:paraId="60A170B3" w14:textId="379B5403" w:rsidR="75A63D5C" w:rsidRPr="009B3C6A" w:rsidRDefault="5CE79D77" w:rsidP="61886563">
            <w:pPr>
              <w:pStyle w:val="Tekstopmerk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rticipants excluded </w:t>
            </w:r>
            <w:proofErr w:type="gramStart"/>
            <w:r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ose</w:t>
            </w:r>
            <w:proofErr w:type="gramEnd"/>
            <w:r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dministrative IPD could not be linked to </w:t>
            </w:r>
            <w:r w:rsidRPr="009B3C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GADM/HDX database (n)</w:t>
            </w:r>
          </w:p>
          <w:p w14:paraId="36B100DD" w14:textId="2E64AD59" w:rsidR="501A46A4" w:rsidRPr="009B3C6A" w:rsidRDefault="501A46A4" w:rsidP="61886563">
            <w:pPr>
              <w:pStyle w:val="Tekstopmerk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88" w:type="dxa"/>
          </w:tcPr>
          <w:p w14:paraId="55DC1730" w14:textId="1BFCD59D" w:rsidR="22BB5F1B" w:rsidRPr="009B3C6A" w:rsidRDefault="75168C74" w:rsidP="61886563">
            <w:pPr>
              <w:pStyle w:val="Tekstopmerk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population included</w:t>
            </w:r>
            <w:r w:rsidR="4D55642B" w:rsidRPr="009B3C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analysis</w:t>
            </w:r>
          </w:p>
        </w:tc>
      </w:tr>
      <w:tr w:rsidR="501A46A4" w14:paraId="25E3D457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6462B197" w14:textId="1B06AEE3" w:rsidR="5B00A2DA" w:rsidRPr="009B3C6A" w:rsidRDefault="00274589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288" w:type="dxa"/>
            <w:vAlign w:val="center"/>
          </w:tcPr>
          <w:p w14:paraId="6CA8AD19" w14:textId="6153AEF9" w:rsidR="59A6CB73" w:rsidRPr="009B3C6A" w:rsidRDefault="1DF64DA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4522990E" w14:textId="3663F2A7" w:rsidR="749889C0" w:rsidRPr="009B3C6A" w:rsidRDefault="2F43F29E" w:rsidP="6188656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  <w:r w:rsidR="01456DD2"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88" w:type="dxa"/>
            <w:vAlign w:val="center"/>
          </w:tcPr>
          <w:p w14:paraId="19DEF750" w14:textId="77CFE59B" w:rsidR="7BADB0BC" w:rsidRPr="009B3C6A" w:rsidRDefault="701A371D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1288" w:type="dxa"/>
            <w:vAlign w:val="center"/>
          </w:tcPr>
          <w:p w14:paraId="275978A7" w14:textId="783CCD6D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367</w:t>
            </w:r>
          </w:p>
        </w:tc>
        <w:tc>
          <w:tcPr>
            <w:tcW w:w="1288" w:type="dxa"/>
            <w:vAlign w:val="center"/>
          </w:tcPr>
          <w:p w14:paraId="4FCBEA30" w14:textId="59C03A86" w:rsidR="56F37514" w:rsidRPr="009B3C6A" w:rsidRDefault="05C3C80D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8" w:type="dxa"/>
            <w:vAlign w:val="center"/>
          </w:tcPr>
          <w:p w14:paraId="0260D9DF" w14:textId="0F5478EB" w:rsidR="1A3E8A06" w:rsidRPr="009B3C6A" w:rsidRDefault="029ED54E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367</w:t>
            </w:r>
          </w:p>
        </w:tc>
      </w:tr>
      <w:tr w:rsidR="501A46A4" w14:paraId="4A7D72BB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6E2207B3" w14:textId="6B73D6C6" w:rsidR="59A6CB73" w:rsidRPr="009B3C6A" w:rsidRDefault="1DF64DA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otho</w:t>
            </w:r>
          </w:p>
        </w:tc>
        <w:tc>
          <w:tcPr>
            <w:tcW w:w="1288" w:type="dxa"/>
            <w:vAlign w:val="center"/>
          </w:tcPr>
          <w:p w14:paraId="5CF0E16F" w14:textId="7C6386BF" w:rsidR="59A6CB73" w:rsidRPr="009B3C6A" w:rsidRDefault="1DF64DA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422FC03E" w14:textId="4831774D" w:rsidR="12835581" w:rsidRPr="009B3C6A" w:rsidRDefault="493DE495" w:rsidP="6188656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3C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288" w:type="dxa"/>
            <w:vAlign w:val="center"/>
          </w:tcPr>
          <w:p w14:paraId="673F0FF9" w14:textId="10E1CBE7" w:rsidR="11412B6C" w:rsidRPr="009B3C6A" w:rsidRDefault="4F795AFC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88" w:type="dxa"/>
            <w:vAlign w:val="center"/>
          </w:tcPr>
          <w:p w14:paraId="06B0FEFD" w14:textId="25FAAB81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541</w:t>
            </w:r>
          </w:p>
        </w:tc>
        <w:tc>
          <w:tcPr>
            <w:tcW w:w="1288" w:type="dxa"/>
            <w:vAlign w:val="center"/>
          </w:tcPr>
          <w:p w14:paraId="40D7FD18" w14:textId="08916604" w:rsidR="369E8866" w:rsidRPr="009B3C6A" w:rsidRDefault="69807C3A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48E883AA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5A7D7AE5" w14:textId="25978752" w:rsidR="369E8866" w:rsidRPr="009B3C6A" w:rsidRDefault="4F6CE909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mpty</w:t>
            </w:r>
            <w:r w:rsidR="7DEA8EDA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9)</w:t>
            </w:r>
            <w:r w:rsidR="1C8C5FE6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254F01CF" w14:textId="6FE46BA0" w:rsidR="6D1F0EC7" w:rsidRPr="009B3C6A" w:rsidRDefault="1C8C5FE6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instead of name</w:t>
            </w:r>
            <w:r w:rsidR="5A631FA4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</w:t>
            </w:r>
            <w:r w:rsidR="3F80BFB1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="5A631FA4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14E7FAD2" w14:textId="1E87F296" w:rsidR="6D1F0EC7" w:rsidRPr="009B3C6A" w:rsidRDefault="1C8C5FE6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atch based on spelling</w:t>
            </w:r>
            <w:r w:rsidR="032C5976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22),</w:t>
            </w:r>
          </w:p>
          <w:p w14:paraId="2FBD395A" w14:textId="5AA631F9" w:rsidR="4C9A3662" w:rsidRPr="009B3C6A" w:rsidRDefault="1AFDED7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rict with 1 person</w:t>
            </w:r>
            <w:r w:rsidR="074CD413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)</w:t>
            </w:r>
            <w:r w:rsidR="1C8C5FE6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88" w:type="dxa"/>
            <w:vAlign w:val="center"/>
          </w:tcPr>
          <w:p w14:paraId="6564CA47" w14:textId="4413E97F" w:rsidR="2DAA2556" w:rsidRPr="009B3C6A" w:rsidRDefault="0A5D31EE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638</w:t>
            </w:r>
          </w:p>
        </w:tc>
      </w:tr>
      <w:tr w:rsidR="501A46A4" w14:paraId="4186895C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6CD6A0FA" w14:textId="09B626A1" w:rsidR="1E7E0CB4" w:rsidRPr="009B3C6A" w:rsidRDefault="4856BFF6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1288" w:type="dxa"/>
            <w:vAlign w:val="center"/>
          </w:tcPr>
          <w:p w14:paraId="3F624EB8" w14:textId="2B4F012C" w:rsidR="59A6CB73" w:rsidRPr="009B3C6A" w:rsidRDefault="1DF64DA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57943EEF" w14:textId="29B4BC12" w:rsidR="42823C66" w:rsidRPr="009B3C6A" w:rsidRDefault="2FF32F05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288" w:type="dxa"/>
            <w:vAlign w:val="center"/>
          </w:tcPr>
          <w:p w14:paraId="545FDC8C" w14:textId="3CC590D4" w:rsidR="6B085E9D" w:rsidRPr="009B3C6A" w:rsidRDefault="304EC056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8" w:type="dxa"/>
            <w:vAlign w:val="center"/>
          </w:tcPr>
          <w:p w14:paraId="6ABEB2DF" w14:textId="2C06AD03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584</w:t>
            </w:r>
          </w:p>
        </w:tc>
        <w:tc>
          <w:tcPr>
            <w:tcW w:w="1288" w:type="dxa"/>
            <w:vAlign w:val="center"/>
          </w:tcPr>
          <w:p w14:paraId="59A75E87" w14:textId="4C3F018A" w:rsidR="7B64D799" w:rsidRPr="009B3C6A" w:rsidRDefault="473ED4AB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8" w:type="dxa"/>
            <w:vAlign w:val="center"/>
          </w:tcPr>
          <w:p w14:paraId="1B9F4F6F" w14:textId="5406B279" w:rsidR="7B64D799" w:rsidRPr="009B3C6A" w:rsidRDefault="473ED4AB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584</w:t>
            </w:r>
          </w:p>
        </w:tc>
      </w:tr>
      <w:tr w:rsidR="501A46A4" w14:paraId="741217FF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7A0524BD" w14:textId="4DCF23E0" w:rsidR="50C703EC" w:rsidRPr="009B3C6A" w:rsidRDefault="7429299B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288" w:type="dxa"/>
            <w:vAlign w:val="center"/>
          </w:tcPr>
          <w:p w14:paraId="46B75221" w14:textId="07E3C83B" w:rsidR="59A6CB73" w:rsidRPr="009B3C6A" w:rsidRDefault="1DF64DA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7709C7A4" w14:textId="16274049" w:rsidR="2CF359D1" w:rsidRPr="009B3C6A" w:rsidRDefault="182B1967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288" w:type="dxa"/>
            <w:vAlign w:val="center"/>
          </w:tcPr>
          <w:p w14:paraId="270C9688" w14:textId="4A22E5E6" w:rsidR="2E3AB90F" w:rsidRPr="009B3C6A" w:rsidRDefault="60887989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288" w:type="dxa"/>
            <w:vAlign w:val="center"/>
          </w:tcPr>
          <w:p w14:paraId="4CA6A2CD" w14:textId="7C318451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222</w:t>
            </w:r>
          </w:p>
        </w:tc>
        <w:tc>
          <w:tcPr>
            <w:tcW w:w="1288" w:type="dxa"/>
            <w:vAlign w:val="center"/>
          </w:tcPr>
          <w:p w14:paraId="7E591B49" w14:textId="42600550" w:rsidR="506B7FF2" w:rsidRPr="009B3C6A" w:rsidRDefault="6892F88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8" w:type="dxa"/>
            <w:vAlign w:val="center"/>
          </w:tcPr>
          <w:p w14:paraId="614DE7E8" w14:textId="631A90E7" w:rsidR="506B7FF2" w:rsidRPr="009B3C6A" w:rsidRDefault="6892F88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222</w:t>
            </w:r>
          </w:p>
        </w:tc>
      </w:tr>
      <w:tr w:rsidR="501A46A4" w14:paraId="14B17349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4E69C388" w14:textId="0C69A789" w:rsidR="523A973E" w:rsidRPr="009B3C6A" w:rsidRDefault="775EF41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an</w:t>
            </w:r>
          </w:p>
        </w:tc>
        <w:tc>
          <w:tcPr>
            <w:tcW w:w="1288" w:type="dxa"/>
            <w:vAlign w:val="center"/>
          </w:tcPr>
          <w:p w14:paraId="32AB9553" w14:textId="23DAC341" w:rsidR="523A973E" w:rsidRPr="009B3C6A" w:rsidRDefault="775EF41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88" w:type="dxa"/>
            <w:vAlign w:val="center"/>
          </w:tcPr>
          <w:p w14:paraId="4C94ABEA" w14:textId="640D8269" w:rsidR="5532FC98" w:rsidRPr="009B3C6A" w:rsidRDefault="6E8CD499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288" w:type="dxa"/>
            <w:vAlign w:val="center"/>
          </w:tcPr>
          <w:p w14:paraId="2BFDEB50" w14:textId="69B6353E" w:rsidR="5DEA69BA" w:rsidRPr="009B3C6A" w:rsidRDefault="4C608B52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88" w:type="dxa"/>
            <w:vAlign w:val="center"/>
          </w:tcPr>
          <w:p w14:paraId="583A3738" w14:textId="0243D7F0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674</w:t>
            </w:r>
          </w:p>
        </w:tc>
        <w:tc>
          <w:tcPr>
            <w:tcW w:w="1288" w:type="dxa"/>
            <w:vAlign w:val="center"/>
          </w:tcPr>
          <w:p w14:paraId="35ECB5F3" w14:textId="5F17DCF8" w:rsidR="74E7CE8C" w:rsidRPr="009B3C6A" w:rsidRDefault="33CAE441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8" w:type="dxa"/>
            <w:vAlign w:val="center"/>
          </w:tcPr>
          <w:p w14:paraId="2A1CA787" w14:textId="6FDE07D9" w:rsidR="74E7CE8C" w:rsidRPr="009B3C6A" w:rsidRDefault="33CAE441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674</w:t>
            </w:r>
          </w:p>
        </w:tc>
      </w:tr>
      <w:tr w:rsidR="501A46A4" w14:paraId="30A8CED9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2EA6BE03" w14:textId="200AA69E" w:rsidR="523A973E" w:rsidRPr="009B3C6A" w:rsidRDefault="775EF41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1288" w:type="dxa"/>
            <w:vAlign w:val="center"/>
          </w:tcPr>
          <w:p w14:paraId="4CF5B9DC" w14:textId="3671930E" w:rsidR="523A973E" w:rsidRPr="009B3C6A" w:rsidRDefault="775EF41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19A859F0" w14:textId="4FD882C8" w:rsidR="5F8CE010" w:rsidRPr="009B3C6A" w:rsidRDefault="49BEFFF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288" w:type="dxa"/>
            <w:vAlign w:val="center"/>
          </w:tcPr>
          <w:p w14:paraId="44A24A57" w14:textId="509A89DD" w:rsidR="55FFA222" w:rsidRPr="009B3C6A" w:rsidRDefault="256DEB3E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288" w:type="dxa"/>
            <w:vAlign w:val="center"/>
          </w:tcPr>
          <w:p w14:paraId="0F2D8E8B" w14:textId="590CEDF8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286</w:t>
            </w:r>
          </w:p>
        </w:tc>
        <w:tc>
          <w:tcPr>
            <w:tcW w:w="1288" w:type="dxa"/>
            <w:vAlign w:val="center"/>
          </w:tcPr>
          <w:p w14:paraId="7B8564D9" w14:textId="0E044613" w:rsidR="19669DD4" w:rsidRPr="009B3C6A" w:rsidRDefault="0404AA9D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8" w:type="dxa"/>
            <w:vAlign w:val="center"/>
          </w:tcPr>
          <w:p w14:paraId="6A3745E3" w14:textId="050E4E9A" w:rsidR="19669DD4" w:rsidRPr="009B3C6A" w:rsidRDefault="0404AA9D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286</w:t>
            </w:r>
          </w:p>
        </w:tc>
      </w:tr>
      <w:tr w:rsidR="501A46A4" w14:paraId="0A6CD97C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757AAC02" w14:textId="5AAE39D1" w:rsidR="523A973E" w:rsidRPr="009B3C6A" w:rsidRDefault="775EF41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288" w:type="dxa"/>
            <w:vAlign w:val="center"/>
          </w:tcPr>
          <w:p w14:paraId="2A172F3D" w14:textId="2F090A62" w:rsidR="523A973E" w:rsidRPr="009B3C6A" w:rsidRDefault="775EF418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38FD5DF4" w14:textId="75BAE7C6" w:rsidR="63AC4B6E" w:rsidRPr="009B3C6A" w:rsidRDefault="034D6150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="0E20CDDD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8" w:type="dxa"/>
            <w:vAlign w:val="center"/>
          </w:tcPr>
          <w:p w14:paraId="65BCF4DC" w14:textId="1A634CB2" w:rsidR="734DB179" w:rsidRPr="009B3C6A" w:rsidRDefault="52F77FBB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88" w:type="dxa"/>
            <w:vAlign w:val="center"/>
          </w:tcPr>
          <w:p w14:paraId="380DED93" w14:textId="15E8AA03" w:rsidR="501A46A4" w:rsidRPr="009B3C6A" w:rsidRDefault="50CDB47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854</w:t>
            </w:r>
          </w:p>
        </w:tc>
        <w:tc>
          <w:tcPr>
            <w:tcW w:w="1288" w:type="dxa"/>
            <w:vAlign w:val="center"/>
          </w:tcPr>
          <w:p w14:paraId="2D39E207" w14:textId="5FFD6682" w:rsidR="59A59D20" w:rsidRPr="009B3C6A" w:rsidRDefault="11B6CB95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8" w:type="dxa"/>
            <w:vAlign w:val="center"/>
          </w:tcPr>
          <w:p w14:paraId="04AB424A" w14:textId="62732855" w:rsidR="59A59D20" w:rsidRPr="009B3C6A" w:rsidRDefault="11B6CB95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854</w:t>
            </w:r>
          </w:p>
        </w:tc>
      </w:tr>
      <w:tr w:rsidR="501A46A4" w14:paraId="3FED26EC" w14:textId="77777777" w:rsidTr="61886563">
        <w:trPr>
          <w:trHeight w:val="300"/>
        </w:trPr>
        <w:tc>
          <w:tcPr>
            <w:tcW w:w="1288" w:type="dxa"/>
            <w:vAlign w:val="center"/>
          </w:tcPr>
          <w:p w14:paraId="23F7AB90" w14:textId="228C6D93" w:rsidR="6039A6F3" w:rsidRPr="009B3C6A" w:rsidRDefault="59487739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88" w:type="dxa"/>
            <w:vAlign w:val="center"/>
          </w:tcPr>
          <w:p w14:paraId="2A49A54D" w14:textId="2A54D728" w:rsidR="501A46A4" w:rsidRPr="009B3C6A" w:rsidRDefault="501A46A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42A76B7E" w14:textId="591A7992" w:rsidR="5EB9C1EA" w:rsidRPr="009B3C6A" w:rsidRDefault="5FDE60B7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1288" w:type="dxa"/>
            <w:vAlign w:val="center"/>
          </w:tcPr>
          <w:p w14:paraId="44EF0370" w14:textId="7BC286EF" w:rsidR="501A46A4" w:rsidRPr="009B3C6A" w:rsidRDefault="501A46A4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5E3F9E1E" w14:textId="0F5DDAE1" w:rsidR="5B567F7D" w:rsidRPr="009B3C6A" w:rsidRDefault="78C126EA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 528</w:t>
            </w:r>
          </w:p>
        </w:tc>
        <w:tc>
          <w:tcPr>
            <w:tcW w:w="1288" w:type="dxa"/>
            <w:vAlign w:val="center"/>
          </w:tcPr>
          <w:p w14:paraId="78AFFA0F" w14:textId="38E2C534" w:rsidR="62C5CB06" w:rsidRPr="009B3C6A" w:rsidRDefault="38A6FBE2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F3CB936"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88" w:type="dxa"/>
            <w:vAlign w:val="center"/>
          </w:tcPr>
          <w:p w14:paraId="15325A43" w14:textId="44874CB7" w:rsidR="6039A6F3" w:rsidRPr="009B3C6A" w:rsidRDefault="59487739" w:rsidP="61886563">
            <w:pPr>
              <w:pStyle w:val="Tekstopmerk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 615</w:t>
            </w:r>
          </w:p>
        </w:tc>
      </w:tr>
    </w:tbl>
    <w:p w14:paraId="32C3F2E4" w14:textId="54AAD63E" w:rsidR="00B46651" w:rsidRPr="009B3C6A" w:rsidRDefault="6240D3EA" w:rsidP="009B3C6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GADM = Database of Global Administrative Areas</w:t>
      </w:r>
      <w:r w:rsidR="4DB3E209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HDX = Humanitarian Data </w:t>
      </w:r>
      <w:proofErr w:type="gram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Exchange</w:t>
      </w:r>
      <w:r w:rsidR="78E0E299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 IPD</w:t>
      </w:r>
      <w:proofErr w:type="gram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= Individual Participant Data</w:t>
      </w:r>
      <w:r w:rsidR="7E582CF8"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.</w:t>
      </w:r>
    </w:p>
    <w:p w14:paraId="23A8D363" w14:textId="2764EAC1" w:rsidR="0030418B" w:rsidRPr="004C48C6" w:rsidRDefault="0030418B" w:rsidP="61886563">
      <w:pPr>
        <w:spacing w:after="0"/>
        <w:rPr>
          <w:lang w:val="en-US"/>
        </w:rPr>
      </w:pPr>
      <w:r w:rsidRPr="004C48C6">
        <w:rPr>
          <w:lang w:val="en-US"/>
        </w:rPr>
        <w:br w:type="page"/>
      </w:r>
    </w:p>
    <w:p w14:paraId="0F76D332" w14:textId="26B5ECF2" w:rsidR="0030418B" w:rsidRDefault="1F73A2AA" w:rsidP="61886563">
      <w:pPr>
        <w:pStyle w:val="Kop1"/>
        <w:spacing w:before="0" w:after="240"/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shd w:val="clear" w:color="auto" w:fill="FFFFFF"/>
          <w:lang w:val="en-GB"/>
        </w:rPr>
      </w:pPr>
      <w:bookmarkStart w:id="5" w:name="_Toc211503936"/>
      <w:r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 xml:space="preserve">Supplementary Equation E1: </w:t>
      </w:r>
      <w:r w:rsidR="481ADD02"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General Linear Mixed Models in matrix notation</w:t>
      </w:r>
      <w:bookmarkEnd w:id="5"/>
    </w:p>
    <w:p w14:paraId="129BFAA2" w14:textId="044C3948" w:rsidR="008A2C77" w:rsidRPr="0030418B" w:rsidRDefault="481ADD02" w:rsidP="6188656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0418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The general form of the model</w:t>
      </w:r>
      <w:r w:rsidR="668A2AC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is</w:t>
      </w:r>
      <w:r w:rsidR="002C2D56" w:rsidRPr="0030418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fldChar w:fldCharType="begin"/>
      </w:r>
      <w:r w:rsidR="002C2D56" w:rsidRPr="0030418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instrText xml:space="preserve"> ADDIN EN.CITE &lt;EndNote&gt;&lt;Cite&gt;&lt;Author&gt;Bates&lt;/Author&gt;&lt;Year&gt;2015&lt;/Year&gt;&lt;RecNum&gt;66&lt;/RecNum&gt;&lt;DisplayText&gt;&lt;style face="superscript"&gt;9&lt;/style&gt;&lt;/DisplayText&gt;&lt;record&gt;&lt;rec-number&gt;66&lt;/rec-number&gt;&lt;foreign-keys&gt;&lt;key app="EN" db-id="s9ddar2r7avdzmetxe2pxdr70se59pdpaspa" timestamp="1756818592"&gt;66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pages&gt;1 - 48&lt;/pages&gt;&lt;volume&gt;67&lt;/volume&gt;&lt;number&gt;1&lt;/number&gt;&lt;section&gt;Articles&lt;/section&gt;&lt;dates&gt;&lt;year&gt;2015&lt;/year&gt;&lt;/dates&gt;&lt;urls&gt;&lt;related-urls&gt;&lt;url&gt;https://www.jstatsoft.org/index.php/jss/article/view/v067i01&lt;/url&gt;&lt;/related-urls&gt;&lt;/urls&gt;&lt;electronic-resource-num&gt;10.18637/jss.v067.i01&lt;/electronic-resource-num&gt;&lt;access-date&gt;2025/09/02&lt;/access-date&gt;&lt;/record&gt;&lt;/Cite&gt;&lt;/EndNote&gt;</w:instrText>
      </w:r>
      <w:r w:rsidR="002C2D56" w:rsidRPr="0030418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fldChar w:fldCharType="separate"/>
      </w:r>
      <w:r w:rsidR="5A644A7B" w:rsidRPr="0030418B">
        <w:rPr>
          <w:rFonts w:ascii="Times New Roman" w:hAnsi="Times New Roman" w:cs="Times New Roman"/>
          <w:noProof/>
          <w:color w:val="333333"/>
          <w:sz w:val="20"/>
          <w:szCs w:val="20"/>
          <w:shd w:val="clear" w:color="auto" w:fill="FFFFFF"/>
          <w:vertAlign w:val="superscript"/>
          <w:lang w:val="en-US"/>
        </w:rPr>
        <w:t>9</w:t>
      </w:r>
      <w:r w:rsidR="002C2D56" w:rsidRPr="0030418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fldChar w:fldCharType="end"/>
      </w:r>
    </w:p>
    <w:p w14:paraId="3FE6B4EB" w14:textId="77777777" w:rsidR="002C2D56" w:rsidRDefault="008A2C77" w:rsidP="61886563">
      <w:pPr>
        <w:spacing w:after="0"/>
        <w:jc w:val="center"/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6" w:name="_Toc211503937"/>
      <m:oMathPara>
        <m:oMath>
          <m:r>
            <m:rPr>
              <m:sty m:val="bi"/>
            </m:rPr>
            <w:rPr>
              <w:rStyle w:val="Kop1Char"/>
              <w:rFonts w:ascii="Cambria Math" w:eastAsia="Times New Roman" w:hAnsi="Cambria Math" w:cs="Times New Roman"/>
              <w:color w:val="auto"/>
              <w:sz w:val="20"/>
              <w:szCs w:val="20"/>
              <w:lang w:val="en-GB"/>
            </w:rPr>
            <m:t>y=Xβ+Zu+ε</m:t>
          </m:r>
        </m:oMath>
      </m:oMathPara>
      <w:bookmarkEnd w:id="6"/>
    </w:p>
    <w:p w14:paraId="260FA5BC" w14:textId="0B085C4C" w:rsidR="002C2D56" w:rsidRPr="002C2D56" w:rsidRDefault="5A644A7B" w:rsidP="61886563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61886563">
        <w:rPr>
          <w:rFonts w:ascii="Times New Roman" w:eastAsia="Times New Roman" w:hAnsi="Times New Roman" w:cs="Times New Roman"/>
          <w:sz w:val="20"/>
          <w:szCs w:val="20"/>
        </w:rPr>
        <w:t>where</w:t>
      </w:r>
      <w:proofErr w:type="gramEnd"/>
      <w:r w:rsidRPr="61886563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4155DA10" w14:textId="4620C327" w:rsidR="002C2D56" w:rsidRPr="002C2D56" w:rsidRDefault="5A644A7B" w:rsidP="61886563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>y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the </w:t>
      </w: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>n×1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ector of observed responses</w:t>
      </w:r>
    </w:p>
    <w:p w14:paraId="159B7D91" w14:textId="71EB95F8" w:rsidR="002C2D56" w:rsidRPr="002C2D56" w:rsidRDefault="5A644A7B" w:rsidP="61886563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 xml:space="preserve">X 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</w:t>
      </w: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>n×p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sign matrix for fixed‐effect predictors</w:t>
      </w:r>
    </w:p>
    <w:p w14:paraId="092CF0C8" w14:textId="75E52D06" w:rsidR="002C2D56" w:rsidRPr="002C2D56" w:rsidRDefault="5A644A7B" w:rsidP="61886563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>β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the </w:t>
      </w: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>p×1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ector of fixed‐effect coefficient.</w:t>
      </w:r>
    </w:p>
    <w:p w14:paraId="1C1DD89D" w14:textId="73FD289A" w:rsidR="002C2D56" w:rsidRPr="002C2D56" w:rsidRDefault="5A644A7B" w:rsidP="61886563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 xml:space="preserve">Z 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>is the</w:t>
      </w: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 xml:space="preserve"> n×q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sign matrix for random‐effect predictors</w:t>
      </w:r>
    </w:p>
    <w:p w14:paraId="400BBC1A" w14:textId="520B8BAA" w:rsidR="002C2D56" w:rsidRDefault="5A644A7B" w:rsidP="61886563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>u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the </w:t>
      </w: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>q×1</w:t>
      </w:r>
      <w:r w:rsidR="10341173"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 xml:space="preserve"> 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>vector of random effects</w:t>
      </w:r>
    </w:p>
    <w:p w14:paraId="00EA46D5" w14:textId="27B66FA6" w:rsidR="004C48C6" w:rsidRDefault="10341173" w:rsidP="61886563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 xml:space="preserve">ε 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</w:t>
      </w:r>
      <w:r w:rsidRPr="61886563">
        <w:rPr>
          <w:rFonts w:ascii="Cambria Math" w:eastAsia="Times New Roman" w:hAnsi="Cambria Math" w:cs="Times New Roman"/>
          <w:i/>
          <w:iCs/>
          <w:sz w:val="20"/>
          <w:szCs w:val="20"/>
          <w:lang w:val="en-US"/>
        </w:rPr>
        <w:t xml:space="preserve">n×1 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>vector of residual errors</w:t>
      </w:r>
      <w:r w:rsidR="5DFADFFE" w:rsidRPr="6188656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7F8B8D3E" w14:textId="5A68CD4D" w:rsidR="002C2D56" w:rsidRPr="004C48C6" w:rsidRDefault="004C48C6" w:rsidP="004C48C6">
      <w:pPr>
        <w:rPr>
          <w:rStyle w:val="Kop1Char"/>
          <w:rFonts w:ascii="Times New Roman" w:eastAsia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5AEA6567" w14:textId="1231350E" w:rsidR="00074DBB" w:rsidRPr="002C2D56" w:rsidRDefault="1CB96A46" w:rsidP="61886563">
      <w:pPr>
        <w:spacing w:after="24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bookmarkStart w:id="7" w:name="_Toc211503938"/>
      <w:r w:rsidRPr="61886563">
        <w:rPr>
          <w:rStyle w:val="Kop1Char"/>
          <w:rFonts w:ascii="Times New Roman" w:eastAsiaTheme="minorEastAsia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>Supplementary Table S3: Overview of</w:t>
      </w:r>
      <w:bookmarkEnd w:id="7"/>
      <w:r w:rsidRPr="61886563">
        <w:rPr>
          <w:rStyle w:val="Kop1Char"/>
          <w:rFonts w:ascii="Times New Roman" w:eastAsiaTheme="minorEastAsia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r w:rsidRPr="61886563">
        <w:rPr>
          <w:rFonts w:ascii="Times New Roman" w:hAnsi="Times New Roman" w:cs="Times New Roman"/>
          <w:b/>
          <w:bCs/>
          <w:sz w:val="20"/>
          <w:szCs w:val="20"/>
          <w:lang w:val="en-US"/>
        </w:rPr>
        <w:t>Variance Inflation Factors (VIFs) for all covariat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26"/>
        <w:gridCol w:w="2398"/>
        <w:gridCol w:w="2268"/>
      </w:tblGrid>
      <w:tr w:rsidR="61886563" w14:paraId="290B9D1C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4EF7C816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bookmarkStart w:id="8" w:name="_Toc211503939"/>
            <w:r w:rsidRPr="61886563">
              <w:rPr>
                <w:rStyle w:val="Kop1Char"/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Covariate</w:t>
            </w:r>
            <w:bookmarkEnd w:id="8"/>
          </w:p>
        </w:tc>
        <w:tc>
          <w:tcPr>
            <w:tcW w:w="2398" w:type="dxa"/>
            <w:vAlign w:val="center"/>
          </w:tcPr>
          <w:p w14:paraId="5E9421F3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bookmarkStart w:id="9" w:name="_Toc211503940"/>
            <w:r w:rsidRPr="61886563">
              <w:rPr>
                <w:rStyle w:val="Kop1Char"/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Variance Inflation Factor (VIF)</w:t>
            </w:r>
            <w:bookmarkEnd w:id="9"/>
          </w:p>
        </w:tc>
        <w:tc>
          <w:tcPr>
            <w:tcW w:w="2268" w:type="dxa"/>
            <w:vAlign w:val="center"/>
          </w:tcPr>
          <w:p w14:paraId="6D795EC5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bookmarkStart w:id="10" w:name="_Toc211503941"/>
            <w:r w:rsidRPr="61886563">
              <w:rPr>
                <w:rStyle w:val="Kop1Char"/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Interpretation</w:t>
            </w:r>
            <w:bookmarkEnd w:id="10"/>
          </w:p>
        </w:tc>
      </w:tr>
      <w:tr w:rsidR="61886563" w14:paraId="50D1DEEA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6489AD34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ltitude (m)</w:t>
            </w:r>
          </w:p>
        </w:tc>
        <w:tc>
          <w:tcPr>
            <w:tcW w:w="2398" w:type="dxa"/>
            <w:vAlign w:val="center"/>
          </w:tcPr>
          <w:p w14:paraId="308129F2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2268" w:type="dxa"/>
            <w:vAlign w:val="center"/>
          </w:tcPr>
          <w:p w14:paraId="3853B801" w14:textId="7D2A9CFA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1" w:name="_Toc211503942"/>
            <w:r w:rsidRPr="61886563"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  <w:t>Moderate Correlation</w:t>
            </w:r>
            <w:bookmarkEnd w:id="11"/>
          </w:p>
        </w:tc>
      </w:tr>
      <w:tr w:rsidR="61886563" w14:paraId="09D347C3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570B0BCC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titude (absolute degrees)</w:t>
            </w:r>
          </w:p>
        </w:tc>
        <w:tc>
          <w:tcPr>
            <w:tcW w:w="2398" w:type="dxa"/>
            <w:vAlign w:val="center"/>
          </w:tcPr>
          <w:p w14:paraId="5BBAEA66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2268" w:type="dxa"/>
            <w:vAlign w:val="center"/>
          </w:tcPr>
          <w:p w14:paraId="1A128896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2" w:name="_Toc211503943"/>
            <w:r w:rsidRPr="61886563">
              <w:rPr>
                <w:rStyle w:val="Kop1Char"/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H</w:t>
            </w:r>
            <w:r w:rsidRPr="61886563">
              <w:rPr>
                <w:rStyle w:val="Kop1Char"/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igh Correlation</w:t>
            </w:r>
            <w:bookmarkEnd w:id="12"/>
          </w:p>
        </w:tc>
      </w:tr>
      <w:tr w:rsidR="61886563" w14:paraId="6F533855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099D225A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ecipitation (mm)</w:t>
            </w:r>
          </w:p>
        </w:tc>
        <w:tc>
          <w:tcPr>
            <w:tcW w:w="2398" w:type="dxa"/>
            <w:vAlign w:val="center"/>
          </w:tcPr>
          <w:p w14:paraId="29898BF3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268" w:type="dxa"/>
            <w:vAlign w:val="center"/>
          </w:tcPr>
          <w:p w14:paraId="36945F56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3" w:name="_Toc211503944"/>
            <w:r w:rsidRPr="61886563">
              <w:rPr>
                <w:rStyle w:val="Kop1Char"/>
                <w:rFonts w:ascii="Times New Roman" w:eastAsia="Times New Roman" w:hAnsi="Times New Roman" w:cs="Times New Roman"/>
                <w:color w:val="E97132" w:themeColor="accent2"/>
                <w:sz w:val="18"/>
                <w:szCs w:val="18"/>
                <w:lang w:val="en-GB"/>
              </w:rPr>
              <w:t>M</w:t>
            </w:r>
            <w:r w:rsidRPr="61886563">
              <w:rPr>
                <w:rStyle w:val="Kop1Char"/>
                <w:rFonts w:ascii="Times New Roman" w:hAnsi="Times New Roman" w:cs="Times New Roman"/>
                <w:color w:val="E97132" w:themeColor="accent2"/>
                <w:sz w:val="18"/>
                <w:szCs w:val="18"/>
                <w:lang w:val="en-GB"/>
              </w:rPr>
              <w:t>oderate Correlation</w:t>
            </w:r>
            <w:bookmarkEnd w:id="13"/>
          </w:p>
        </w:tc>
      </w:tr>
      <w:tr w:rsidR="61886563" w14:paraId="0D642564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5821DAF2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M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2∙5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6188656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µg/m</w:t>
            </w:r>
            <w:r w:rsidRPr="6188656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398" w:type="dxa"/>
            <w:vAlign w:val="center"/>
          </w:tcPr>
          <w:p w14:paraId="77E1059B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2268" w:type="dxa"/>
            <w:vAlign w:val="center"/>
          </w:tcPr>
          <w:p w14:paraId="161ADFBA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4" w:name="_Toc211503945"/>
            <w:r w:rsidRPr="61886563">
              <w:rPr>
                <w:rStyle w:val="Kop1Char"/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H</w:t>
            </w:r>
            <w:r w:rsidRPr="61886563">
              <w:rPr>
                <w:rStyle w:val="Kop1Char"/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igh Correlation</w:t>
            </w:r>
            <w:bookmarkEnd w:id="14"/>
          </w:p>
        </w:tc>
      </w:tr>
      <w:tr w:rsidR="61886563" w14:paraId="7F0E68CC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01A97D85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pulation density, logarithm of mean people per km²</w:t>
            </w:r>
          </w:p>
        </w:tc>
        <w:tc>
          <w:tcPr>
            <w:tcW w:w="2398" w:type="dxa"/>
            <w:vAlign w:val="center"/>
          </w:tcPr>
          <w:p w14:paraId="3EBD67B4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2268" w:type="dxa"/>
            <w:vAlign w:val="center"/>
          </w:tcPr>
          <w:p w14:paraId="3776C594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5" w:name="_Toc211503946"/>
            <w:r w:rsidRPr="61886563">
              <w:rPr>
                <w:rStyle w:val="Kop1Char"/>
                <w:rFonts w:ascii="Times New Roman" w:eastAsia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L</w:t>
            </w:r>
            <w:r w:rsidRPr="61886563">
              <w:rPr>
                <w:rStyle w:val="Kop1Char"/>
                <w:rFonts w:ascii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ow Correlation</w:t>
            </w:r>
            <w:bookmarkEnd w:id="15"/>
          </w:p>
        </w:tc>
      </w:tr>
      <w:tr w:rsidR="61886563" w14:paraId="2434B29C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2EE37188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olar radiation (MJ/m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/day)</w:t>
            </w:r>
          </w:p>
        </w:tc>
        <w:tc>
          <w:tcPr>
            <w:tcW w:w="2398" w:type="dxa"/>
            <w:vAlign w:val="center"/>
          </w:tcPr>
          <w:p w14:paraId="13775A28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9 </w:t>
            </w:r>
          </w:p>
        </w:tc>
        <w:tc>
          <w:tcPr>
            <w:tcW w:w="2268" w:type="dxa"/>
            <w:vAlign w:val="center"/>
          </w:tcPr>
          <w:p w14:paraId="6D3E1649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6" w:name="_Toc211503947"/>
            <w:r w:rsidRPr="61886563">
              <w:rPr>
                <w:rStyle w:val="Kop1Char"/>
                <w:rFonts w:ascii="Times New Roman" w:eastAsia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L</w:t>
            </w:r>
            <w:r w:rsidRPr="61886563">
              <w:rPr>
                <w:rStyle w:val="Kop1Char"/>
                <w:rFonts w:ascii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ow Correlation</w:t>
            </w:r>
            <w:bookmarkEnd w:id="16"/>
          </w:p>
        </w:tc>
      </w:tr>
      <w:tr w:rsidR="61886563" w14:paraId="3C255ADC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117B063E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emperature (degrees Celsius)</w:t>
            </w:r>
          </w:p>
        </w:tc>
        <w:tc>
          <w:tcPr>
            <w:tcW w:w="2398" w:type="dxa"/>
            <w:vAlign w:val="center"/>
          </w:tcPr>
          <w:p w14:paraId="7CE0807A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2268" w:type="dxa"/>
            <w:vAlign w:val="center"/>
          </w:tcPr>
          <w:p w14:paraId="53174E43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7" w:name="_Toc211503948"/>
            <w:r w:rsidRPr="61886563">
              <w:rPr>
                <w:rStyle w:val="Kop1Char"/>
                <w:rFonts w:ascii="Times New Roman" w:eastAsia="Times New Roman" w:hAnsi="Times New Roman" w:cs="Times New Roman"/>
                <w:color w:val="E97132" w:themeColor="accent2"/>
                <w:sz w:val="18"/>
                <w:szCs w:val="18"/>
                <w:lang w:val="en-GB"/>
              </w:rPr>
              <w:t>M</w:t>
            </w:r>
            <w:r w:rsidRPr="61886563">
              <w:rPr>
                <w:rStyle w:val="Kop1Char"/>
                <w:rFonts w:ascii="Times New Roman" w:hAnsi="Times New Roman" w:cs="Times New Roman"/>
                <w:color w:val="E97132" w:themeColor="accent2"/>
                <w:sz w:val="18"/>
                <w:szCs w:val="18"/>
                <w:lang w:val="en-GB"/>
              </w:rPr>
              <w:t>oderate Correlation</w:t>
            </w:r>
            <w:bookmarkEnd w:id="17"/>
          </w:p>
        </w:tc>
      </w:tr>
      <w:tr w:rsidR="61886563" w14:paraId="0E176578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20DBBE76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rbanisation</w:t>
            </w:r>
          </w:p>
        </w:tc>
        <w:tc>
          <w:tcPr>
            <w:tcW w:w="2398" w:type="dxa"/>
            <w:vAlign w:val="center"/>
          </w:tcPr>
          <w:p w14:paraId="7396DB44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2268" w:type="dxa"/>
            <w:vAlign w:val="center"/>
          </w:tcPr>
          <w:p w14:paraId="58C0A5F0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8" w:name="_Toc211503949"/>
            <w:r w:rsidRPr="61886563">
              <w:rPr>
                <w:rStyle w:val="Kop1Char"/>
                <w:rFonts w:ascii="Times New Roman" w:eastAsia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L</w:t>
            </w:r>
            <w:r w:rsidRPr="61886563">
              <w:rPr>
                <w:rStyle w:val="Kop1Char"/>
                <w:rFonts w:ascii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ow Correlation</w:t>
            </w:r>
            <w:bookmarkEnd w:id="18"/>
          </w:p>
        </w:tc>
      </w:tr>
      <w:tr w:rsidR="61886563" w14:paraId="322033E7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7F46B745" w14:textId="77777777" w:rsidR="61886563" w:rsidRDefault="61886563" w:rsidP="618865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national Wealth Index</w:t>
            </w:r>
          </w:p>
        </w:tc>
        <w:tc>
          <w:tcPr>
            <w:tcW w:w="2398" w:type="dxa"/>
            <w:vAlign w:val="center"/>
          </w:tcPr>
          <w:p w14:paraId="14B2CC9E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8 </w:t>
            </w:r>
          </w:p>
        </w:tc>
        <w:tc>
          <w:tcPr>
            <w:tcW w:w="2268" w:type="dxa"/>
            <w:vAlign w:val="center"/>
          </w:tcPr>
          <w:p w14:paraId="3224EDC1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19" w:name="_Toc211503950"/>
            <w:r w:rsidRPr="61886563">
              <w:rPr>
                <w:rStyle w:val="Kop1Char"/>
                <w:rFonts w:ascii="Times New Roman" w:eastAsia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L</w:t>
            </w:r>
            <w:r w:rsidRPr="61886563">
              <w:rPr>
                <w:rStyle w:val="Kop1Char"/>
                <w:rFonts w:ascii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ow Correlation</w:t>
            </w:r>
            <w:bookmarkEnd w:id="19"/>
          </w:p>
        </w:tc>
      </w:tr>
      <w:tr w:rsidR="61886563" w14:paraId="42C095DC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3BA63BF9" w14:textId="77777777" w:rsidR="61886563" w:rsidRDefault="61886563" w:rsidP="618865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x</w:t>
            </w:r>
          </w:p>
        </w:tc>
        <w:tc>
          <w:tcPr>
            <w:tcW w:w="2398" w:type="dxa"/>
            <w:vAlign w:val="center"/>
          </w:tcPr>
          <w:p w14:paraId="3276FCE7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  <w:tc>
          <w:tcPr>
            <w:tcW w:w="2268" w:type="dxa"/>
            <w:vAlign w:val="center"/>
          </w:tcPr>
          <w:p w14:paraId="5E7BEE09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20" w:name="_Toc211503951"/>
            <w:r w:rsidRPr="61886563">
              <w:rPr>
                <w:rStyle w:val="Kop1Char"/>
                <w:rFonts w:ascii="Times New Roman" w:eastAsia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L</w:t>
            </w:r>
            <w:r w:rsidRPr="61886563">
              <w:rPr>
                <w:rStyle w:val="Kop1Char"/>
                <w:rFonts w:ascii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ow Correlation</w:t>
            </w:r>
            <w:bookmarkEnd w:id="20"/>
          </w:p>
        </w:tc>
      </w:tr>
      <w:tr w:rsidR="61886563" w14:paraId="41DD8C2C" w14:textId="77777777" w:rsidTr="61886563">
        <w:trPr>
          <w:trHeight w:val="300"/>
        </w:trPr>
        <w:tc>
          <w:tcPr>
            <w:tcW w:w="3126" w:type="dxa"/>
            <w:vAlign w:val="center"/>
          </w:tcPr>
          <w:p w14:paraId="293F7FEB" w14:textId="77777777" w:rsidR="61886563" w:rsidRDefault="61886563" w:rsidP="618865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ge</w:t>
            </w:r>
          </w:p>
        </w:tc>
        <w:tc>
          <w:tcPr>
            <w:tcW w:w="2398" w:type="dxa"/>
            <w:vAlign w:val="center"/>
          </w:tcPr>
          <w:p w14:paraId="798020FF" w14:textId="77777777" w:rsidR="61886563" w:rsidRDefault="61886563" w:rsidP="6188656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∙</w:t>
            </w:r>
            <w:r w:rsidRPr="61886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3 </w:t>
            </w:r>
          </w:p>
        </w:tc>
        <w:tc>
          <w:tcPr>
            <w:tcW w:w="2268" w:type="dxa"/>
            <w:vAlign w:val="center"/>
          </w:tcPr>
          <w:p w14:paraId="5888C258" w14:textId="77777777" w:rsidR="61886563" w:rsidRDefault="61886563" w:rsidP="61886563">
            <w:pPr>
              <w:rPr>
                <w:rStyle w:val="Kop1Char"/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21" w:name="_Toc211503952"/>
            <w:r w:rsidRPr="61886563">
              <w:rPr>
                <w:rStyle w:val="Kop1Char"/>
                <w:rFonts w:ascii="Times New Roman" w:eastAsia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L</w:t>
            </w:r>
            <w:r w:rsidRPr="61886563">
              <w:rPr>
                <w:rStyle w:val="Kop1Char"/>
                <w:rFonts w:ascii="Times New Roman" w:hAnsi="Times New Roman" w:cs="Times New Roman"/>
                <w:color w:val="4EA72E" w:themeColor="accent6"/>
                <w:sz w:val="18"/>
                <w:szCs w:val="18"/>
                <w:lang w:val="en-GB"/>
              </w:rPr>
              <w:t>ow Correlation</w:t>
            </w:r>
            <w:bookmarkEnd w:id="21"/>
          </w:p>
        </w:tc>
      </w:tr>
    </w:tbl>
    <w:p w14:paraId="43662A56" w14:textId="0BAFF32E" w:rsidR="61886563" w:rsidRPr="009B3C6A" w:rsidRDefault="61886563" w:rsidP="009B3C6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m = metres, mm = millimetres, (k)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quare (kilo)metre, PM2∙5 = particulate matter with aerodynamic diameter ≤2∙5 µm, µg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3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micrograms per cubic metre air.</w:t>
      </w:r>
    </w:p>
    <w:p w14:paraId="1A7BF2FC" w14:textId="77777777" w:rsidR="002A01D0" w:rsidRPr="009B3C6A" w:rsidRDefault="002A01D0" w:rsidP="009B3C6A">
      <w:pPr>
        <w:spacing w:before="240" w:after="0"/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br w:type="page"/>
      </w:r>
    </w:p>
    <w:p w14:paraId="1F472BBE" w14:textId="7B842695" w:rsidR="00BA5AF4" w:rsidRPr="00F30588" w:rsidRDefault="702AEBDD" w:rsidP="61886563">
      <w:pPr>
        <w:pStyle w:val="Kop1"/>
        <w:spacing w:before="0" w:after="240" w:line="240" w:lineRule="auto"/>
        <w:rPr>
          <w:lang w:val="en-GB"/>
        </w:rPr>
      </w:pPr>
      <w:bookmarkStart w:id="22" w:name="_Toc211503953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>Supplementary Table S3</w:t>
      </w:r>
      <w:r w:rsidR="7285FBB4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.</w:t>
      </w:r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A: </w:t>
      </w:r>
      <w:r w:rsidRPr="6188656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ensitivity analyses omitting </w:t>
      </w:r>
      <w:r w:rsidR="51902356" w:rsidRPr="6188656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latitude</w:t>
      </w:r>
      <w:r w:rsidRPr="6188656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odds ratio and 95% confidence interval for tuberculosis prevalence in 322 615 individuals in Ghana, Lesotho, Nigeria, Sudan, South-Africa, Uganda, and Zambia</w:t>
      </w:r>
      <w:bookmarkEnd w:id="22"/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664"/>
        <w:gridCol w:w="2010"/>
      </w:tblGrid>
      <w:tr w:rsidR="00BA5AF4" w14:paraId="70E7CF17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65E0EF" w14:textId="77777777" w:rsidR="00BA5AF4" w:rsidRDefault="00BA5AF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772DA2F" w14:textId="77777777" w:rsidR="00BA5AF4" w:rsidRDefault="702AEBDD" w:rsidP="618865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C29211B" w14:textId="77777777" w:rsidR="00BA5AF4" w:rsidRDefault="702AEBDD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BA5AF4" w14:paraId="184A19D3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008DBC" w14:textId="77777777" w:rsidR="00BA5AF4" w:rsidRDefault="702AEBDD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vironmental-demographic variables</w:t>
            </w:r>
          </w:p>
        </w:tc>
      </w:tr>
      <w:tr w:rsidR="00BA5AF4" w14:paraId="2D58D976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DCD73CA" w14:textId="77777777" w:rsidR="00BA5AF4" w:rsidRDefault="702AEBDD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titude (m)</w:t>
            </w:r>
          </w:p>
        </w:tc>
        <w:tc>
          <w:tcPr>
            <w:tcW w:w="2664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DDFF8CD" w14:textId="77777777" w:rsidR="00BA5AF4" w:rsidRDefault="00BA5AF4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458CA62" w14:textId="77777777" w:rsidR="00BA5AF4" w:rsidRDefault="00BA5AF4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5AF4" w14:paraId="747D146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9B3EC3" w14:textId="77777777" w:rsidR="00BA5AF4" w:rsidRDefault="702AEBDD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45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2C38FD7" w14:textId="36DB98F2" w:rsidR="00BA5AF4" w:rsidRDefault="341D8997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371EC24" w14:textId="77777777" w:rsidR="00BA5AF4" w:rsidRDefault="00BA5AF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96BC1" w14:paraId="1D6558F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D842F25" w14:textId="77777777" w:rsidR="00496BC1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&gt;450, ≤90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119128" w14:textId="763B0282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89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3FA88F7" w14:textId="2548D181" w:rsid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53</w:t>
            </w:r>
          </w:p>
        </w:tc>
      </w:tr>
      <w:tr w:rsidR="00496BC1" w14:paraId="3EF9BD7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4134237" w14:textId="77777777" w:rsidR="00496BC1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&gt;90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1E01831" w14:textId="4EB2C282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D0CCBF9" w14:textId="2F405273" w:rsid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1</w:t>
            </w:r>
          </w:p>
        </w:tc>
      </w:tr>
      <w:tr w:rsidR="00BA5AF4" w14:paraId="039B518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E11132C" w14:textId="77777777" w:rsidR="00BA5AF4" w:rsidRDefault="702AEBDD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pitation (mm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01954B4" w14:textId="77777777" w:rsidR="00BA5AF4" w:rsidRPr="00496BC1" w:rsidRDefault="00BA5AF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D34F70" w14:textId="77777777" w:rsidR="00BA5AF4" w:rsidRDefault="00BA5AF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5AF4" w14:paraId="4EA1DC6E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8949491" w14:textId="77777777" w:rsidR="00BA5AF4" w:rsidRDefault="702AEBDD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0, ≤5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71472A9" w14:textId="06B3AB11" w:rsidR="00BA5AF4" w:rsidRPr="00496BC1" w:rsidRDefault="0AA8B8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67FC47D" w14:textId="77777777" w:rsidR="00BA5AF4" w:rsidRDefault="00BA5AF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96BC1" w14:paraId="5339BA6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2924CD1" w14:textId="77777777" w:rsidR="00496BC1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50, ≤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199B423" w14:textId="37477597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6411F406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A05DC1" w14:textId="0A29C486" w:rsidR="00496BC1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</w:t>
            </w:r>
            <w:r w:rsidR="5190235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496BC1" w14:paraId="7B0A723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8B12D60" w14:textId="77777777" w:rsidR="00496BC1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026B6E8" w14:textId="278BF0DB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6411F406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43C5DD" w14:textId="40D48D23" w:rsid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2</w:t>
            </w:r>
          </w:p>
        </w:tc>
      </w:tr>
      <w:tr w:rsidR="00BA5AF4" w14:paraId="18D8B2E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ACBC9DF" w14:textId="77777777" w:rsidR="00BA5AF4" w:rsidRDefault="702AEBDD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M</w:t>
            </w:r>
            <w:r w:rsidRPr="00365C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  <w:t>2∙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µg/m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70C4474" w14:textId="77777777" w:rsidR="00BA5AF4" w:rsidRPr="00496BC1" w:rsidRDefault="00BA5AF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AB0B2F" w14:textId="77777777" w:rsidR="00BA5AF4" w:rsidRDefault="00BA5AF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5AF4" w14:paraId="2073536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C546E42" w14:textId="77777777" w:rsidR="00BA5AF4" w:rsidRDefault="702AEBDD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≤2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E16BD1B" w14:textId="0985C5D9" w:rsidR="00BA5AF4" w:rsidRPr="00496BC1" w:rsidRDefault="433B60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9619A90" w14:textId="77777777" w:rsidR="00BA5AF4" w:rsidRDefault="00BA5AF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96BC1" w14:paraId="63C691C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353DFD4" w14:textId="77777777" w:rsidR="00496BC1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20, ≤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3BE8515" w14:textId="3F59CD19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6411F406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9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0451E4" w14:textId="6EBE0AAC" w:rsid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</w:tr>
      <w:tr w:rsidR="00496BC1" w14:paraId="1B7BD19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D4A750" w14:textId="77777777" w:rsidR="00496BC1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0237E3B" w14:textId="3EFCE26B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6411F406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7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AE72EE" w14:textId="6C5C262C" w:rsid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496BC1" w14:paraId="2AE65FF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824E32C" w14:textId="77777777" w:rsidR="00496BC1" w:rsidRPr="004E1DB7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pulation density, logarithm of mean people per km²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A2C1435" w14:textId="3EC76E23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6411F406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1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100D98" w14:textId="3A3DE347" w:rsid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</w:tr>
      <w:tr w:rsidR="00496BC1" w14:paraId="11A2541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FCD8E7" w14:textId="77777777" w:rsidR="00496BC1" w:rsidRPr="004E1DB7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olar radiation (MJ/m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day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91A0304" w14:textId="053C84A7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6411F406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2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5F275EA" w14:textId="569FBB85" w:rsidR="00496BC1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496BC1" w14:paraId="69C7F9E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B80FE81" w14:textId="77777777" w:rsidR="00496BC1" w:rsidRDefault="5190235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mperature (degrees Celsiu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EB04FEA" w14:textId="2FD43C59" w:rsidR="00496BC1" w:rsidRP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6411F406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6411F406"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F68E91" w14:textId="77777777" w:rsidR="00496BC1" w:rsidRDefault="5190235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00496BC1" w14:paraId="295CA2EE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75AEF79" w14:textId="0ABFF7DA" w:rsidR="00496BC1" w:rsidRPr="00496BC1" w:rsidRDefault="51902356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6A1DC96" w14:textId="10BBBAA4" w:rsidR="00496BC1" w:rsidRPr="00496BC1" w:rsidRDefault="00496BC1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A9821FD" w14:textId="77777777" w:rsidR="00496BC1" w:rsidRDefault="00496BC1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96BC1" w14:paraId="31D60EC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C77FF30" w14:textId="01941BC6" w:rsidR="00496BC1" w:rsidRPr="2BC9BD59" w:rsidRDefault="51902356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285B878" w14:textId="459575EB" w:rsidR="00496BC1" w:rsidRPr="00496BC1" w:rsidRDefault="598239D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F0299E0" w14:textId="77777777" w:rsidR="00496BC1" w:rsidRDefault="00496BC1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01D0" w14:paraId="608C169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1E34AE4" w14:textId="77777777" w:rsidR="002A01D0" w:rsidRDefault="6411F406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Urba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7BD0323" w14:textId="27111802" w:rsidR="002A01D0" w:rsidRPr="00496BC1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∙29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1∙0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51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2E4EA6" w14:textId="11C04B3F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2A01D0" w14:paraId="16579983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4B61FD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rnational Wealth Index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BFB1D85" w14:textId="7F116F73" w:rsidR="002A01D0" w:rsidRPr="00496BC1" w:rsidRDefault="6411F406" w:rsidP="6188656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∙00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1∙0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01)</w:t>
            </w: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BA865D6" w14:textId="1399D719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27</w:t>
            </w:r>
          </w:p>
        </w:tc>
      </w:tr>
      <w:tr w:rsidR="002A01D0" w14:paraId="3BCDDA33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39A8F71B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dividual variables</w:t>
            </w:r>
          </w:p>
        </w:tc>
        <w:tc>
          <w:tcPr>
            <w:tcW w:w="467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21C8959" w14:textId="77777777" w:rsidR="002A01D0" w:rsidRDefault="002A01D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01D0" w14:paraId="5A6F4EC8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3389936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D5A9FC9" w14:textId="77777777" w:rsidR="002A01D0" w:rsidRDefault="002A01D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8B09C76" w14:textId="77777777" w:rsidR="002A01D0" w:rsidRDefault="002A01D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01D0" w14:paraId="1F1ACDC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B2E286B" w14:textId="77777777" w:rsidR="002A01D0" w:rsidRDefault="6411F406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4D181F0" w14:textId="3DFB0D1D" w:rsidR="002A01D0" w:rsidRDefault="72D8B68C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72B1C5" w14:textId="77777777" w:rsidR="002A01D0" w:rsidRDefault="002A01D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01D0" w14:paraId="470F46C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5409E7" w14:textId="77777777" w:rsidR="002A01D0" w:rsidRDefault="6411F406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D0CC3E0" w14:textId="67145F09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83 (1∙60—2∙0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DC343DC" w14:textId="2C8E79F2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2A01D0" w14:paraId="60EC65DD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01C3EA7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69C6323" w14:textId="77777777" w:rsidR="002A01D0" w:rsidRDefault="002A01D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89400B7" w14:textId="77777777" w:rsidR="002A01D0" w:rsidRDefault="002A01D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01D0" w14:paraId="5B46E3F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80CB303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15—2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A3C713A" w14:textId="7FE32BE7" w:rsidR="002A01D0" w:rsidRDefault="1498565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BD09092" w14:textId="77777777" w:rsidR="002A01D0" w:rsidRDefault="002A01D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01D0" w14:paraId="2F4016E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9A54E88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25—3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5C28747" w14:textId="65D037A0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8 (1∙26—1∙9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2CCA0C2" w14:textId="6E42AD65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2A01D0" w14:paraId="69C992D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8BA9EDD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35—4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A6D580E" w14:textId="23DD6A2B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48 (1∙17—1∙87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D7EDC7" w14:textId="7C59020B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2A01D0" w14:paraId="32102C9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513B1CC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45—5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98E1F0" w14:textId="00D0A269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19 (0∙93—1∙52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7206D5B" w14:textId="77777777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8</w:t>
            </w:r>
          </w:p>
        </w:tc>
      </w:tr>
      <w:tr w:rsidR="002A01D0" w14:paraId="16FD42A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18BE331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55—6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E97A112" w14:textId="35FA7D34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8 (0∙84—1∙40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0B1A4F" w14:textId="7D58A5E8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5</w:t>
            </w:r>
          </w:p>
        </w:tc>
      </w:tr>
      <w:tr w:rsidR="002A01D0" w14:paraId="5FABF0A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CF40254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65—7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80A0053" w14:textId="2424BBA3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—1∙3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2BB1F49" w14:textId="078C63F0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2</w:t>
            </w:r>
          </w:p>
        </w:tc>
      </w:tr>
      <w:tr w:rsidR="002A01D0" w14:paraId="427A00E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3C65A0" w14:textId="77777777" w:rsidR="002A01D0" w:rsidRDefault="6411F406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≥75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213A0FD" w14:textId="02AAD88A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5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8—1∙41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613D90A" w14:textId="226F7ECE" w:rsidR="002A01D0" w:rsidRDefault="6411F40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7</w:t>
            </w:r>
          </w:p>
        </w:tc>
      </w:tr>
    </w:tbl>
    <w:p w14:paraId="0A0FF5E0" w14:textId="1E095091" w:rsidR="008E77A3" w:rsidRDefault="7BACFFD4" w:rsidP="009B3C6A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Abbreviations used: CI95% = 9</w:t>
      </w:r>
      <w:r w:rsidRPr="6188656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5% confidence interval,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m = metres, ref = reference category, mm = millimetres, PM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vertAlign w:val="subscript"/>
          <w:lang w:val="en-GB"/>
        </w:rPr>
        <w:t>2∙5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= particulate matter with aerodynamic diameter ≤2∙5 µm, µg/m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GB"/>
        </w:rPr>
        <w:t>3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= micrograms per cubic metre air, km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GB"/>
        </w:rPr>
        <w:t>2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= square kilometre, MJ/m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GB"/>
        </w:rPr>
        <w:t>2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/day = Megajoule per square metre per day, sd = standard deviation.</w:t>
      </w:r>
    </w:p>
    <w:p w14:paraId="514EBB72" w14:textId="77777777" w:rsidR="008E77A3" w:rsidRDefault="008E77A3" w:rsidP="61886563">
      <w:pPr>
        <w:spacing w:after="0"/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br w:type="page"/>
      </w:r>
    </w:p>
    <w:p w14:paraId="5479E884" w14:textId="18739D02" w:rsidR="008E77A3" w:rsidRPr="00F30588" w:rsidRDefault="7285FBB4" w:rsidP="61886563">
      <w:pPr>
        <w:pStyle w:val="Kop1"/>
        <w:spacing w:before="0" w:after="240" w:line="240" w:lineRule="auto"/>
        <w:rPr>
          <w:lang w:val="en-GB"/>
        </w:rPr>
      </w:pPr>
      <w:bookmarkStart w:id="23" w:name="_Toc211503954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 xml:space="preserve">Supplementary Table S3.B: </w:t>
      </w:r>
      <w:r w:rsidRPr="6188656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ensitivity analyses omitting PM</w:t>
      </w:r>
      <w:r w:rsidRPr="00365C6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bscript"/>
          <w:lang w:val="en-US"/>
        </w:rPr>
        <w:t>2</w:t>
      </w:r>
      <w:r w:rsidRPr="00365C6D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  <w:lang w:val="en-GB"/>
        </w:rPr>
        <w:t>∙</w:t>
      </w:r>
      <w:r w:rsidRPr="00365C6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bscript"/>
          <w:lang w:val="en-US"/>
        </w:rPr>
        <w:t>5</w:t>
      </w:r>
      <w:r w:rsidRPr="6188656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odds ratio and 95% confidence interval for tuberculosis prevalence in 322 615 individuals in Ghana, Lesotho, Nigeria, Sudan, South-Africa, Uganda, and Zambia</w:t>
      </w:r>
      <w:bookmarkEnd w:id="23"/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664"/>
        <w:gridCol w:w="2010"/>
      </w:tblGrid>
      <w:tr w:rsidR="008E77A3" w14:paraId="2CF22A51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3DA0391" w14:textId="77777777" w:rsidR="008E77A3" w:rsidRDefault="008E77A3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DC7B5EE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19B46A6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8E77A3" w14:paraId="122E61C2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14E415C" w14:textId="77777777" w:rsidR="008E77A3" w:rsidRDefault="7285FBB4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vironmental-demographic variables</w:t>
            </w:r>
          </w:p>
        </w:tc>
      </w:tr>
      <w:tr w:rsidR="008E77A3" w14:paraId="18A9C857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8690235" w14:textId="77777777" w:rsidR="008E77A3" w:rsidRDefault="7285FBB4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titude (m)</w:t>
            </w:r>
          </w:p>
        </w:tc>
        <w:tc>
          <w:tcPr>
            <w:tcW w:w="2664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865D9C" w14:textId="77777777" w:rsidR="008E77A3" w:rsidRDefault="008E77A3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C1DF8C" w14:textId="77777777" w:rsidR="008E77A3" w:rsidRDefault="008E77A3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61D9F63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777A36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45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69843D5" w14:textId="75A67AE4" w:rsidR="008E77A3" w:rsidRDefault="2D0ABEE9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A6F1088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66B1867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1C685E7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&gt;450, ≤90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80BA910" w14:textId="179B9B01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0∙79 (0∙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61A2DB" w14:textId="791A494C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</w:t>
            </w:r>
          </w:p>
        </w:tc>
      </w:tr>
      <w:tr w:rsidR="008E77A3" w14:paraId="307A082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37FA9EB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&gt;90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3A6626F" w14:textId="6630D735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0∙52 (0∙3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8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11AE96E" w14:textId="007ADA81" w:rsidR="008E77A3" w:rsidRDefault="056F642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008E77A3" w14:paraId="3D6F66C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55C5705" w14:textId="74AB3B8B" w:rsidR="008E77A3" w:rsidRPr="2BC9BD59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atitude (absolute degree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8312AB" w14:textId="77777777" w:rsidR="008E77A3" w:rsidRPr="00496BC1" w:rsidRDefault="008E77A3" w:rsidP="6188656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701F58" w14:textId="77777777" w:rsidR="008E77A3" w:rsidRPr="2BC9BD59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E77A3" w14:paraId="4ED5C19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534A4FC" w14:textId="68183CA7" w:rsidR="008E77A3" w:rsidRPr="2BC9BD59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FAA3D60" w14:textId="2C2D1FAD" w:rsidR="008E77A3" w:rsidRPr="00496BC1" w:rsidRDefault="5C9DAF40" w:rsidP="6188656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1016D95" w14:textId="77777777" w:rsidR="008E77A3" w:rsidRPr="2BC9BD59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E77A3" w14:paraId="6614735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57D39BC" w14:textId="04DBC7EF" w:rsidR="008E77A3" w:rsidRPr="2BC9BD59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1CC553" w14:textId="206221AE" w:rsidR="008E77A3" w:rsidRPr="00496BC1" w:rsidRDefault="7285FBB4" w:rsidP="6188656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∙21 (1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ACAEDDF" w14:textId="041D3DF1" w:rsidR="008E77A3" w:rsidRPr="2BC9BD59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8E77A3" w14:paraId="06E3CBB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F4916A7" w14:textId="0B7DD46E" w:rsidR="008E77A3" w:rsidRPr="2BC9BD59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1F6D1D9" w14:textId="03F281B1" w:rsidR="008E77A3" w:rsidRPr="00496BC1" w:rsidRDefault="7285FBB4" w:rsidP="6188656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67 (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2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4DD3FC3" w14:textId="0BF67C6F" w:rsidR="008E77A3" w:rsidRPr="2BC9BD59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8E77A3" w14:paraId="5F149AF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4970533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pitation (mm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0AF513D" w14:textId="77777777" w:rsidR="008E77A3" w:rsidRPr="00496BC1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0CC7797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164AEC4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4890D82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0, ≤5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8D7F4AB" w14:textId="46EC8735" w:rsidR="008E77A3" w:rsidRPr="00496BC1" w:rsidRDefault="756F92D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FD1FFB0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72B4C38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579532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50, ≤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036F7C" w14:textId="5676FCF8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∙62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∙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8D8DD76" w14:textId="7777777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8E77A3" w14:paraId="18FABF9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BBE96DF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AEA7B9" w14:textId="71849BC9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∙0</w:t>
            </w:r>
            <w:r w:rsidR="056F6424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C6565AF" w14:textId="7DF8CF1B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6</w:t>
            </w:r>
          </w:p>
        </w:tc>
      </w:tr>
      <w:tr w:rsidR="008E77A3" w14:paraId="3D83A67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5F07EB6" w14:textId="77777777" w:rsidR="008E77A3" w:rsidRPr="004E1DB7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pulation density, logarithm of mean people per km²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639CF40" w14:textId="0D2B6183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∙0</w:t>
            </w:r>
            <w:r w:rsidR="056F6424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2D0C0DD" w14:textId="5651C739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2</w:t>
            </w:r>
          </w:p>
        </w:tc>
      </w:tr>
      <w:tr w:rsidR="008E77A3" w14:paraId="4FAED59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E9513D0" w14:textId="77777777" w:rsidR="008E77A3" w:rsidRPr="004E1DB7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olar radiation (MJ/m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day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8261FCE" w14:textId="4911678A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∙</w:t>
            </w:r>
            <w:r w:rsidR="056F6424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26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99EE473" w14:textId="65A71960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</w:t>
            </w:r>
          </w:p>
        </w:tc>
      </w:tr>
      <w:tr w:rsidR="008E77A3" w14:paraId="771F06A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145A69B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mperature (degrees Celsiu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8152F1F" w14:textId="77777777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∙93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0∙8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98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BD958D" w14:textId="7777777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008E77A3" w14:paraId="0756EC1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C4E4878" w14:textId="77777777" w:rsidR="008E77A3" w:rsidRPr="00496BC1" w:rsidRDefault="7285FBB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3F18B4" w14:textId="77777777" w:rsidR="008E77A3" w:rsidRPr="00496BC1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9A3AE00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3C6A" w14:paraId="1CAAABF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28CB66A" w14:textId="02AFF952" w:rsidR="009B3C6A" w:rsidRPr="61886563" w:rsidRDefault="009B3C6A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Rural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B3EE535" w14:textId="5FFD58B3" w:rsidR="009B3C6A" w:rsidRPr="61886563" w:rsidRDefault="009B3C6A" w:rsidP="618865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6EC2741" w14:textId="77777777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E77A3" w14:paraId="30BD1CA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D31B8A0" w14:textId="77777777" w:rsidR="008E77A3" w:rsidRDefault="7285FBB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Urba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7848454" w14:textId="7DD0B696" w:rsidR="008E77A3" w:rsidRPr="00496BC1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∙</w:t>
            </w:r>
            <w:r w:rsidR="056F6424"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1∙</w:t>
            </w:r>
            <w:r w:rsidR="056F6424" w:rsidRPr="6188656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5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1D558D1" w14:textId="7777777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8E77A3" w14:paraId="48F271A9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00D429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rnational Wealth Index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4" w:space="0" w:color="auto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4D80A27" w14:textId="77777777" w:rsidR="008E77A3" w:rsidRPr="00496BC1" w:rsidRDefault="7285FBB4" w:rsidP="6188656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618865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∙00</w:t>
            </w:r>
            <w:r w:rsidRPr="61886563">
              <w:rPr>
                <w:rFonts w:ascii="Times New Roman" w:hAnsi="Times New Roman" w:cs="Times New Roman"/>
                <w:sz w:val="16"/>
                <w:szCs w:val="16"/>
              </w:rPr>
              <w:t xml:space="preserve"> (1∙0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01)</w:t>
            </w: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4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0A4B29" w14:textId="26CDBC0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</w:tr>
      <w:tr w:rsidR="008E77A3" w14:paraId="22AC6CCB" w14:textId="77777777" w:rsidTr="009B3C6A">
        <w:trPr>
          <w:trHeight w:val="283"/>
        </w:trPr>
        <w:tc>
          <w:tcPr>
            <w:tcW w:w="3094" w:type="dxa"/>
            <w:tcBorders>
              <w:top w:val="single" w:sz="4" w:space="0" w:color="auto"/>
              <w:left w:val="single" w:sz="6" w:space="0" w:color="000000" w:themeColor="text1"/>
              <w:bottom w:val="single" w:sz="2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17FF2D59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dividual variables</w:t>
            </w:r>
          </w:p>
        </w:tc>
        <w:tc>
          <w:tcPr>
            <w:tcW w:w="4674" w:type="dxa"/>
            <w:gridSpan w:val="2"/>
            <w:tcBorders>
              <w:top w:val="single" w:sz="4" w:space="0" w:color="auto"/>
              <w:left w:val="single" w:sz="6" w:space="0" w:color="FFFFFF" w:themeColor="background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37B77B7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424B5DB0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BD65BE5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904A36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F7BFAA5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26FB032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56094B" w14:textId="77777777" w:rsidR="008E77A3" w:rsidRDefault="7285FBB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FAF72B6" w14:textId="237CFBF3" w:rsidR="008E77A3" w:rsidRDefault="7BAFCD49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D0A29B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10AD950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6B3D545" w14:textId="77777777" w:rsidR="008E77A3" w:rsidRDefault="7285FBB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C096819" w14:textId="7777777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83 (1∙60—2∙0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FEB4B1E" w14:textId="7777777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8E77A3" w14:paraId="359ED1A9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E3B83FC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C435533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E289311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68EA73F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8DE1C1C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15—2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BE91E3C" w14:textId="223F8435" w:rsidR="008E77A3" w:rsidRDefault="13EE487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939C93F" w14:textId="77777777" w:rsidR="008E77A3" w:rsidRDefault="008E77A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77A3" w14:paraId="5A0A6A2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570A5A7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25—3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D8FAAFE" w14:textId="1E72AD58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∙26—1∙9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B9FBC60" w14:textId="7777777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8E77A3" w14:paraId="69F84E8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C96DAEA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35—4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2593C2B" w14:textId="2EEBC87A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48 (1∙17—1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4660C72" w14:textId="77777777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1</w:t>
            </w:r>
          </w:p>
        </w:tc>
      </w:tr>
      <w:tr w:rsidR="008E77A3" w14:paraId="4E98C9D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5EA4898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45—5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7EFD319" w14:textId="35B4FE63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1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∙9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5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68244DF" w14:textId="225790B2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</w:tr>
      <w:tr w:rsidR="008E77A3" w14:paraId="13A7B25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68545F4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55—6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1D98897" w14:textId="686DB435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∙8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159F8BA" w14:textId="3B452A50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4</w:t>
            </w:r>
          </w:p>
        </w:tc>
      </w:tr>
      <w:tr w:rsidR="008E77A3" w14:paraId="2C7A624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370907D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65—7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063D4B1" w14:textId="51A3A7EC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0∙76—1∙3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0E35682" w14:textId="128E247D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8E77A3" w14:paraId="0868778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E19790A" w14:textId="77777777" w:rsidR="008E77A3" w:rsidRDefault="7285FBB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≥75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4556E6" w14:textId="297FE8BB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5 (0∙78—1∙4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923AB1F" w14:textId="0077B4FC" w:rsidR="008E77A3" w:rsidRDefault="7285FBB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</w:t>
            </w:r>
            <w:r w:rsidR="056F642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</w:tr>
    </w:tbl>
    <w:p w14:paraId="0643AC4E" w14:textId="0D2F12A7" w:rsidR="00B46651" w:rsidRPr="009B3C6A" w:rsidRDefault="0FE9437C" w:rsidP="009B3C6A">
      <w:pPr>
        <w:spacing w:before="240" w:after="0" w:line="360" w:lineRule="auto"/>
        <w:jc w:val="both"/>
        <w:rPr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CI95% = 9</w:t>
      </w:r>
      <w:r w:rsidRPr="009B3C6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5% confidence interval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m = metres, ref = reference category, mm = millimetres, P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bscript"/>
          <w:lang w:val="en-GB"/>
        </w:rPr>
        <w:t>2∙5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particulate matter with aerodynamic diameter ≤2∙5 µm, µg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3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micrograms per cubic metre air, k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quare kilometre, MJ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/day = Megajoule per square metre per day, sd = standard deviation.</w:t>
      </w:r>
    </w:p>
    <w:p w14:paraId="2B45A526" w14:textId="5A6BEDBE" w:rsidR="00B46651" w:rsidRPr="009B3C6A" w:rsidRDefault="74E2137B" w:rsidP="009B3C6A">
      <w:pPr>
        <w:spacing w:before="240" w:after="0"/>
        <w:rPr>
          <w:sz w:val="18"/>
          <w:szCs w:val="18"/>
          <w:lang w:val="en-US"/>
        </w:rPr>
      </w:pPr>
      <w:r w:rsidRPr="009B3C6A">
        <w:rPr>
          <w:sz w:val="18"/>
          <w:szCs w:val="18"/>
          <w:lang w:val="en-US"/>
        </w:rPr>
        <w:br w:type="page"/>
      </w:r>
    </w:p>
    <w:p w14:paraId="4DC9011F" w14:textId="29675ACB" w:rsidR="00B46651" w:rsidRDefault="70810DFA" w:rsidP="61886563">
      <w:pPr>
        <w:pStyle w:val="Tekstopmerking"/>
        <w:spacing w:after="240"/>
        <w:rPr>
          <w:rFonts w:ascii="Times New Roman" w:eastAsia="Times New Roman" w:hAnsi="Times New Roman" w:cs="Times New Roman"/>
          <w:b/>
          <w:bCs/>
          <w:lang w:val="en-GB"/>
        </w:rPr>
      </w:pPr>
      <w:bookmarkStart w:id="24" w:name="_Toc211503955"/>
      <w:r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 xml:space="preserve">Supplementary </w:t>
      </w:r>
      <w:r w:rsidR="64640478"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Table S</w:t>
      </w:r>
      <w:r w:rsidR="1CB96A46"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4</w:t>
      </w:r>
      <w:r w:rsidR="64640478"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: Interaction urbanisation and population density: odds ratio and 95% confidence interval for tuberculosis prevalence in 322 615 individuals in Ghana, Lesotho, Nigeria, Sudan, South-Africa, Uganda, and Zambia</w:t>
      </w:r>
      <w:bookmarkEnd w:id="24"/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664"/>
        <w:gridCol w:w="2016"/>
      </w:tblGrid>
      <w:tr w:rsidR="5B2FCAF0" w14:paraId="21182AB4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CAA0B9C" w14:textId="464B1B56" w:rsidR="5B2FCAF0" w:rsidRDefault="5B2FCAF0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E19CC78" w14:textId="42A5EF25" w:rsidR="5B2FCAF0" w:rsidRDefault="0FD2D378" w:rsidP="618865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016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031DA3" w14:textId="218CCC04" w:rsidR="5B2FCAF0" w:rsidRDefault="0FD2D378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5B2FCAF0" w14:paraId="3664619D" w14:textId="77777777" w:rsidTr="009B3C6A">
        <w:trPr>
          <w:trHeight w:val="283"/>
        </w:trPr>
        <w:tc>
          <w:tcPr>
            <w:tcW w:w="777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7B18CC7" w14:textId="4A4F564A" w:rsidR="5B2FCAF0" w:rsidRDefault="7BD06266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vironmental-demographic</w:t>
            </w:r>
            <w:r w:rsidR="29DA1A44"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variables</w:t>
            </w:r>
          </w:p>
        </w:tc>
      </w:tr>
      <w:tr w:rsidR="5B2FCAF0" w14:paraId="6234001B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9CD68CE" w14:textId="3E494ACB" w:rsidR="5B2FCAF0" w:rsidRDefault="1CB96A46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titude (m)</w:t>
            </w:r>
          </w:p>
        </w:tc>
        <w:tc>
          <w:tcPr>
            <w:tcW w:w="2664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C279004" w14:textId="176535DD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F6DE5A6" w14:textId="4CC55065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517E70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F46FDA8" w14:textId="42D3CBF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45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618B65D" w14:textId="78009860" w:rsidR="5B2FCAF0" w:rsidRDefault="69DAEB38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210FCF" w14:textId="5B891FF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64E4D6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16725D0" w14:textId="76F513A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&gt;450, ≤90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A86E8B" w14:textId="4CD0012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</w:t>
            </w:r>
            <w:r w:rsidR="1177DC5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="69AF380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1</w:t>
            </w:r>
            <w:r w:rsidR="7A75B31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608A742" w14:textId="1D28E1A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DCC74E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</w:tr>
      <w:tr w:rsidR="5B2FCAF0" w14:paraId="6611846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9800E12" w14:textId="45C6C91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&gt;90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27AEDF0" w14:textId="1637822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2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—0∙84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E5965D8" w14:textId="3898C91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3768A1D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5B2FCAF0" w14:paraId="5346D06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CED34A4" w14:textId="551D0F33" w:rsidR="5B2FCAF0" w:rsidRDefault="29DA1A44" w:rsidP="61886563">
            <w:pPr>
              <w:tabs>
                <w:tab w:val="left" w:pos="1152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atitude (absolute degree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B5AD924" w14:textId="659541B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0E5011B" w14:textId="2FCF3448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F83F6B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5C03850" w14:textId="077C90C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C76BA52" w14:textId="6EE4F59E" w:rsidR="5B2FCAF0" w:rsidRDefault="731925F1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4E9B42" w14:textId="3B8B4ABE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1233D9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A024FB3" w14:textId="52693E6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0361465" w14:textId="41D0BD8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∙07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—2∙90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54F5548" w14:textId="134B23A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2460667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3F82CC4" w14:textId="6A271FF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E5FC1F9" w14:textId="7395AEF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31CD4BE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0—2∙4</w:t>
            </w:r>
            <w:r w:rsidR="211368D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D66374" w14:textId="0110E42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</w:t>
            </w:r>
            <w:r w:rsidR="11B5116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5B2FCAF0" w14:paraId="5FA1AB1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4AC4631" w14:textId="51C46A7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pitation (mm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5A2C6C" w14:textId="4CDB565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1A9614" w14:textId="436797E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49DEB86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2A7093A" w14:textId="342A19E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0, ≤5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A8A5CB8" w14:textId="046ADF20" w:rsidR="5B2FCAF0" w:rsidRDefault="60B3F9AB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ref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F5E42D2" w14:textId="5B477BD2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4E8A511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FD0E77A" w14:textId="19404F9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50, ≤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67B10A1" w14:textId="734F44B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6</w:t>
            </w:r>
            <w:r w:rsidR="6E63114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1378422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8</w:t>
            </w:r>
            <w:r w:rsidR="4FE1A4C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88E133" w14:textId="2B182E6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2</w:t>
            </w:r>
          </w:p>
        </w:tc>
      </w:tr>
      <w:tr w:rsidR="5B2FCAF0" w14:paraId="64F0748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ED24507" w14:textId="78CC220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BC981F" w14:textId="481A142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79039A6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="0A5DEC4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3</w:t>
            </w:r>
            <w:r w:rsidR="1FCC3D5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3DAAB64" w14:textId="2BA997E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33B695C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5B2FCAF0" w14:paraId="3EC3E52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7AC9F37" w14:textId="74E12AA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M</w:t>
            </w:r>
            <w:r w:rsidRPr="00365C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  <w:t>2∙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µg/m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53C2D6B" w14:textId="5204719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2B23DCD" w14:textId="2660847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D26E4A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FE5AA19" w14:textId="3A90F1DD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≤2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54CA600" w14:textId="425A6FF2" w:rsidR="5B2FCAF0" w:rsidRDefault="189C185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8F57C7A" w14:textId="26E5194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2B274C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30826A3" w14:textId="79C5B33F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20, ≤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817B0B2" w14:textId="2006316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7455F48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31E0B4C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3828376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B9CF150" w14:textId="53BB984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33C995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3</w:t>
            </w:r>
          </w:p>
        </w:tc>
      </w:tr>
      <w:tr w:rsidR="5B2FCAF0" w14:paraId="55A6A91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A5A5189" w14:textId="2BD2C2D6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B65E8DC" w14:textId="4D5C02C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40CD72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—1∙53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BB92921" w14:textId="1DAA159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783120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5</w:t>
            </w:r>
          </w:p>
        </w:tc>
      </w:tr>
      <w:tr w:rsidR="5B2FCAF0" w14:paraId="022B430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A0E4B82" w14:textId="4AF46A58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pulation density, logarithm of mean people per km²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1460285" w14:textId="1FD3CB3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4ABFC5C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F55D53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4817F7E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A8152E9" w14:textId="23A3042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1DB4457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5B2FCAF0" w14:paraId="77E7F44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A406B66" w14:textId="6099B0FF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olar radiation (MJ/m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day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D09F2E7" w14:textId="008F0CB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39758DD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—1∙1</w:t>
            </w:r>
            <w:r w:rsidR="171A938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E6AF059" w14:textId="15AB1F6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</w:t>
            </w:r>
            <w:r w:rsidR="5522578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</w:tr>
      <w:tr w:rsidR="5B2FCAF0" w14:paraId="264E77A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2E309EB" w14:textId="43B288BA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mperature (degrees Celsiu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4BB7668" w14:textId="7C43AE2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3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—0∙98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577699" w14:textId="3CFF240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5B2FCAF0" w14:paraId="233BA4E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510A152" w14:textId="02063F92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A130093" w14:textId="40EB56D5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F57E231" w14:textId="2E19E59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3C6A" w14:paraId="553C0E4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FF79903" w14:textId="7CAE41B7" w:rsidR="009B3C6A" w:rsidRPr="61886563" w:rsidRDefault="009B3C6A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Rural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8B5E659" w14:textId="1BAC6D57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52D182" w14:textId="77777777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570A2CA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6E57A5D" w14:textId="3B286FE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Urba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7B9FCCF" w14:textId="7201056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1B77C6E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E62049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0841E35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266E7A6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0A7A7FB" w14:textId="6B24293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45B2B663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32A237" w14:textId="0875F32E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rnational Wealth Index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6E421B9" w14:textId="1F4D916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0—1∙0</w:t>
            </w:r>
            <w:r w:rsidR="782C610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E8E2865" w14:textId="59A51C5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</w:t>
            </w:r>
            <w:r w:rsidR="30F40BF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5B2FCAF0" w14:paraId="57EADE8A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08358DD9" w14:textId="6E2AC7B5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dividual variables</w:t>
            </w:r>
          </w:p>
        </w:tc>
        <w:tc>
          <w:tcPr>
            <w:tcW w:w="4680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8B9A7D0" w14:textId="4E38124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800C735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9C20E5" w14:textId="34F1690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2761C16" w14:textId="0CCB845B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AA63C79" w14:textId="45B8858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BAED70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218B765" w14:textId="6CC9D455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7BE1131" w14:textId="4F863CC7" w:rsidR="5B2FCAF0" w:rsidRDefault="7075084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F54ECF7" w14:textId="73F4F64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36969BC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47AA95D" w14:textId="4DB5DC6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E25F62" w14:textId="1422DF4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8</w:t>
            </w:r>
            <w:r w:rsidR="01BE42C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—2∙0</w:t>
            </w:r>
            <w:r w:rsidR="0F20B03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6E79144" w14:textId="4611F35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2F329E84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BA790A4" w14:textId="381F02A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461F95D" w14:textId="47BF18E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7BD8CC7" w14:textId="7CFF4531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3FCAB94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DBBF506" w14:textId="24376E67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15—2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C34F4DC" w14:textId="7DE26BEE" w:rsidR="5B2FCAF0" w:rsidRDefault="0D471995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70D3D47" w14:textId="6780A41A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3A1A425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882DD9" w14:textId="1E29277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25—3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C0DC8F8" w14:textId="7A5794F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8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—1∙99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51BC163" w14:textId="6261B9B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39CBB37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0BBD55D" w14:textId="050F16AC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35—4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7E36C2B" w14:textId="70582A2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48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—1∙87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138D8EA" w14:textId="2AD2D2D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0A68331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64A9895" w14:textId="3E25F92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45—5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C379447" w14:textId="65CA54E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19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—1∙52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DEA409C" w14:textId="2990B63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</w:t>
            </w:r>
            <w:r w:rsidR="26BB1AE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5B2FCAF0" w14:paraId="730A188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16D18CF" w14:textId="149DE50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55—6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69D51E6" w14:textId="311A7CE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66C72DC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—1∙39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669EA81" w14:textId="1F01C33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</w:t>
            </w:r>
            <w:r w:rsidR="1415CB5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</w:tr>
      <w:tr w:rsidR="5B2FCAF0" w14:paraId="6315B93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C3D8537" w14:textId="013B536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65—7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A718969" w14:textId="373B796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—1∙35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CD3453E" w14:textId="415C04E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7919E90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5B2FCAF0" w14:paraId="1E98991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28FF827" w14:textId="0F8C379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≥75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3F07CBF" w14:textId="4BA0AE2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5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8—1∙42)</w:t>
            </w:r>
          </w:p>
        </w:tc>
        <w:tc>
          <w:tcPr>
            <w:tcW w:w="2016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DB35EED" w14:textId="67739E4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</w:t>
            </w:r>
            <w:r w:rsidR="7B82E02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5B2FCAF0" w:rsidRPr="006808D1" w14:paraId="4994AB30" w14:textId="77777777" w:rsidTr="009B3C6A">
        <w:trPr>
          <w:trHeight w:val="283"/>
        </w:trPr>
        <w:tc>
          <w:tcPr>
            <w:tcW w:w="7774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9434BBF" w14:textId="036C86CB" w:rsidR="4C11F6ED" w:rsidRDefault="28B3541F" w:rsidP="6188656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nteraction term: Population density * Urbanisation</w:t>
            </w:r>
          </w:p>
        </w:tc>
      </w:tr>
      <w:tr w:rsidR="5B2FCAF0" w14:paraId="2F4833A2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6EB62D2E" w14:textId="3FD6E736" w:rsidR="4C11F6ED" w:rsidRDefault="28B3541F" w:rsidP="6188656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opulation density * Rural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2FE725DB" w14:textId="38D0FCC1" w:rsidR="4C11F6ED" w:rsidRDefault="28B3541F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</w:t>
            </w:r>
          </w:p>
        </w:tc>
        <w:tc>
          <w:tcPr>
            <w:tcW w:w="2016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DB4767B" w14:textId="69CF0095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467C0468" w14:textId="77777777" w:rsidTr="009B3C6A">
        <w:trPr>
          <w:trHeight w:val="283"/>
        </w:trPr>
        <w:tc>
          <w:tcPr>
            <w:tcW w:w="3094" w:type="dxa"/>
            <w:tcBorders>
              <w:top w:val="non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56D10749" w14:textId="6B47B9B9" w:rsidR="4C11F6ED" w:rsidRDefault="28B3541F" w:rsidP="6188656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opulation density * Urban</w:t>
            </w:r>
          </w:p>
        </w:tc>
        <w:tc>
          <w:tcPr>
            <w:tcW w:w="2664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191DC961" w14:textId="6EDBA931" w:rsidR="7AA69CC7" w:rsidRDefault="074C72A8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8B3541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5D4C26E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2</w:t>
            </w:r>
            <w:r w:rsidR="28B3541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79AA60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4</w:t>
            </w:r>
            <w:r w:rsidR="28B3541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1713B2F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1</w:t>
            </w:r>
            <w:r w:rsidR="28B3541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BF9A1F7" w14:textId="07D7C34B" w:rsidR="5AC31DEB" w:rsidRDefault="6078F14D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9</w:t>
            </w:r>
          </w:p>
        </w:tc>
      </w:tr>
    </w:tbl>
    <w:p w14:paraId="75C987C3" w14:textId="63FD3B91" w:rsidR="00F30588" w:rsidRPr="009B3C6A" w:rsidRDefault="5047E6A2" w:rsidP="009B3C6A">
      <w:pPr>
        <w:spacing w:before="240" w:after="0" w:line="360" w:lineRule="auto"/>
        <w:jc w:val="both"/>
        <w:rPr>
          <w:sz w:val="18"/>
          <w:szCs w:val="18"/>
          <w:lang w:val="en-US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CI95% = 9</w:t>
      </w:r>
      <w:r w:rsidRPr="009B3C6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5% confidence interval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m = metres, ref = reference category, mm = millimetres, P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bscript"/>
          <w:lang w:val="en-GB"/>
        </w:rPr>
        <w:t>2∙5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particulate matter with aerodynamic diameter ≤2∙5 µm, µg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3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micrograms per cubic metre air, k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quare kilometre, MJ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/day = Megajoule per square metre per day, sd = standard deviation.</w:t>
      </w:r>
      <w:r w:rsidRPr="009B3C6A">
        <w:rPr>
          <w:sz w:val="18"/>
          <w:szCs w:val="18"/>
          <w:lang w:val="en-GB"/>
        </w:rPr>
        <w:t xml:space="preserve"> </w:t>
      </w:r>
    </w:p>
    <w:p w14:paraId="66E47D83" w14:textId="1F5AC52F" w:rsidR="00F30588" w:rsidRPr="00F30588" w:rsidRDefault="70810DFA" w:rsidP="61886563">
      <w:pPr>
        <w:pStyle w:val="Kop1"/>
        <w:spacing w:before="0" w:after="240" w:line="240" w:lineRule="auto"/>
        <w:rPr>
          <w:lang w:val="en-GB"/>
        </w:rPr>
      </w:pPr>
      <w:bookmarkStart w:id="25" w:name="_Toc211503956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 xml:space="preserve">Supplementary </w:t>
      </w:r>
      <w:r w:rsidR="64640478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Table S</w:t>
      </w:r>
      <w:r w:rsidR="1CB96A46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5</w:t>
      </w:r>
      <w:r w:rsidR="64640478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: Interaction altitude and sex: odds ratio and 95% confidence interval for tuberculosis prevalence in 322 615 individuals in Ghana, Lesotho, Nigeria, Sudan, South-Africa, Uganda, and Zambia</w:t>
      </w:r>
      <w:bookmarkEnd w:id="25"/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664"/>
        <w:gridCol w:w="2010"/>
      </w:tblGrid>
      <w:tr w:rsidR="5B2FCAF0" w14:paraId="63DFD184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B8A373B" w14:textId="5C418DDA" w:rsidR="5B2FCAF0" w:rsidRDefault="5B2FCAF0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A476445" w14:textId="74A6B01D" w:rsidR="5B2FCAF0" w:rsidRDefault="1A7A9D7E" w:rsidP="618865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dds ratio </w:t>
            </w:r>
            <w:r w:rsidR="29DA1A44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F1839B" w14:textId="3C3E041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5B2FCAF0" w14:paraId="67849237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731317" w14:textId="153AA145" w:rsidR="5B2FCAF0" w:rsidRDefault="7BD06266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vironmental-demographic</w:t>
            </w:r>
            <w:r w:rsidR="29DA1A44"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variables</w:t>
            </w:r>
          </w:p>
        </w:tc>
      </w:tr>
      <w:tr w:rsidR="5B2FCAF0" w14:paraId="1282E8BC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49FF966" w14:textId="3E8E067C" w:rsidR="5B2FCAF0" w:rsidRDefault="29DA1A44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titude (m)</w:t>
            </w:r>
          </w:p>
        </w:tc>
        <w:tc>
          <w:tcPr>
            <w:tcW w:w="2664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6D2D6C4" w14:textId="176535DD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226D66F" w14:textId="4CC55065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F80E25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FFE3F9" w14:textId="42D3CBF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45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DFFF9BD" w14:textId="5222F689" w:rsidR="5B2FCAF0" w:rsidRDefault="58B71399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7D74235" w14:textId="5B891FF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548453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46F448F" w14:textId="76F513A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&gt;450, ≤90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E26D424" w14:textId="446A195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</w:t>
            </w:r>
            <w:r w:rsidR="3E03697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—1∙10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3849D51" w14:textId="1D28E1A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5</w:t>
            </w:r>
          </w:p>
        </w:tc>
      </w:tr>
      <w:tr w:rsidR="5B2FCAF0" w14:paraId="266C1A2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8ED27C8" w14:textId="45C6C91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&gt;90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943FD3A" w14:textId="0DA6CA8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</w:t>
            </w:r>
            <w:r w:rsidR="71F60CF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—0∙84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5DA106D" w14:textId="3898C91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5B2FCAF0" w14:paraId="76CDA36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14C57DC" w14:textId="551D0F33" w:rsidR="5B2FCAF0" w:rsidRDefault="29DA1A44" w:rsidP="61886563">
            <w:pPr>
              <w:tabs>
                <w:tab w:val="left" w:pos="1152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atitude (absolute degree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BB2A313" w14:textId="659541B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ED46D57" w14:textId="2FCF3448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85707FE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21283B5" w14:textId="077C90C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0B55A4" w14:textId="510523AB" w:rsidR="5B2FCAF0" w:rsidRDefault="6F2826D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BF2002E" w14:textId="3B8B4ABE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016B38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8C39BFB" w14:textId="52693E6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978C6DD" w14:textId="0D2880E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∙07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—2∙90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D67E832" w14:textId="134B23A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0BCEB92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41680F" w14:textId="6A271FF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21CB9E5" w14:textId="2E2887F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2C64C19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0—2∙48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6211435" w14:textId="0110E42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4</w:t>
            </w:r>
          </w:p>
        </w:tc>
      </w:tr>
      <w:tr w:rsidR="5B2FCAF0" w14:paraId="007E180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BCE4A51" w14:textId="51C46A7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pitation (mm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6B159DC" w14:textId="4CDB565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FF5BC4" w14:textId="436797E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318D566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60401CE" w14:textId="342A19E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0, ≤5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A5CF282" w14:textId="10F80F57" w:rsidR="5B2FCAF0" w:rsidRDefault="1E304CAC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8B98669" w14:textId="5B477BD2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4D00CED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847C8DE" w14:textId="19404F9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50, ≤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E7EFCBD" w14:textId="198CB56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6</w:t>
            </w:r>
            <w:r w:rsidR="12FD571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5—0∙83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E953686" w14:textId="2B182E6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2</w:t>
            </w:r>
          </w:p>
        </w:tc>
      </w:tr>
      <w:tr w:rsidR="5B2FCAF0" w14:paraId="035810F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17629E0" w14:textId="78CC220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A7C7972" w14:textId="2E0A5C0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2634D56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3—1∙34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DD01BD2" w14:textId="2BA997E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67</w:t>
            </w:r>
          </w:p>
        </w:tc>
      </w:tr>
      <w:tr w:rsidR="5B2FCAF0" w14:paraId="1C7F6FB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CFD31BA" w14:textId="74E12AA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M</w:t>
            </w:r>
            <w:r w:rsidRPr="00365C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  <w:t>2∙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µg/m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760067C" w14:textId="5204719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3BC5B4F" w14:textId="2660847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146921B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CFAE73B" w14:textId="3A90F1DD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≤2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F7A6D72" w14:textId="1A8EEA5F" w:rsidR="5B2FCAF0" w:rsidRDefault="20C337D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8BCAEDF" w14:textId="26E5194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638491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E40F5F" w14:textId="79C5B33F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20, ≤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DBB47AD" w14:textId="5A0A80B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74EE38E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2—1∙60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FA0D3EA" w14:textId="53BB984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3</w:t>
            </w:r>
          </w:p>
        </w:tc>
      </w:tr>
      <w:tr w:rsidR="5B2FCAF0" w14:paraId="1BD6DC5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57565E8" w14:textId="2BD2C2D6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A020E6A" w14:textId="01E3C6A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B7894A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—1∙53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B52B54B" w14:textId="1DAA159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5</w:t>
            </w:r>
          </w:p>
        </w:tc>
      </w:tr>
      <w:tr w:rsidR="5B2FCAF0" w14:paraId="766F5A0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2045BA3" w14:textId="4AF46A58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pulation density, logarithm of mean people per km²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3616992" w14:textId="069D255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69C55C0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4—1∙2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02C6C28" w14:textId="0984B67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061A093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5B2FCAF0" w14:paraId="6EED22D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D50A496" w14:textId="6099B0FF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olar radiation (MJ/m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day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5E96C4F" w14:textId="6E8A95B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59700C8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—1∙14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B8AD00A" w14:textId="15AB1F6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9</w:t>
            </w:r>
          </w:p>
        </w:tc>
      </w:tr>
      <w:tr w:rsidR="5B2FCAF0" w14:paraId="7B260F1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6A10802" w14:textId="43B288BA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mperature (degrees Celsiu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AD9C27C" w14:textId="16E5EE7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3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—0∙98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5840116" w14:textId="3CFF240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5B2FCAF0" w14:paraId="128388F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AF8649A" w14:textId="4B9C77D1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08693B6" w14:textId="7D682D06" w:rsidR="5B2FCAF0" w:rsidRDefault="5B2FCAF0" w:rsidP="009B3C6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3380BC5" w14:textId="2E19E59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3C6A" w14:paraId="623C90F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A7808A7" w14:textId="48058B1A" w:rsidR="009B3C6A" w:rsidRPr="61886563" w:rsidRDefault="009B3C6A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9F0AD16" w14:textId="20942ED3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12CE43B" w14:textId="77777777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64582F3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A2E0BB" w14:textId="3B286FE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Urba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7BCE4E9" w14:textId="3709B99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16C8D98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—3∙21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0A389F" w14:textId="6B24293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731C189B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50C22BF" w14:textId="0875F32E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rnational Wealth Index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8A8C5DF" w14:textId="4DDBAA7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0—1∙01)</w:t>
            </w: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25EB218" w14:textId="59A51C5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6</w:t>
            </w:r>
          </w:p>
        </w:tc>
      </w:tr>
      <w:tr w:rsidR="5B2FCAF0" w14:paraId="7BCB8D00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58343C91" w14:textId="6E2AC7B5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dividual variables</w:t>
            </w:r>
          </w:p>
        </w:tc>
        <w:tc>
          <w:tcPr>
            <w:tcW w:w="467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E45FD22" w14:textId="4E38124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BF2F677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001D35" w14:textId="34F1690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B4900B8" w14:textId="0CCB845B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867999C" w14:textId="45B8858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5E22A2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1E1AD64" w14:textId="6CC9D455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408A03" w14:textId="4CCC38D0" w:rsidR="5B2FCAF0" w:rsidRDefault="5EE789B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A220BEE" w14:textId="73F4F64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B7BF2C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BFB7D40" w14:textId="4DB5DC6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4F1A6A1" w14:textId="5638933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4BD20CE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—2∙0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FC99DE" w14:textId="4611F35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21A3B4D3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1FFB846" w14:textId="381F02A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C4946DE" w14:textId="47BF18E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D8628A3" w14:textId="7CFF4531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9BB68D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477EF1" w14:textId="24376E67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15—2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AD72017" w14:textId="12F57F94" w:rsidR="5B2FCAF0" w:rsidRDefault="65E65FE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0847980" w14:textId="6780A41A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137D4AA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B7FD1DD" w14:textId="1E29277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25—3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7231708" w14:textId="2A76629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</w:t>
            </w:r>
            <w:r w:rsidR="1D302D2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—1∙9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BCC9BA" w14:textId="6261B9B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4B0B7B5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3E78C32" w14:textId="050F16AC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35—4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5B445E4" w14:textId="3D927FC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48 (1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—1∙87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B881DAE" w14:textId="2AD2D2D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6CB95E0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2D61814" w14:textId="3E25F92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45—5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1F8F39" w14:textId="7D17358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19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—1∙52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6ACC848" w14:textId="2990B63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8</w:t>
            </w:r>
          </w:p>
        </w:tc>
      </w:tr>
      <w:tr w:rsidR="5B2FCAF0" w14:paraId="05D1C74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FFDBA45" w14:textId="149DE50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55—6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45BBF23" w14:textId="313163E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7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—1∙3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9676375" w14:textId="1F01C33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9</w:t>
            </w:r>
          </w:p>
        </w:tc>
      </w:tr>
      <w:tr w:rsidR="5B2FCAF0" w14:paraId="3ADDC2C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F8DE2D0" w14:textId="013B536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65—7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A1CA14A" w14:textId="027877D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—1∙3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47F4B4" w14:textId="415C04E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3</w:t>
            </w:r>
          </w:p>
        </w:tc>
      </w:tr>
      <w:tr w:rsidR="5B2FCAF0" w14:paraId="5C8E6F2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084ACD5" w14:textId="0F8C379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≥75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755E9C7" w14:textId="73450F7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5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8—1∙42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D00B34C" w14:textId="67739E4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4</w:t>
            </w:r>
          </w:p>
        </w:tc>
      </w:tr>
      <w:tr w:rsidR="5B2FCAF0" w:rsidRPr="006808D1" w14:paraId="64180108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03B94B" w14:textId="1E661C55" w:rsidR="5B2FCAF0" w:rsidRDefault="29DA1A44" w:rsidP="6188656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nteraction term: </w:t>
            </w:r>
            <w:r w:rsidR="120CBF70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ltitude</w:t>
            </w: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73A0FB21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(m) </w:t>
            </w: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* </w:t>
            </w:r>
            <w:r w:rsidR="27D15002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</w:tr>
      <w:tr w:rsidR="5B2FCAF0" w14:paraId="2813435D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7A6CB638" w14:textId="2D3EC549" w:rsidR="6AA4E94B" w:rsidRDefault="1F15549A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≤450 m</w:t>
            </w:r>
            <w:r w:rsidR="27D15002" w:rsidRPr="6188656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27D15002"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* Male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48F88598" w14:textId="38D0FCC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</w:t>
            </w: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27AFA6B" w14:textId="69CF0095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572E8322" w14:textId="77777777" w:rsidTr="009B3C6A">
        <w:trPr>
          <w:trHeight w:val="283"/>
        </w:trPr>
        <w:tc>
          <w:tcPr>
            <w:tcW w:w="3094" w:type="dxa"/>
            <w:tcBorders>
              <w:top w:val="none" w:sz="12" w:space="0" w:color="000000" w:themeColor="text1"/>
              <w:left w:val="single" w:sz="2" w:space="0" w:color="000000" w:themeColor="text1"/>
              <w:bottom w:val="single" w:sz="2" w:space="0" w:color="FFFFFF" w:themeColor="background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6DCFC98C" w14:textId="1E297912" w:rsidR="6510EFDC" w:rsidRDefault="172BB018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450, ≤900 m</w:t>
            </w:r>
            <w:r w:rsidRPr="6188656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* Male</w:t>
            </w:r>
          </w:p>
        </w:tc>
        <w:tc>
          <w:tcPr>
            <w:tcW w:w="2664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FFFFFF" w:themeColor="background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2A31DB05" w14:textId="5C680FF2" w:rsidR="7841FD7D" w:rsidRDefault="5483BBEC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6D43CC3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4A713DB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2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1C24482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FFFFFF" w:themeColor="background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765C9C0" w14:textId="6BAFA17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8E9C61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8</w:t>
            </w:r>
          </w:p>
        </w:tc>
      </w:tr>
      <w:tr w:rsidR="5B2FCAF0" w14:paraId="10E257FD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FFFFFF" w:themeColor="background1"/>
              <w:left w:val="single" w:sz="2" w:space="0" w:color="000000" w:themeColor="text1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5BA4103E" w14:textId="21A2E797" w:rsidR="15B5D6F5" w:rsidRDefault="1CB64971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900 m</w:t>
            </w:r>
            <w:r w:rsidRPr="6188656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* Male</w:t>
            </w:r>
          </w:p>
        </w:tc>
        <w:tc>
          <w:tcPr>
            <w:tcW w:w="2664" w:type="dxa"/>
            <w:tcBorders>
              <w:top w:val="single" w:sz="2" w:space="0" w:color="FFFFFF" w:themeColor="background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74CC2A70" w14:textId="5BFB80E8" w:rsidR="361AA4DB" w:rsidRDefault="6BCC14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1567B27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6411F40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4BA9A0E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3047917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)</w:t>
            </w:r>
          </w:p>
        </w:tc>
        <w:tc>
          <w:tcPr>
            <w:tcW w:w="2010" w:type="dxa"/>
            <w:tcBorders>
              <w:top w:val="single" w:sz="2" w:space="0" w:color="FFFFFF" w:themeColor="background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3889E89" w14:textId="7ECC460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C4E426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</w:tbl>
    <w:p w14:paraId="1089C542" w14:textId="4BAAB943" w:rsidR="00234FE5" w:rsidRPr="009B3C6A" w:rsidRDefault="457D5303" w:rsidP="009B3C6A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CI95% = 9</w:t>
      </w:r>
      <w:r w:rsidRPr="009B3C6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5% confidence interval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m = metres, ref = reference category, mm = millimetres, P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bscript"/>
          <w:lang w:val="en-GB"/>
        </w:rPr>
        <w:t>2∙5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particulate matter with aerodynamic diameter ≤2∙5 µm, µg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3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micrograms per cubic metre air, k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quare kilometre, MJ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/day = Megajoule per square metre per day, 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sd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tandard deviation.</w:t>
      </w:r>
      <w:r w:rsidR="00234FE5" w:rsidRPr="009B3C6A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br w:type="page"/>
      </w:r>
    </w:p>
    <w:p w14:paraId="4E754701" w14:textId="27CF22D4" w:rsidR="004E1DB7" w:rsidRPr="004E1DB7" w:rsidRDefault="70810DFA" w:rsidP="009B3C6A">
      <w:pPr>
        <w:pStyle w:val="Kop1"/>
        <w:spacing w:after="240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26" w:name="_Toc211503957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 xml:space="preserve">Supplementary </w:t>
      </w:r>
      <w:r w:rsidR="64640478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Table S</w:t>
      </w:r>
      <w:r w:rsidR="1CB96A46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6</w:t>
      </w:r>
      <w:r w:rsidR="64640478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: Interaction latitude and sex: odds ratio and 95% confidence interval for tuberculosis prevalence in 322 615 individuals in Ghana, Lesotho, Nigeria, Sudan, South-Africa, Uganda, and Zambia</w:t>
      </w:r>
      <w:bookmarkEnd w:id="26"/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664"/>
        <w:gridCol w:w="2010"/>
      </w:tblGrid>
      <w:tr w:rsidR="5B2FCAF0" w14:paraId="55C8CF03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306AC7C" w14:textId="08C66BA7" w:rsidR="5B2FCAF0" w:rsidRDefault="5B2FCAF0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C590F34" w14:textId="4A48CB1C" w:rsidR="5B2FCAF0" w:rsidRDefault="29DA1A44" w:rsidP="618865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AEBE9FB" w14:textId="16EA0F0C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5B2FCAF0" w14:paraId="4053EBDA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CA16BCA" w14:textId="72AABC9A" w:rsidR="5B2FCAF0" w:rsidRDefault="7BD06266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vironmental-demographic</w:t>
            </w:r>
            <w:r w:rsidR="29DA1A44"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variables</w:t>
            </w:r>
          </w:p>
        </w:tc>
      </w:tr>
      <w:tr w:rsidR="5B2FCAF0" w14:paraId="0E521780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26A5343" w14:textId="3E8E067C" w:rsidR="5B2FCAF0" w:rsidRDefault="29DA1A44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titude (m)</w:t>
            </w:r>
          </w:p>
        </w:tc>
        <w:tc>
          <w:tcPr>
            <w:tcW w:w="2664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5C53AA9" w14:textId="176535DD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912B0D7" w14:textId="4CC55065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63F1A2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4C0D205" w14:textId="42D3CBF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45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DAF66B7" w14:textId="5CF62AA5" w:rsidR="5B2FCAF0" w:rsidRDefault="534089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9C2F8AB" w14:textId="5B891FF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D52303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191BB5E" w14:textId="76F513A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&gt;450, ≤90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DE47A7E" w14:textId="7FDCDF4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C3B3C6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="3424E74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1</w:t>
            </w:r>
            <w:r w:rsidR="709B34D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94FD04D" w14:textId="164969D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AC9B1E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</w:t>
            </w:r>
          </w:p>
        </w:tc>
      </w:tr>
      <w:tr w:rsidR="5B2FCAF0" w14:paraId="369EA68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47CBC88" w14:textId="45C6C91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&gt;90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649FCE9" w14:textId="74F0F3B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</w:t>
            </w:r>
            <w:r w:rsidR="3809610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—0∙8</w:t>
            </w:r>
            <w:r w:rsidR="2942E21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391DF0F" w14:textId="3898C91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5B2FCAF0" w14:paraId="2CDB3A3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3951D28" w14:textId="551D0F33" w:rsidR="5B2FCAF0" w:rsidRDefault="29DA1A44" w:rsidP="61886563">
            <w:pPr>
              <w:tabs>
                <w:tab w:val="left" w:pos="1152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atitude (absolute degree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882A1EB" w14:textId="659541B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9063B1D" w14:textId="2FCF3448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313F55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252E55F" w14:textId="077C90C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AC95874" w14:textId="1A13C33D" w:rsidR="5B2FCAF0" w:rsidRDefault="7CF3AE59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76E35F2" w14:textId="3B8B4ABE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EC5262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417B013" w14:textId="52693E6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9BC0F9B" w14:textId="18C2555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∙7</w:t>
            </w:r>
            <w:r w:rsidR="611A344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="3DFEEB7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10C198C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2A18C6B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33EEEBA" w14:textId="134B23A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3FC6B78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DE4BAA9" w14:textId="6A271FF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1129F49" w14:textId="27B6DD1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18A0104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4DA2095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2717A86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76A59B1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03628B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E903D18" w14:textId="403F8FE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594D3BB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3</w:t>
            </w:r>
          </w:p>
        </w:tc>
      </w:tr>
      <w:tr w:rsidR="5B2FCAF0" w14:paraId="03F457D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0A27D4D" w14:textId="51C46A7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pitation (mm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8FE15A9" w14:textId="4CDB565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4617DBC" w14:textId="436797E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C991BF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569ADCA" w14:textId="342A19E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0, ≤5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BC57EA5" w14:textId="0110A09C" w:rsidR="5B2FCAF0" w:rsidRDefault="1511B08D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88B6BF7" w14:textId="5B477BD2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D42601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B631224" w14:textId="19404F9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50, ≤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E79278D" w14:textId="4AEAC51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6</w:t>
            </w:r>
            <w:r w:rsidR="00B0348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2EE0E32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83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08CE991" w14:textId="294F15E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</w:t>
            </w:r>
            <w:r w:rsidR="79330EE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5B2FCAF0" w14:paraId="1F99AC5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D9E0673" w14:textId="78CC220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60D5714" w14:textId="1795DBB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1D425D3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="6DC701B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3</w:t>
            </w:r>
            <w:r w:rsidR="57B6DC8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A45A279" w14:textId="6A5AE26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38A1B60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</w:t>
            </w:r>
          </w:p>
        </w:tc>
      </w:tr>
      <w:tr w:rsidR="5B2FCAF0" w14:paraId="3C173F6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D259555" w14:textId="74E12AA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M</w:t>
            </w:r>
            <w:r w:rsidRPr="00365C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  <w:t>2∙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µg/m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D209E9" w14:textId="5204719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381AD5F" w14:textId="2660847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903C16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57BEEFC" w14:textId="3A90F1DD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≤2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CBEB5C" w14:textId="7A69DF49" w:rsidR="5B2FCAF0" w:rsidRDefault="3753256C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9E35CF" w14:textId="26E5194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C7D923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B8BE3E8" w14:textId="79C5B33F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20, ≤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1570FDF" w14:textId="1419CEC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6BAD99B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6339D4C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481A803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8E2C6A0" w14:textId="10616CF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3D6A77A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</w:t>
            </w:r>
          </w:p>
        </w:tc>
      </w:tr>
      <w:tr w:rsidR="5B2FCAF0" w14:paraId="452B4BE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D2DD713" w14:textId="2BD2C2D6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D4FE279" w14:textId="3CD94AE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8</w:t>
            </w:r>
            <w:r w:rsidR="1CC00CC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3CBE2AE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3CBEEE6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FE0CBB3" w14:textId="1A3DF03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31D325E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</w:t>
            </w:r>
          </w:p>
        </w:tc>
      </w:tr>
      <w:tr w:rsidR="5B2FCAF0" w14:paraId="09A948D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1DB155B" w14:textId="4AF46A58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pulation density, logarithm of mean people per km²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3A89989" w14:textId="57CC07F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7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4—1∙2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E76C06" w14:textId="43E244C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0CC125B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5B2FCAF0" w14:paraId="7709146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FFCFEAD" w14:textId="6099B0FF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olar radiation (MJ/m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day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2C2AB4D" w14:textId="208383C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25E0E6D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2E9369E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5BFD57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1</w:t>
            </w:r>
            <w:r w:rsidR="21C0B45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53E959D" w14:textId="4185BDE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10140A5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6</w:t>
            </w:r>
          </w:p>
        </w:tc>
      </w:tr>
      <w:tr w:rsidR="5B2FCAF0" w14:paraId="005BCB8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2E915E5" w14:textId="43B288BA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mperature (degrees Celsiu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0CBF09" w14:textId="46FD3F8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3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A64B78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57475BA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9</w:t>
            </w:r>
            <w:r w:rsidR="18A4B2C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22259FB" w14:textId="3CFF240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5B2FCAF0" w14:paraId="499A72EE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DF1DAB1" w14:textId="02CD7938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3EE162" w14:textId="5D89D541" w:rsidR="5B2FCAF0" w:rsidRDefault="5B2FCAF0" w:rsidP="009B3C6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D03128" w14:textId="2E19E59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3C6A" w14:paraId="1AB401F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7D1BC13" w14:textId="219ABF91" w:rsidR="009B3C6A" w:rsidRPr="61886563" w:rsidRDefault="009B3C6A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4290AF4" w14:textId="0BC6FA08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5961BC3" w14:textId="77777777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47A07B8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554AEAB" w14:textId="3B286FE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Urba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098B4C4" w14:textId="08A8F35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31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307160E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4A0D99A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F62624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6DD768" w14:textId="6B24293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0C418FAC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E05E08D" w14:textId="0875F32E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rnational Wealth Index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EE68BC3" w14:textId="22BD8CA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0—1∙0</w:t>
            </w:r>
            <w:r w:rsidR="4C189E8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47A0A2D" w14:textId="1BB324E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23B2D5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9</w:t>
            </w:r>
          </w:p>
        </w:tc>
      </w:tr>
      <w:tr w:rsidR="5B2FCAF0" w14:paraId="3245677D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AD271A7" w14:textId="6E2AC7B5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dividual variables</w:t>
            </w:r>
          </w:p>
        </w:tc>
        <w:tc>
          <w:tcPr>
            <w:tcW w:w="467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366CCDD" w14:textId="4E38124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8FC13B5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BF51ED6" w14:textId="34F1690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F236E14" w14:textId="0CCB845B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3C330AA" w14:textId="45B8858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1453C74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8D8A764" w14:textId="6CC9D455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EC401A0" w14:textId="427CE70A" w:rsidR="5B2FCAF0" w:rsidRDefault="0C4DDA91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AD3C8B2" w14:textId="73F4F64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1C5406A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06ADEFE" w14:textId="4DB5DC6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6286762" w14:textId="279E0C70" w:rsidR="5B31765B" w:rsidRDefault="0D840603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1F4A9CA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8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2227B4D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62A45E2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344851B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4F8A6D2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2DB16F1" w14:textId="4611F35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4B48BFE1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89FD298" w14:textId="381F02A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2276F29" w14:textId="732BD973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7005E37" w14:textId="7CFF4531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59D2C4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59A2CE7" w14:textId="24376E67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15—2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906F853" w14:textId="76BA77A4" w:rsidR="5B2FCAF0" w:rsidRDefault="00607AF9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641DC0D" w14:textId="6780A41A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33DD52C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9E70709" w14:textId="1E29277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25—3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07458E7" w14:textId="15A877F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</w:t>
            </w:r>
            <w:r w:rsidR="4C897E3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—1∙9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A0FA6F2" w14:textId="6261B9B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5D4FA8B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C821387" w14:textId="050F16AC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35—4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7546D5D" w14:textId="0707319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4</w:t>
            </w:r>
            <w:r w:rsidR="6DE3CE7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—1∙8</w:t>
            </w:r>
            <w:r w:rsidR="7C61CC2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1DD05CB" w14:textId="2AD2D2D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0AA0C6A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DA6186A" w14:textId="3E25F92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45—5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C515D3C" w14:textId="11AAD71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19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—1∙52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E4CE97A" w14:textId="30E22D7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</w:t>
            </w:r>
            <w:r w:rsidR="4E34F79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5B2FCAF0" w14:paraId="1CE7C6E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C3F48B2" w14:textId="149DE50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55—6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25AB787" w14:textId="314E53D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7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—1∙3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468E5A" w14:textId="1F01C33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9</w:t>
            </w:r>
          </w:p>
        </w:tc>
      </w:tr>
      <w:tr w:rsidR="5B2FCAF0" w14:paraId="3D837CF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FC58B0B" w14:textId="013B536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65—7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763034A" w14:textId="29009B5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—1∙3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4E27528" w14:textId="2E2E648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1E6FE08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5B2FCAF0" w14:paraId="481D6BB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8C4C907" w14:textId="0F8C379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≥75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BF9FE84" w14:textId="0C77A94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33DD2B7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3F96EB3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4</w:t>
            </w:r>
            <w:r w:rsidR="3603AD6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9E06D90" w14:textId="67739E4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4</w:t>
            </w:r>
          </w:p>
        </w:tc>
      </w:tr>
      <w:tr w:rsidR="5B2FCAF0" w:rsidRPr="006808D1" w14:paraId="2D776611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1D16601" w14:textId="40FAA93C" w:rsidR="5B2FCAF0" w:rsidRDefault="29DA1A44" w:rsidP="6188656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nteraction term: </w:t>
            </w:r>
            <w:r w:rsidR="37B5F1E8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La</w:t>
            </w: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itude (</w:t>
            </w:r>
            <w:r w:rsidR="60203470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bsolute degrees</w:t>
            </w: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 * Sex</w:t>
            </w:r>
          </w:p>
        </w:tc>
      </w:tr>
      <w:tr w:rsidR="5B2FCAF0" w14:paraId="7D73C8FF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245E7C13" w14:textId="73B3A76C" w:rsidR="66234BB3" w:rsidRDefault="186E9C93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  <w:r w:rsidR="29DA1A44" w:rsidRPr="6188656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29DA1A44"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* Male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1A0A2645" w14:textId="38D0FCC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</w:t>
            </w: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0E3268B" w14:textId="69CF0095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435539A9" w14:textId="77777777" w:rsidTr="009B3C6A">
        <w:trPr>
          <w:trHeight w:val="283"/>
        </w:trPr>
        <w:tc>
          <w:tcPr>
            <w:tcW w:w="3094" w:type="dxa"/>
            <w:tcBorders>
              <w:top w:val="none" w:sz="12" w:space="0" w:color="000000" w:themeColor="text1"/>
              <w:left w:val="single" w:sz="2" w:space="0" w:color="000000" w:themeColor="text1"/>
              <w:bottom w:val="single" w:sz="2" w:space="0" w:color="FFFFFF" w:themeColor="background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0E45893F" w14:textId="7D8D895E" w:rsidR="1E0561CA" w:rsidRDefault="32A51A27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29DA1A44"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* Male</w:t>
            </w:r>
          </w:p>
        </w:tc>
        <w:tc>
          <w:tcPr>
            <w:tcW w:w="2664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FFFFFF" w:themeColor="background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60DAD010" w14:textId="34E39D8A" w:rsidR="4D6301D5" w:rsidRDefault="1CEDC2C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BCFCC2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88AEC8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7D7FA9B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31307C6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FFFFFF" w:themeColor="background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E2B1C8D" w14:textId="3D32CF98" w:rsidR="2B21C528" w:rsidRDefault="3D21E598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17AC957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01</w:t>
            </w:r>
          </w:p>
        </w:tc>
      </w:tr>
      <w:tr w:rsidR="5B2FCAF0" w14:paraId="318905CC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FFFFFF" w:themeColor="background1"/>
              <w:left w:val="single" w:sz="2" w:space="0" w:color="000000" w:themeColor="text1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2938F44E" w14:textId="41094D3B" w:rsidR="5B2FCAF0" w:rsidRDefault="29DA1A44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</w:t>
            </w:r>
            <w:r w:rsidR="72FD21BC"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14</w:t>
            </w:r>
            <w:r w:rsidR="72FD21B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  <w:r w:rsidR="72FD21BC"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* Male</w:t>
            </w:r>
          </w:p>
        </w:tc>
        <w:tc>
          <w:tcPr>
            <w:tcW w:w="2664" w:type="dxa"/>
            <w:tcBorders>
              <w:top w:val="single" w:sz="2" w:space="0" w:color="FFFFFF" w:themeColor="background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0630C498" w14:textId="2668225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1C76D30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252BDC5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2C3D3C5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46EC19F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single" w:sz="2" w:space="0" w:color="FFFFFF" w:themeColor="background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DAD3741" w14:textId="49273A2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835D8B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1</w:t>
            </w:r>
          </w:p>
        </w:tc>
      </w:tr>
    </w:tbl>
    <w:p w14:paraId="425080BD" w14:textId="118F3E49" w:rsidR="009B3C6A" w:rsidRDefault="7A70A97A" w:rsidP="009B3C6A">
      <w:pPr>
        <w:spacing w:before="240" w:after="0" w:line="240" w:lineRule="auto"/>
        <w:rPr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CI95% = 9</w:t>
      </w:r>
      <w:r w:rsidRPr="009B3C6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5% confidence interval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m = metres, ref = reference category, mm = millimetres, P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bscript"/>
          <w:lang w:val="en-GB"/>
        </w:rPr>
        <w:t>2∙5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particulate matter with aerodynamic diameter ≤2∙5 µm, µg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3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micrograms per cubic metre air, k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quare kilometre, MJ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/day = Megajoule per square metre per day, 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sd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tandard deviation.</w:t>
      </w:r>
    </w:p>
    <w:p w14:paraId="3F552E7E" w14:textId="77777777" w:rsidR="009B3C6A" w:rsidRDefault="009B3C6A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2A54655D" w14:textId="5B703AE8" w:rsidR="003F24AA" w:rsidRPr="003F24AA" w:rsidRDefault="70810DFA" w:rsidP="61886563">
      <w:pPr>
        <w:pStyle w:val="Kop1"/>
        <w:spacing w:before="0" w:after="240" w:line="240" w:lineRule="auto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27" w:name="_Toc211503958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 xml:space="preserve">Supplementary </w:t>
      </w:r>
      <w:r w:rsidR="64640478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Table S</w:t>
      </w:r>
      <w:r w:rsidR="1CB96A46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7</w:t>
      </w:r>
      <w:r w:rsidR="64640478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: Interaction </w:t>
      </w:r>
      <w:r w:rsidR="7AE84D3C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precipitation </w:t>
      </w:r>
      <w:r w:rsidR="64640478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and sex: odds ratio and 95% confidence interval for tuberculosis prevalence in 322 615 individuals in Ghana, Lesotho, Nigeria, Sudan, South-Africa, Uganda, and Zambia</w:t>
      </w:r>
      <w:bookmarkEnd w:id="27"/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664"/>
        <w:gridCol w:w="2010"/>
      </w:tblGrid>
      <w:tr w:rsidR="5B2FCAF0" w14:paraId="5A5A89DC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301BDD8" w14:textId="2848D646" w:rsidR="5B2FCAF0" w:rsidRDefault="5B2FCAF0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CFAB729" w14:textId="2733D0BE" w:rsidR="5B2FCAF0" w:rsidRDefault="29DA1A44" w:rsidP="618865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CD9136C" w14:textId="5108CB5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5B2FCAF0" w14:paraId="676A2E1E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253F86B" w14:textId="2A78498E" w:rsidR="5B2FCAF0" w:rsidRDefault="7BD06266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vironmental-demographic</w:t>
            </w:r>
            <w:r w:rsidR="29DA1A44"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variables</w:t>
            </w:r>
          </w:p>
        </w:tc>
      </w:tr>
      <w:tr w:rsidR="5B2FCAF0" w14:paraId="09E8C9A9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4E6B737" w14:textId="3E8E067C" w:rsidR="5B2FCAF0" w:rsidRDefault="29DA1A44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titude (m)</w:t>
            </w:r>
          </w:p>
        </w:tc>
        <w:tc>
          <w:tcPr>
            <w:tcW w:w="2664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38136EE" w14:textId="176535DD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9A9BD8C" w14:textId="4CC55065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9A3C04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1167F9A" w14:textId="42D3CBF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45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BA8D28B" w14:textId="36B62A2E" w:rsidR="5B2FCAF0" w:rsidRDefault="166D1FBC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16BAD44" w14:textId="5B891FF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3D6B91E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71DB178" w14:textId="76F513A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&gt;450, ≤90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8277563" w14:textId="42A6D13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1000304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6—1∙1</w:t>
            </w:r>
            <w:r w:rsidR="1F59FA3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DC3E038" w14:textId="6E634BE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2</w:t>
            </w:r>
            <w:r w:rsidR="79C927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5B2FCAF0" w14:paraId="697DE06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4789AAC" w14:textId="45C6C91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&gt;90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53A6142" w14:textId="6B05EA1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</w:t>
            </w:r>
            <w:r w:rsidR="72933A1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—0∙8</w:t>
            </w:r>
            <w:r w:rsidR="0FC2F49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0168C0" w14:textId="3898C91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5B2FCAF0" w14:paraId="57B72FB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6BA62EB" w14:textId="551D0F33" w:rsidR="5B2FCAF0" w:rsidRDefault="29DA1A44" w:rsidP="61886563">
            <w:pPr>
              <w:tabs>
                <w:tab w:val="left" w:pos="1152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atitude (absolute degree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802A485" w14:textId="659541B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6D3923A" w14:textId="2FCF3448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6F3D4F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77FFFE3" w14:textId="077C90C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F873A34" w14:textId="55B84BB8" w:rsidR="5B2FCAF0" w:rsidRDefault="41246C2D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2ABC934" w14:textId="3B8B4ABE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312496D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582AF9A" w14:textId="52693E6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51781BF" w14:textId="743C518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∙</w:t>
            </w:r>
            <w:r w:rsidR="7F5CAEE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467E337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3D9C903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35FEF3D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3FDBC9" w14:textId="134B23A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71CE01E5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5BD93EF" w14:textId="6A271FF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ECB55FF" w14:textId="1614D24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075868D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32F1C08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5A99CC3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0376EE2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135C741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67DF21" w14:textId="7EEB44D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C7CBA9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</w:tr>
      <w:tr w:rsidR="5B2FCAF0" w14:paraId="79F9ABF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73555E8" w14:textId="51C46A7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pitation (mm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27EEBCC" w14:textId="4CDB565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B47999C" w14:textId="436797E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4D7175F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2BA16F5" w14:textId="342A19E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0, ≤5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44BA358" w14:textId="5A4BF688" w:rsidR="5B2FCAF0" w:rsidRDefault="2EE6E85B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97AC0B3" w14:textId="5B477BD2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442834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FDFC413" w14:textId="19404F9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50, ≤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2999AA3" w14:textId="71A49E3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6</w:t>
            </w:r>
            <w:r w:rsidR="029CE74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5CBDCB2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</w:t>
            </w:r>
            <w:r w:rsidR="7C531B5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A8DE8D" w14:textId="1404BCD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</w:t>
            </w:r>
            <w:r w:rsidR="4B47E06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5B2FCAF0" w14:paraId="17F51E3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F0DDC46" w14:textId="78CC220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F3F721" w14:textId="1C72520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6574DF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66FFC18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37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E98A98" w14:textId="66658FC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6</w:t>
            </w:r>
            <w:r w:rsidR="472B3DD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5B2FCAF0" w14:paraId="36DFBED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CD8745F" w14:textId="74E12AA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M</w:t>
            </w:r>
            <w:r w:rsidRPr="00365C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GB"/>
              </w:rPr>
              <w:t>2∙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µg/m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E3C62A5" w14:textId="5204719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1DFD197" w14:textId="2660847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8224CCE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269E198" w14:textId="3A90F1DD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≤2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58B1FD2" w14:textId="57C791B9" w:rsidR="5B2FCAF0" w:rsidRDefault="5F97D958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59B782" w14:textId="26E5194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093FE8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0356A1F" w14:textId="79C5B33F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20, ≤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BAFC1CB" w14:textId="4CD6DC7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37D08EE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66F38A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5</w:t>
            </w:r>
            <w:r w:rsidR="429A53F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C55071" w14:textId="72A06AE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8</w:t>
            </w:r>
            <w:r w:rsidR="3D63791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5B2FCAF0" w14:paraId="078EF5C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87B3233" w14:textId="2BD2C2D6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CEC3A65" w14:textId="2E19E63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8</w:t>
            </w:r>
            <w:r w:rsidR="4AF9EAB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08C2480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64D04C0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EF18694" w14:textId="54763E6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4CA0DF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5B2FCAF0" w14:paraId="1DD6AEBE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264E0D0" w14:textId="4AF46A58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pulation density, logarithm of mean people per km²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187F8BC" w14:textId="13CCE45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7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784C342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5BD30B1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C13F0C" w14:textId="43E244C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2</w:t>
            </w:r>
          </w:p>
        </w:tc>
      </w:tr>
      <w:tr w:rsidR="5B2FCAF0" w14:paraId="0ABCEF9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783E5F2" w14:textId="6099B0FF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olar radiation (MJ/m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day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29A01E8" w14:textId="3270FB6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4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4—1∙1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C4DF8DE" w14:textId="7D10E95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4</w:t>
            </w:r>
            <w:r w:rsidR="4015E3C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5B2FCAF0" w14:paraId="73DFFC7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4E2F9E7" w14:textId="43B288BA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mperature (degrees Celsiu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E7AF2A7" w14:textId="4B49170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3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—0∙9</w:t>
            </w:r>
            <w:r w:rsidR="2764717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030961E" w14:textId="3CFF240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1</w:t>
            </w:r>
          </w:p>
        </w:tc>
      </w:tr>
      <w:tr w:rsidR="5B2FCAF0" w14:paraId="701704E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211C4FE" w14:textId="506F42B6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3307B1B" w14:textId="0CEBCCD8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4B44746" w14:textId="2E19E59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3C6A" w14:paraId="1DA7B60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9A963A" w14:textId="40407A99" w:rsidR="009B3C6A" w:rsidRPr="61886563" w:rsidRDefault="009B3C6A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Rural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F8215CC" w14:textId="4D1E3DD4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C8B0E13" w14:textId="77777777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3FE1FD9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DB81E06" w14:textId="3B286FE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Urba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4C4EA7B" w14:textId="1423B9F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31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—1∙54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0C8B8E" w14:textId="6B24293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7E44FEC8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1FDBB68" w14:textId="0875F32E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rnational Wealth Index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D78AC4B" w14:textId="3F5B2AD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0—1∙02)</w:t>
            </w: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7F5E115" w14:textId="33585DD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054E8F9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5B2FCAF0" w14:paraId="17193C77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06725347" w14:textId="6E2AC7B5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dividual variables</w:t>
            </w:r>
          </w:p>
        </w:tc>
        <w:tc>
          <w:tcPr>
            <w:tcW w:w="467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1344899" w14:textId="4E38124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EF06210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9D9D280" w14:textId="34F1690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BBEA03E" w14:textId="0CCB845B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E08F8B4" w14:textId="45B8858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1625F7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C490DD0" w14:textId="6CC9D455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660806" w14:textId="5608C64D" w:rsidR="5B2FCAF0" w:rsidRDefault="51F3A95E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6DB367A" w14:textId="73F4F64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1402C56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C95D79" w14:textId="4DB5DC6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63FD465" w14:textId="744EC0BB" w:rsidR="0E5ABC8C" w:rsidRDefault="31E7AA1F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86BC96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1599570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16BBF36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—</w:t>
            </w:r>
            <w:r w:rsidR="0CD357D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286D84B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6C7F22E" w14:textId="4611F35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207E32AE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829EC00" w14:textId="381F02A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9EDC924" w14:textId="47BF18E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277925A" w14:textId="7CFF4531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FE9C7D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DC47D53" w14:textId="24376E67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15—2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05ED6BB" w14:textId="1B85FB23" w:rsidR="5B2FCAF0" w:rsidRDefault="29F3C37C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E9FD409" w14:textId="6780A41A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AC6AB7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808A1AE" w14:textId="1E29277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25—3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44A6BD" w14:textId="4375356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8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—1∙9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F9364D" w14:textId="6261B9B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6D8522D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18244C7" w14:textId="050F16AC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35—4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0E9292E" w14:textId="55F2D22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4</w:t>
            </w:r>
            <w:r w:rsidR="2AF6378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—1∙8</w:t>
            </w:r>
            <w:r w:rsidR="7D8DBDF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C356A22" w14:textId="2AD2D2D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3616F0CB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5B4B1C2" w14:textId="3E25F92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45—5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008C282" w14:textId="47E09AB5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19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—1∙52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1048FA7" w14:textId="30E22D7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7</w:t>
            </w:r>
          </w:p>
        </w:tc>
      </w:tr>
      <w:tr w:rsidR="5B2FCAF0" w14:paraId="7DEDA23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7CE67C6" w14:textId="149DE50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55—6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F7E5A15" w14:textId="0FFD28A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7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—1∙3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545873" w14:textId="1F01C33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9</w:t>
            </w:r>
          </w:p>
        </w:tc>
      </w:tr>
      <w:tr w:rsidR="5B2FCAF0" w14:paraId="536B383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C2D42DE" w14:textId="013B536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65—7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58A60B2" w14:textId="42BC8D7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—1∙3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0BC90D8" w14:textId="21C0C2A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215CF46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5B2FCAF0" w14:paraId="73DB4F9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780E65B" w14:textId="0F8C379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≥75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F0AF080" w14:textId="7D31476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2E571FC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—1∙43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F997116" w14:textId="67739E4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4</w:t>
            </w:r>
          </w:p>
        </w:tc>
      </w:tr>
      <w:tr w:rsidR="5B2FCAF0" w:rsidRPr="006808D1" w14:paraId="0A61292A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D703FAD" w14:textId="490FE2C8" w:rsidR="5B2FCAF0" w:rsidRDefault="29DA1A44" w:rsidP="6188656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nteraction term: </w:t>
            </w:r>
            <w:r w:rsidR="16CF30CC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recipitation </w:t>
            </w: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(</w:t>
            </w:r>
            <w:r w:rsidR="5EEAEDC7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m</w:t>
            </w: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 * Sex</w:t>
            </w:r>
          </w:p>
        </w:tc>
      </w:tr>
      <w:tr w:rsidR="5B2FCAF0" w14:paraId="1256E29B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5518C78E" w14:textId="362A4ADE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0, ≤50</w:t>
            </w:r>
            <w:r w:rsidR="3E679AB1"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* Male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73FE1A63" w14:textId="38D0FCC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</w:t>
            </w: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1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C7014A2" w14:textId="69CF0095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64B0A969" w14:textId="77777777" w:rsidTr="009B3C6A">
        <w:trPr>
          <w:trHeight w:val="283"/>
        </w:trPr>
        <w:tc>
          <w:tcPr>
            <w:tcW w:w="3094" w:type="dxa"/>
            <w:tcBorders>
              <w:top w:val="none" w:sz="12" w:space="0" w:color="000000" w:themeColor="text1"/>
              <w:left w:val="single" w:sz="2" w:space="0" w:color="000000" w:themeColor="text1"/>
              <w:bottom w:val="single" w:sz="2" w:space="0" w:color="FFFFFF" w:themeColor="background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4FB960C9" w14:textId="2EA8A5E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50, ≤100</w:t>
            </w:r>
            <w:r w:rsidR="3B491260"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* Mal</w:t>
            </w:r>
            <w:r w:rsidR="3B983078"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e</w:t>
            </w:r>
          </w:p>
        </w:tc>
        <w:tc>
          <w:tcPr>
            <w:tcW w:w="2664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FFFFFF" w:themeColor="background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5C0FE1C2" w14:textId="6E40BE4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9B92E8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="1F6D2A5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4CD738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—</w:t>
            </w:r>
            <w:r w:rsidR="7E46E98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941F07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one" w:sz="12" w:space="0" w:color="000000" w:themeColor="text1"/>
              <w:left w:val="single" w:sz="2" w:space="0" w:color="D1D1D1" w:themeColor="background2" w:themeShade="E6"/>
              <w:bottom w:val="single" w:sz="2" w:space="0" w:color="FFFFFF" w:themeColor="background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0EC54AA" w14:textId="6D7D317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591EE5F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3</w:t>
            </w:r>
          </w:p>
        </w:tc>
      </w:tr>
      <w:tr w:rsidR="5B2FCAF0" w14:paraId="451861A6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FFFFFF" w:themeColor="background1"/>
              <w:left w:val="single" w:sz="2" w:space="0" w:color="000000" w:themeColor="text1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7FD5C0AE" w14:textId="0AE48CE8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100</w:t>
            </w:r>
            <w:r w:rsidR="188788CB"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* Male</w:t>
            </w:r>
          </w:p>
        </w:tc>
        <w:tc>
          <w:tcPr>
            <w:tcW w:w="2664" w:type="dxa"/>
            <w:tcBorders>
              <w:top w:val="single" w:sz="2" w:space="0" w:color="FFFFFF" w:themeColor="background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0094DB93" w14:textId="140DCDB3" w:rsidR="4C1DCFCC" w:rsidRDefault="03B214E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3B8A47B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9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5E72FEE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0FD88D1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50B01F5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single" w:sz="2" w:space="0" w:color="FFFFFF" w:themeColor="background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4B50C8" w14:textId="5344008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04DC31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4</w:t>
            </w:r>
          </w:p>
        </w:tc>
      </w:tr>
    </w:tbl>
    <w:p w14:paraId="7D383809" w14:textId="55EFCDE9" w:rsidR="004E1DB7" w:rsidRPr="009B3C6A" w:rsidRDefault="1F41E4BA" w:rsidP="009B3C6A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CI95% = 9</w:t>
      </w:r>
      <w:r w:rsidRPr="009B3C6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5% confidence interval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m = metres, ref = reference category, mm = millimetres, P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bscript"/>
          <w:lang w:val="en-GB"/>
        </w:rPr>
        <w:t>2∙5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particulate matter with aerodynamic diameter ≤2∙5 µm, µg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3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micrograms per cubic metre air, k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quare kilometre, MJ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/day = Megajoule per square metre per day, 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sd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tandard deviation.</w:t>
      </w:r>
      <w:r w:rsidR="004E1DB7" w:rsidRPr="009B3C6A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br w:type="page"/>
      </w:r>
    </w:p>
    <w:p w14:paraId="234B24A1" w14:textId="37EC6C8B" w:rsidR="003F24AA" w:rsidRPr="003F24AA" w:rsidRDefault="3988393A" w:rsidP="61886563">
      <w:pPr>
        <w:pStyle w:val="Kop1"/>
        <w:spacing w:before="0" w:after="240" w:line="240" w:lineRule="auto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28" w:name="_Toc211503959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>Supplementary Table S</w:t>
      </w:r>
      <w:r w:rsidR="1CB96A46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8</w:t>
      </w:r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: Interaction </w:t>
      </w:r>
      <w:r w:rsidR="0DF17132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t</w:t>
      </w:r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emperature and </w:t>
      </w:r>
      <w:r w:rsidR="1B4CE603"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latitude</w:t>
      </w:r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: odds ratio and 95% confidence interval for tuberculosis prevalence in 322 615 individuals in Ghana, Lesotho, Nigeria, Sudan, South-Africa, Uganda, and Zambia</w:t>
      </w:r>
      <w:bookmarkEnd w:id="28"/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664"/>
        <w:gridCol w:w="2010"/>
      </w:tblGrid>
      <w:tr w:rsidR="5B2FCAF0" w14:paraId="78844F33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E1A2888" w14:textId="33C8A9F0" w:rsidR="5B2FCAF0" w:rsidRDefault="5B2FCAF0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2151BA5" w14:textId="599C56D4" w:rsidR="5B2FCAF0" w:rsidRDefault="29DA1A44" w:rsidP="618865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000000" w:themeColor="text1"/>
              <w:bottom w:val="single" w:sz="0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1B85ADD" w14:textId="0FDDEC6C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5B2FCAF0" w14:paraId="1CD92533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E4CD640" w14:textId="24F612D0" w:rsidR="5B2FCAF0" w:rsidRDefault="7BD06266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vironmental-demographic</w:t>
            </w:r>
            <w:r w:rsidR="29DA1A44"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variables</w:t>
            </w:r>
          </w:p>
        </w:tc>
      </w:tr>
      <w:tr w:rsidR="5B2FCAF0" w14:paraId="765F19F7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72573E6" w14:textId="3E8E067C" w:rsidR="5B2FCAF0" w:rsidRDefault="29DA1A44" w:rsidP="61886563">
            <w:pPr>
              <w:tabs>
                <w:tab w:val="left" w:pos="722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titude (m)</w:t>
            </w:r>
          </w:p>
        </w:tc>
        <w:tc>
          <w:tcPr>
            <w:tcW w:w="2664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8F5E3CF" w14:textId="176535DD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B9D6A05" w14:textId="4CC55065" w:rsidR="5B2FCAF0" w:rsidRDefault="5B2FCAF0" w:rsidP="61886563">
            <w:pPr>
              <w:tabs>
                <w:tab w:val="left" w:pos="722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9ADBC22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F5C206D" w14:textId="42D3CBF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45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4682DF3" w14:textId="47F6F07E" w:rsidR="5B2FCAF0" w:rsidRDefault="6CBC6FD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1818B4" w14:textId="5B891FF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D8735C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9478209" w14:textId="76F513A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&gt;450, ≤90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8F1B6DB" w14:textId="3A57D4F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43DF7CF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="255F53D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4</w:t>
            </w:r>
            <w:r w:rsidR="0FE4344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C19A84E" w14:textId="3027889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8B4DA12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8</w:t>
            </w:r>
          </w:p>
        </w:tc>
      </w:tr>
      <w:tr w:rsidR="5B2FCAF0" w14:paraId="2175126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78C0230" w14:textId="45C6C91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&gt;90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0 m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8C62BB5" w14:textId="4082B13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7177C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="26BF615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1A4013E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4880AA2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2608D35" w14:textId="22FFDBA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5DE96BB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</w:tr>
      <w:tr w:rsidR="5B2FCAF0" w14:paraId="5E44A2D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C58BC5" w14:textId="551D0F33" w:rsidR="5B2FCAF0" w:rsidRDefault="29DA1A44" w:rsidP="61886563">
            <w:pPr>
              <w:tabs>
                <w:tab w:val="left" w:pos="1152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atitude (absolute degree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DE0BF82" w14:textId="659541B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E2C9B39" w14:textId="2FCF3448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995B0C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BC66D04" w14:textId="077C90C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5F8C83A" w14:textId="0967B5C8" w:rsidR="5B2FCAF0" w:rsidRDefault="328BB8FF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9AEC74" w14:textId="3B8B4ABE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8BC6EA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D659D9E" w14:textId="52693E6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D6AAA2D" w14:textId="5C2119C2" w:rsidR="64A2B0E6" w:rsidRDefault="5073B441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0</w:t>
            </w:r>
            <w:r w:rsidR="6F786A9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4DC44AB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0887DBA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0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2∙6</w:t>
            </w:r>
            <w:r w:rsidR="2470F4C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44CAB7" w14:textId="081C01A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E272BC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</w:tr>
      <w:tr w:rsidR="5B2FCAF0" w14:paraId="49B596B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965B051" w14:textId="6A271FF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D6B63A4" w14:textId="1DFE5B69" w:rsidR="2614B2DA" w:rsidRDefault="0C53E72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4</w:t>
            </w:r>
            <w:r w:rsidR="1343379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6C99260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</w:t>
            </w:r>
            <w:r w:rsidR="3BD8FD8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6D61E07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939A05F" w14:textId="637448F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1ACAEA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</w:t>
            </w:r>
          </w:p>
        </w:tc>
      </w:tr>
      <w:tr w:rsidR="5B2FCAF0" w14:paraId="5A3F98C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A189B98" w14:textId="51C46A7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pitation (mm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CE0B02" w14:textId="4CDB565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2A15C8" w14:textId="436797E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030FE65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0669980" w14:textId="342A19EB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0, ≤5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07E2CE3" w14:textId="3CA95036" w:rsidR="5B2FCAF0" w:rsidRDefault="0BE3331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747795F" w14:textId="5B477BD2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160AAE0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1CD9706" w14:textId="19404F9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&gt;50, ≤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62F502E" w14:textId="6C04BB5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774B05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36481CD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</w:t>
            </w:r>
            <w:r w:rsidR="7FF2BC6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7EB1B5C" w14:textId="1520A03B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1BCA318E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5B2FCAF0" w14:paraId="5F7AA446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38400F7" w14:textId="78CC2203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10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BFA3C39" w14:textId="07267837" w:rsidR="3D094FB3" w:rsidRDefault="1F2392A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1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1370FE7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0A0D5F7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703B907" w14:textId="28DCFD17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1F0D4DC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</w:t>
            </w:r>
          </w:p>
        </w:tc>
      </w:tr>
      <w:tr w:rsidR="5B2FCAF0" w14:paraId="19CE0E3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AFAD523" w14:textId="74E12AA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M2∙5 (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µg/m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B3077C2" w14:textId="5204719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668EA46" w14:textId="2660847D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2D360D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1973228" w14:textId="3A90F1DD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≤2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835545A" w14:textId="4BF9FE8C" w:rsidR="5B2FCAF0" w:rsidRDefault="0BE3331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1A1476B" w14:textId="26E5194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63316B0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64D8EE6" w14:textId="79C5B33F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20, ≤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FD41AFE" w14:textId="1760954B" w:rsidR="736FAB76" w:rsidRDefault="0EACB9FB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74E6DE7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="6A39087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4</w:t>
            </w:r>
            <w:r w:rsidR="32D8DFB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="29DA1A4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53D2A7" w14:textId="41C4AAA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55A8517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</w:t>
            </w:r>
          </w:p>
        </w:tc>
      </w:tr>
      <w:tr w:rsidR="5B2FCAF0" w14:paraId="424A7060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28F17FF" w14:textId="2BD2C2D6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&gt;40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08CE59D" w14:textId="565EC036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8</w:t>
            </w:r>
            <w:r w:rsidR="66B1D9A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76DBD82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666305C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E16450" w14:textId="302B296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26773CA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4</w:t>
            </w:r>
          </w:p>
        </w:tc>
      </w:tr>
      <w:tr w:rsidR="5B2FCAF0" w14:paraId="5A038C01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0CD1A72" w14:textId="4AF46A58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pulation density, logarithm of mean people per km²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28369C5" w14:textId="138D513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45C7DA85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1—1∙13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0BBA33E" w14:textId="77E405C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1D771B8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5B2FCAF0" w14:paraId="0FF8C0F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06E1FD4" w14:textId="6099B0FF" w:rsidR="5B2FCAF0" w:rsidRPr="004E1DB7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olar radiation (MJ/m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day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9D96F37" w14:textId="0CF05D5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5A3A1A5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="2627E68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1</w:t>
            </w:r>
            <w:r w:rsidR="3926D8F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FC8AED" w14:textId="5A96637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7D2E5B4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3</w:t>
            </w:r>
          </w:p>
        </w:tc>
      </w:tr>
      <w:tr w:rsidR="5B2FCAF0" w14:paraId="42E491F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571D516" w14:textId="43B288BA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mperature (degrees Celsius)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10B83BB" w14:textId="62C0986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9</w:t>
            </w:r>
            <w:r w:rsidR="3DE43E61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="000F54AB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0∙98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59CCD68" w14:textId="272B8EDC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7A012A4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5B2FCAF0" w14:paraId="0A3F2EC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8465A63" w14:textId="61326678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6E22616" w14:textId="4E60A962" w:rsidR="5B2FCAF0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34EEE5F" w14:textId="2E19E59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3C6A" w14:paraId="6192D3F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EE6897F" w14:textId="17AAF508" w:rsidR="009B3C6A" w:rsidRPr="61886563" w:rsidRDefault="009B3C6A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Rural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D359E36" w14:textId="75E0361A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D03459F" w14:textId="77777777" w:rsidR="009B3C6A" w:rsidRPr="61886563" w:rsidRDefault="009B3C6A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45322A2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F1E16F6" w14:textId="3B286FE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  Urban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B0924C9" w14:textId="5CAAABE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3</w:t>
            </w:r>
            <w:r w:rsidR="287E8AF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  <w:r w:rsidR="3D2BB7A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5</w:t>
            </w:r>
            <w:r w:rsidR="462BBE0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E9C443A" w14:textId="6B24293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33CD45D7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200FD15" w14:textId="0875F32E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rnational Wealth Index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801968F" w14:textId="088F3BA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1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0—1∙02)</w:t>
            </w: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874DF7D" w14:textId="215C0D5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</w:t>
            </w:r>
            <w:r w:rsidR="1A45BD5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5B2FCAF0" w14:paraId="009FCBB6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370F1025" w14:textId="6E2AC7B5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dividual variables</w:t>
            </w:r>
          </w:p>
        </w:tc>
        <w:tc>
          <w:tcPr>
            <w:tcW w:w="467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2007EAF" w14:textId="4E381249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53BC3E79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8092841" w14:textId="34F1690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7C76BC5" w14:textId="0CCB845B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6" w:space="0" w:color="D9D9D9" w:themeColor="background1" w:themeShade="D9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8D5B8C0" w14:textId="45B8858C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914D403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7E3D0AA" w14:textId="6CC9D455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220B76F3" w14:textId="330BFB8C" w:rsidR="5B2FCAF0" w:rsidRDefault="51C91AC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B22D86B" w14:textId="73F4F647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9DB1314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83A2272" w14:textId="4DB5DC67" w:rsidR="5B2FCAF0" w:rsidRDefault="29DA1A44" w:rsidP="61886563">
            <w:pPr>
              <w:tabs>
                <w:tab w:val="left" w:pos="6940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2ED38CE" w14:textId="6A25583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8</w:t>
            </w:r>
            <w:r w:rsidR="1B735A00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1—2∙52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4AA1482" w14:textId="4611F359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348082AE" w14:textId="77777777" w:rsidTr="009B3C6A">
        <w:trPr>
          <w:trHeight w:val="283"/>
        </w:trPr>
        <w:tc>
          <w:tcPr>
            <w:tcW w:w="3094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0CB8CC5" w14:textId="381F02A2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64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1ED784D" w14:textId="47BF18E4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10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283ACA" w14:textId="7CFF4531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7B2C106A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755080C" w14:textId="24376E67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15—2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4E09467" w14:textId="47C7B418" w:rsidR="5B2FCAF0" w:rsidRDefault="5FB63572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678F5F8" w14:textId="6780A41A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5B2FCAF0" w14:paraId="20AB6988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7E394893" w14:textId="1E29277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25—3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44EECBB" w14:textId="097FF462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5</w:t>
            </w:r>
            <w:r w:rsidR="1BC5B599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—1∙9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B520053" w14:textId="6261B9B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∙001</w:t>
            </w:r>
          </w:p>
        </w:tc>
      </w:tr>
      <w:tr w:rsidR="5B2FCAF0" w14:paraId="422C94DD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1EB32F2B" w14:textId="050F16AC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35—4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A808937" w14:textId="7B5B327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4</w:t>
            </w:r>
            <w:r w:rsidR="67D83CE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—1∙87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0C38510" w14:textId="2AD2D2D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001</w:t>
            </w:r>
          </w:p>
        </w:tc>
      </w:tr>
      <w:tr w:rsidR="5B2FCAF0" w14:paraId="34A18ACF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83F8139" w14:textId="3E25F921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45—5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49FA722C" w14:textId="5B5D7BC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45261248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—1∙52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3A1ABF" w14:textId="63C3E07E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1</w:t>
            </w:r>
            <w:r w:rsidR="0F8E446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</w:tr>
      <w:tr w:rsidR="5B2FCAF0" w14:paraId="1C65BABC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6DE1C6A" w14:textId="149DE509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55—6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534689DA" w14:textId="5E98028F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0407B4D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—1∙39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F7BBEB3" w14:textId="6DA4904A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5</w:t>
            </w:r>
            <w:r w:rsidR="74D5C2A6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5B2FCAF0" w14:paraId="0995B8F7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059DC957" w14:textId="013B536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65—74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8AC5B13" w14:textId="0D608D00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368AFEF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—1∙35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ABAB9E4" w14:textId="339B17D3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6B9E884C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</w:t>
            </w:r>
          </w:p>
        </w:tc>
      </w:tr>
      <w:tr w:rsidR="5B2FCAF0" w14:paraId="2779EEA9" w14:textId="77777777" w:rsidTr="009B3C6A">
        <w:trPr>
          <w:trHeight w:val="283"/>
        </w:trPr>
        <w:tc>
          <w:tcPr>
            <w:tcW w:w="3094" w:type="dxa"/>
            <w:tcBorders>
              <w:top w:val="nil"/>
              <w:left w:val="single" w:sz="6" w:space="0" w:color="auto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3FE2D0E9" w14:textId="0F8C3790" w:rsidR="5B2FCAF0" w:rsidRDefault="29DA1A44" w:rsidP="6188656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 ≥75</w:t>
            </w:r>
          </w:p>
        </w:tc>
        <w:tc>
          <w:tcPr>
            <w:tcW w:w="2664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D9D9D9" w:themeColor="background1" w:themeShade="D9"/>
            </w:tcBorders>
            <w:tcMar>
              <w:left w:w="90" w:type="dxa"/>
              <w:right w:w="90" w:type="dxa"/>
            </w:tcMar>
            <w:vAlign w:val="center"/>
          </w:tcPr>
          <w:p w14:paraId="6B8FA89D" w14:textId="505AB1C8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</w:t>
            </w:r>
            <w:r w:rsidR="74563C6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—1∙43)</w:t>
            </w:r>
          </w:p>
        </w:tc>
        <w:tc>
          <w:tcPr>
            <w:tcW w:w="2010" w:type="dxa"/>
            <w:tcBorders>
              <w:top w:val="nil"/>
              <w:left w:val="single" w:sz="6" w:space="0" w:color="D9D9D9" w:themeColor="background1" w:themeShade="D9"/>
              <w:bottom w:val="single" w:sz="2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6180071" w14:textId="67739E44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4</w:t>
            </w:r>
          </w:p>
        </w:tc>
      </w:tr>
      <w:tr w:rsidR="5B2FCAF0" w:rsidRPr="006808D1" w14:paraId="4621A428" w14:textId="77777777" w:rsidTr="009B3C6A">
        <w:trPr>
          <w:trHeight w:val="283"/>
        </w:trPr>
        <w:tc>
          <w:tcPr>
            <w:tcW w:w="7768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31540F5" w14:textId="0EB05BB1" w:rsidR="5B2FCAF0" w:rsidRDefault="29DA1A44" w:rsidP="6188656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nteraction term: </w:t>
            </w:r>
            <w:r w:rsidR="6702C3D5" w:rsidRPr="618865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Latitude (absolute degrees) * Temperature (degrees Celsius)</w:t>
            </w:r>
          </w:p>
        </w:tc>
      </w:tr>
      <w:tr w:rsidR="5B2FCAF0" w14:paraId="71ED1C10" w14:textId="77777777" w:rsidTr="009B3C6A">
        <w:trPr>
          <w:trHeight w:val="283"/>
        </w:trPr>
        <w:tc>
          <w:tcPr>
            <w:tcW w:w="3094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0395C9AE" w14:textId="44DCED68" w:rsidR="5B2FCAF0" w:rsidRDefault="29DA1A44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≤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  <w:r w:rsidRPr="6188656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* </w:t>
            </w:r>
            <w:r w:rsidR="29B33799"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2664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384048FD" w14:textId="38D0FCC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f</w:t>
            </w:r>
          </w:p>
        </w:tc>
        <w:tc>
          <w:tcPr>
            <w:tcW w:w="2010" w:type="dxa"/>
            <w:tcBorders>
              <w:top w:val="single" w:sz="2" w:space="0" w:color="000000" w:themeColor="text1"/>
              <w:left w:val="single" w:sz="2" w:space="0" w:color="D1D1D1" w:themeColor="background2" w:themeShade="E6"/>
              <w:bottom w:val="non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D69081" w14:textId="69CF0095" w:rsidR="5B2FCAF0" w:rsidRDefault="5B2FCAF0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5B2FCAF0" w14:paraId="32852FEA" w14:textId="77777777" w:rsidTr="009B3C6A">
        <w:trPr>
          <w:trHeight w:val="283"/>
        </w:trPr>
        <w:tc>
          <w:tcPr>
            <w:tcW w:w="3094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75046763" w14:textId="2243A2D1" w:rsidR="5B2FCAF0" w:rsidRDefault="29DA1A44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7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,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≤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* </w:t>
            </w:r>
            <w:r w:rsidR="6FEA2C61"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2664" w:type="dxa"/>
            <w:tcBorders>
              <w:top w:val="none" w:sz="2" w:space="0" w:color="000000" w:themeColor="text1"/>
              <w:left w:val="single" w:sz="2" w:space="0" w:color="D1D1D1" w:themeColor="background2" w:themeShade="E6"/>
              <w:bottom w:val="non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40DC6F09" w14:textId="6F37E2C1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</w:t>
            </w:r>
            <w:r w:rsidR="35A7D61F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="383D8E9A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—1∙</w:t>
            </w:r>
            <w:r w:rsidR="55C37083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010" w:type="dxa"/>
            <w:tcBorders>
              <w:top w:val="none" w:sz="2" w:space="0" w:color="000000" w:themeColor="text1"/>
              <w:left w:val="single" w:sz="2" w:space="0" w:color="D1D1D1" w:themeColor="background2" w:themeShade="E6"/>
              <w:bottom w:val="non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E5E7309" w14:textId="2C6FEF4D" w:rsidR="5B2FCAF0" w:rsidRDefault="29DA1A44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</w:t>
            </w:r>
            <w:r w:rsidR="1D69B3BD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5B2FCAF0" w14:paraId="7AF7C00A" w14:textId="77777777" w:rsidTr="009B3C6A">
        <w:trPr>
          <w:trHeight w:val="283"/>
        </w:trPr>
        <w:tc>
          <w:tcPr>
            <w:tcW w:w="3094" w:type="dxa"/>
            <w:tcBorders>
              <w:top w:val="non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63705470" w14:textId="1B87563F" w:rsidR="5B2FCAF0" w:rsidRDefault="29DA1A44" w:rsidP="6188656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618865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&gt; 14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6°</w:t>
            </w:r>
            <w:r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* </w:t>
            </w:r>
            <w:r w:rsidR="6FEA2C61" w:rsidRPr="618865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2664" w:type="dxa"/>
            <w:tcBorders>
              <w:top w:val="none" w:sz="2" w:space="0" w:color="000000" w:themeColor="text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D1D1D1" w:themeColor="background2" w:themeShade="E6"/>
            </w:tcBorders>
            <w:tcMar>
              <w:left w:w="90" w:type="dxa"/>
              <w:right w:w="90" w:type="dxa"/>
            </w:tcMar>
            <w:vAlign w:val="center"/>
          </w:tcPr>
          <w:p w14:paraId="58E8FD50" w14:textId="64AEA7D4" w:rsidR="04FD98EF" w:rsidRDefault="1713857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∙02 (0</w:t>
            </w:r>
            <w:r w:rsidR="7285FBB4"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∙</w:t>
            </w: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1—1∙14)</w:t>
            </w:r>
          </w:p>
        </w:tc>
        <w:tc>
          <w:tcPr>
            <w:tcW w:w="2010" w:type="dxa"/>
            <w:tcBorders>
              <w:top w:val="none" w:sz="2" w:space="0" w:color="000000" w:themeColor="text1"/>
              <w:left w:val="single" w:sz="2" w:space="0" w:color="D1D1D1" w:themeColor="background2" w:themeShade="E6"/>
              <w:bottom w:val="single" w:sz="2" w:space="0" w:color="000000" w:themeColor="text1"/>
              <w:right w:val="single" w:sz="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36B2621" w14:textId="62F87304" w:rsidR="04FD98EF" w:rsidRDefault="17138576" w:rsidP="6188656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8865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∙73</w:t>
            </w:r>
          </w:p>
        </w:tc>
      </w:tr>
    </w:tbl>
    <w:p w14:paraId="5811F82C" w14:textId="526E8D49" w:rsidR="009B3C6A" w:rsidRDefault="3F87F4F8" w:rsidP="009B3C6A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Abbreviations used: CI95% = 9</w:t>
      </w:r>
      <w:r w:rsidRPr="009B3C6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5% confidence interval,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m = metres, ref = reference category, mm = millimetres, P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bscript"/>
          <w:lang w:val="en-GB"/>
        </w:rPr>
        <w:t>2∙5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particulate matter with aerodynamic diameter ≤2∙5 µm, µg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3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micrograms per cubic metre air, k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quare kilometre, MJ/m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GB"/>
        </w:rPr>
        <w:t>2</w:t>
      </w:r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/day = Megajoule per square metre per day, </w:t>
      </w:r>
      <w:proofErr w:type="spellStart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sd</w:t>
      </w:r>
      <w:proofErr w:type="spellEnd"/>
      <w:r w:rsidRPr="009B3C6A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= standard deviation.</w:t>
      </w:r>
    </w:p>
    <w:p w14:paraId="762EFEDC" w14:textId="77777777" w:rsidR="009B3C6A" w:rsidRDefault="009B3C6A">
      <w:pPr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br w:type="page"/>
      </w:r>
    </w:p>
    <w:p w14:paraId="2F342B27" w14:textId="3DB1A407" w:rsidR="006263FE" w:rsidRPr="00BA1C7F" w:rsidRDefault="6A84FE7B" w:rsidP="6188656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3F6A8A00" wp14:editId="784A87A3">
            <wp:extent cx="4201880" cy="3600450"/>
            <wp:effectExtent l="0" t="0" r="8255" b="0"/>
            <wp:docPr id="1297935879" name="Picture 1" descr="A map of africa with red and orange are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935879" name="Picture 1" descr="A map of africa with red and orange area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58" r="20563" b="3444"/>
                    <a:stretch/>
                  </pic:blipFill>
                  <pic:spPr bwMode="auto">
                    <a:xfrm>
                      <a:off x="0" y="0"/>
                      <a:ext cx="4207971" cy="3605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A0F21" w14:textId="2407978C" w:rsidR="0FC38244" w:rsidRDefault="0FC38244" w:rsidP="61886563">
      <w:pPr>
        <w:spacing w:after="0" w:line="240" w:lineRule="auto"/>
      </w:pPr>
    </w:p>
    <w:p w14:paraId="370190F6" w14:textId="15D2E0D8" w:rsidR="2BC9BD59" w:rsidRDefault="2BC9BD59" w:rsidP="61886563">
      <w:pPr>
        <w:spacing w:after="0" w:line="240" w:lineRule="auto"/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p w14:paraId="002938AF" w14:textId="48C1F10E" w:rsidR="006263FE" w:rsidRPr="00BA1C7F" w:rsidRDefault="64640478" w:rsidP="6188656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29" w:name="_Toc211503960"/>
      <w:r w:rsidRPr="61886563">
        <w:rPr>
          <w:rStyle w:val="Kop1Char"/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Supplementary Figure S1: Visualisation of the distribution of prevalence of tuberculosis</w:t>
      </w:r>
      <w:bookmarkEnd w:id="29"/>
    </w:p>
    <w:p w14:paraId="2BFD57A6" w14:textId="0189E09C" w:rsidR="00770B1D" w:rsidRPr="00770B1D" w:rsidRDefault="083D7DB7" w:rsidP="6188656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commentRangeStart w:id="30"/>
      <w:commentRangeStart w:id="31"/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oloured estimates are averages of tuberculosis prevalence as in </w:t>
      </w:r>
      <w:r w:rsidR="0ACCB8AC"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country reports</w:t>
      </w:r>
      <w:r w:rsidR="3A1FB9B6"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</w:t>
      </w:r>
      <w:commentRangeEnd w:id="30"/>
      <w:r w:rsidR="6F985915">
        <w:commentReference w:id="30"/>
      </w:r>
      <w:commentRangeEnd w:id="31"/>
      <w:r w:rsidR="6F985915">
        <w:commentReference w:id="31"/>
      </w:r>
      <w:r w:rsidR="3A1FB9B6"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Ghana (2013)</w:t>
      </w:r>
      <w:r w:rsidR="5E99D57C" w:rsidRPr="6188656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3A1FB9B6"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</w:p>
    <w:p w14:paraId="727F541E" w14:textId="27C96E25" w:rsidR="00770B1D" w:rsidRPr="00770B1D" w:rsidRDefault="3A1FB9B6" w:rsidP="6188656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Lesotho (2019)</w:t>
      </w:r>
      <w:r w:rsidR="5E99D57C" w:rsidRPr="6188656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, Nigeria (2012)</w:t>
      </w:r>
      <w:r w:rsidR="5E99D57C" w:rsidRPr="6188656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, South Africa (2017)</w:t>
      </w:r>
      <w:r w:rsidR="5E99D57C" w:rsidRPr="6188656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, Sudan (2013-14)</w:t>
      </w:r>
      <w:r w:rsidR="5E99D57C" w:rsidRPr="6188656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, Uganda (2014-15)</w:t>
      </w:r>
      <w:r w:rsidR="5E99D57C" w:rsidRPr="6188656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, Zambia (2013-14)</w:t>
      </w:r>
      <w:r w:rsidR="5E99D57C" w:rsidRPr="6188656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</w:p>
    <w:p w14:paraId="1AD7CEEB" w14:textId="604ABAFB" w:rsidR="004E1DB7" w:rsidRDefault="004E1DB7" w:rsidP="6188656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29240D99" w14:textId="05842B76" w:rsidR="72496B17" w:rsidRPr="004E1DB7" w:rsidRDefault="7FE69D4F" w:rsidP="61886563">
      <w:pPr>
        <w:spacing w:after="0" w:line="240" w:lineRule="auto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A83FBE0" wp14:editId="1F897B43">
            <wp:extent cx="3371850" cy="3162300"/>
            <wp:effectExtent l="0" t="0" r="0" b="0"/>
            <wp:docPr id="832129179" name="Afbeelding 1" descr="Afbeelding met tekst, diagram, schermopname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129179" name="Afbeelding 1" descr="Afbeelding met tekst, diagram, schermopname, Perceel&#10;&#10;Automatisch gegenereerde beschrijvi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07" r="24662"/>
                    <a:stretch/>
                  </pic:blipFill>
                  <pic:spPr bwMode="auto">
                    <a:xfrm>
                      <a:off x="0" y="0"/>
                      <a:ext cx="3371850" cy="3162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6007E" w14:textId="438D270E" w:rsidR="72496B17" w:rsidRDefault="72496B17" w:rsidP="6188656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371DEFE" w14:textId="3B7E2ACE" w:rsidR="00BA1C7F" w:rsidRPr="00BA1C7F" w:rsidRDefault="70810DFA" w:rsidP="61886563">
      <w:pPr>
        <w:pStyle w:val="Kop1"/>
        <w:spacing w:line="240" w:lineRule="auto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32" w:name="_Toc211503961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t>Supplementary Figure S2: Correlation Matrix</w:t>
      </w:r>
      <w:bookmarkEnd w:id="32"/>
    </w:p>
    <w:p w14:paraId="75739F71" w14:textId="37CD034F" w:rsidR="00C64CE3" w:rsidRDefault="33F3F87B" w:rsidP="6188656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Estimates are based on original variables (i</w:t>
      </w:r>
      <w:r w:rsidR="7285FBB4"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7285FBB4"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6188656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ithout application </w:t>
      </w:r>
      <w:r w:rsidRPr="6188656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log transformation or categorisation to those variables that were not linear)</w:t>
      </w:r>
      <w:r w:rsidR="7285FBB4" w:rsidRPr="6188656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1C50514A" w14:textId="0BCBA361" w:rsidR="00C64CE3" w:rsidRDefault="2800A4F1" w:rsidP="009B3C6A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Abbreviations used: IWI = International Wealth Index, PM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GB"/>
        </w:rPr>
        <w:t>2∙5</w:t>
      </w:r>
      <w:r w:rsidRPr="6188656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= particulate matter with aerodynamic diameter.</w:t>
      </w:r>
    </w:p>
    <w:p w14:paraId="7B5CAEB5" w14:textId="0141CF91" w:rsidR="00CB2C3C" w:rsidRDefault="00CB2C3C" w:rsidP="61886563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6188656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4C4AAD1" w14:textId="4C137B36" w:rsidR="006263FE" w:rsidRPr="008E77A3" w:rsidRDefault="5E99D57C" w:rsidP="61886563">
      <w:pPr>
        <w:pStyle w:val="Kop1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33" w:name="_Toc211503962"/>
      <w:r w:rsidRPr="61886563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>References Supplementary Material</w:t>
      </w:r>
      <w:bookmarkEnd w:id="33"/>
    </w:p>
    <w:p w14:paraId="4368A88E" w14:textId="77777777" w:rsidR="00CB2C3C" w:rsidRPr="004E1DB7" w:rsidRDefault="00CB2C3C" w:rsidP="61886563">
      <w:pPr>
        <w:spacing w:after="0" w:line="240" w:lineRule="auto"/>
        <w:rPr>
          <w:lang w:val="en-GB"/>
        </w:rPr>
      </w:pPr>
    </w:p>
    <w:p w14:paraId="1EFB5710" w14:textId="77777777" w:rsidR="002C2D56" w:rsidRPr="00EB5290" w:rsidRDefault="00CB2C3C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B529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fldChar w:fldCharType="begin"/>
      </w:r>
      <w:r w:rsidRPr="00EB529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instrText xml:space="preserve"> ADDIN EN.REFLIST </w:instrText>
      </w:r>
      <w:r w:rsidRPr="00EB529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fldChar w:fldCharType="separate"/>
      </w:r>
      <w:r w:rsidR="5A644A7B" w:rsidRPr="00EB5290">
        <w:rPr>
          <w:rFonts w:ascii="Times New Roman" w:hAnsi="Times New Roman" w:cs="Times New Roman"/>
          <w:sz w:val="20"/>
          <w:szCs w:val="20"/>
        </w:rPr>
        <w:t>1.</w:t>
      </w:r>
      <w:r w:rsidRPr="00EB5290">
        <w:rPr>
          <w:rFonts w:ascii="Times New Roman" w:hAnsi="Times New Roman" w:cs="Times New Roman"/>
          <w:sz w:val="20"/>
          <w:szCs w:val="20"/>
        </w:rPr>
        <w:tab/>
      </w:r>
      <w:r w:rsidR="5A644A7B" w:rsidRPr="00EB5290">
        <w:rPr>
          <w:rFonts w:ascii="Times New Roman" w:hAnsi="Times New Roman" w:cs="Times New Roman"/>
          <w:sz w:val="20"/>
          <w:szCs w:val="20"/>
        </w:rPr>
        <w:t>Programme GHSNTC. Ghanaian National Population Based Tuberculosis Prevalence Survey in 2013. Accra, 2015.</w:t>
      </w:r>
    </w:p>
    <w:p w14:paraId="5B303BB9" w14:textId="77777777" w:rsidR="002C2D56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B5290">
        <w:rPr>
          <w:rFonts w:ascii="Times New Roman" w:hAnsi="Times New Roman" w:cs="Times New Roman"/>
          <w:sz w:val="20"/>
          <w:szCs w:val="20"/>
        </w:rPr>
        <w:t>2.</w:t>
      </w:r>
      <w:r w:rsidR="002C2D56" w:rsidRPr="00EB5290">
        <w:rPr>
          <w:rFonts w:ascii="Times New Roman" w:hAnsi="Times New Roman" w:cs="Times New Roman"/>
          <w:sz w:val="20"/>
          <w:szCs w:val="20"/>
        </w:rPr>
        <w:tab/>
      </w:r>
      <w:r w:rsidRPr="00EB5290">
        <w:rPr>
          <w:rFonts w:ascii="Times New Roman" w:hAnsi="Times New Roman" w:cs="Times New Roman"/>
          <w:sz w:val="20"/>
          <w:szCs w:val="20"/>
        </w:rPr>
        <w:t xml:space="preserve">Matji R ∙ Maama L ∙ Roscigno G ∙ et al. Policy and programmatic directions for the Lesotho tuberculosis programme: Findings of the national tuberculosis prevalence survey, 2019. </w:t>
      </w:r>
      <w:r w:rsidRPr="00EB5290">
        <w:rPr>
          <w:rFonts w:ascii="Times New Roman" w:hAnsi="Times New Roman" w:cs="Times New Roman"/>
          <w:i/>
          <w:iCs/>
          <w:sz w:val="20"/>
          <w:szCs w:val="20"/>
        </w:rPr>
        <w:t>PLoS One</w:t>
      </w:r>
      <w:r w:rsidRPr="00EB5290">
        <w:rPr>
          <w:rFonts w:ascii="Times New Roman" w:hAnsi="Times New Roman" w:cs="Times New Roman"/>
          <w:sz w:val="20"/>
          <w:szCs w:val="20"/>
        </w:rPr>
        <w:t xml:space="preserve"> 2023; </w:t>
      </w:r>
      <w:r w:rsidRPr="00EB5290">
        <w:rPr>
          <w:rFonts w:ascii="Times New Roman" w:hAnsi="Times New Roman" w:cs="Times New Roman"/>
          <w:b/>
          <w:bCs/>
          <w:sz w:val="20"/>
          <w:szCs w:val="20"/>
        </w:rPr>
        <w:t>18</w:t>
      </w:r>
      <w:r w:rsidRPr="00EB5290">
        <w:rPr>
          <w:rFonts w:ascii="Times New Roman" w:hAnsi="Times New Roman" w:cs="Times New Roman"/>
          <w:sz w:val="20"/>
          <w:szCs w:val="20"/>
        </w:rPr>
        <w:t>(3): e0273245.</w:t>
      </w:r>
    </w:p>
    <w:p w14:paraId="39364A95" w14:textId="77777777" w:rsidR="002C2D56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nl-NL"/>
        </w:rPr>
      </w:pPr>
      <w:r w:rsidRPr="00EB5290">
        <w:rPr>
          <w:rFonts w:ascii="Times New Roman" w:hAnsi="Times New Roman" w:cs="Times New Roman"/>
          <w:sz w:val="20"/>
          <w:szCs w:val="20"/>
        </w:rPr>
        <w:t>3.</w:t>
      </w:r>
      <w:r w:rsidR="002C2D56" w:rsidRPr="00EB5290">
        <w:rPr>
          <w:rFonts w:ascii="Times New Roman" w:hAnsi="Times New Roman" w:cs="Times New Roman"/>
          <w:sz w:val="20"/>
          <w:szCs w:val="20"/>
        </w:rPr>
        <w:tab/>
      </w:r>
      <w:r w:rsidRPr="00EB5290">
        <w:rPr>
          <w:rFonts w:ascii="Times New Roman" w:hAnsi="Times New Roman" w:cs="Times New Roman"/>
          <w:sz w:val="20"/>
          <w:szCs w:val="20"/>
        </w:rPr>
        <w:t xml:space="preserve">Health FMo. Report FIRST National TB Prevalence Survey 2012, Nigeria. </w:t>
      </w:r>
      <w:r w:rsidRPr="00EB5290">
        <w:rPr>
          <w:rFonts w:ascii="Times New Roman" w:hAnsi="Times New Roman" w:cs="Times New Roman"/>
          <w:sz w:val="20"/>
          <w:szCs w:val="20"/>
          <w:lang w:val="nl-NL"/>
        </w:rPr>
        <w:t>Abuja, 2012.</w:t>
      </w:r>
    </w:p>
    <w:p w14:paraId="49704CDF" w14:textId="77777777" w:rsidR="002C2D56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B5290">
        <w:rPr>
          <w:rFonts w:ascii="Times New Roman" w:hAnsi="Times New Roman" w:cs="Times New Roman"/>
          <w:sz w:val="20"/>
          <w:szCs w:val="20"/>
          <w:lang w:val="nl-NL"/>
        </w:rPr>
        <w:t>4.</w:t>
      </w:r>
      <w:r w:rsidR="002C2D56" w:rsidRPr="00EB5290">
        <w:rPr>
          <w:rFonts w:ascii="Times New Roman" w:hAnsi="Times New Roman" w:cs="Times New Roman"/>
          <w:sz w:val="20"/>
          <w:szCs w:val="20"/>
          <w:lang w:val="nl-NL"/>
        </w:rPr>
        <w:tab/>
      </w:r>
      <w:r w:rsidRPr="00EB5290">
        <w:rPr>
          <w:rFonts w:ascii="Times New Roman" w:hAnsi="Times New Roman" w:cs="Times New Roman"/>
          <w:sz w:val="20"/>
          <w:szCs w:val="20"/>
          <w:lang w:val="nl-NL"/>
        </w:rPr>
        <w:t xml:space="preserve">Moyo S ∙ Ismail F ∙ Van der Walt M ∙ et al. </w:t>
      </w:r>
      <w:r w:rsidRPr="00EB5290">
        <w:rPr>
          <w:rFonts w:ascii="Times New Roman" w:hAnsi="Times New Roman" w:cs="Times New Roman"/>
          <w:sz w:val="20"/>
          <w:szCs w:val="20"/>
        </w:rPr>
        <w:t xml:space="preserve">Prevalence of bacteriologically confirmed pulmonary tuberculosis in South Africa, 2017-19: a multistage, cluster-based, cross-sectional survey. </w:t>
      </w:r>
      <w:r w:rsidRPr="00EB5290">
        <w:rPr>
          <w:rFonts w:ascii="Times New Roman" w:hAnsi="Times New Roman" w:cs="Times New Roman"/>
          <w:i/>
          <w:iCs/>
          <w:sz w:val="20"/>
          <w:szCs w:val="20"/>
        </w:rPr>
        <w:t>Lancet Infect Dis</w:t>
      </w:r>
      <w:r w:rsidRPr="00EB5290">
        <w:rPr>
          <w:rFonts w:ascii="Times New Roman" w:hAnsi="Times New Roman" w:cs="Times New Roman"/>
          <w:sz w:val="20"/>
          <w:szCs w:val="20"/>
        </w:rPr>
        <w:t xml:space="preserve"> 2022; </w:t>
      </w:r>
      <w:r w:rsidRPr="00EB5290">
        <w:rPr>
          <w:rFonts w:ascii="Times New Roman" w:hAnsi="Times New Roman" w:cs="Times New Roman"/>
          <w:b/>
          <w:bCs/>
          <w:sz w:val="20"/>
          <w:szCs w:val="20"/>
        </w:rPr>
        <w:t>22</w:t>
      </w:r>
      <w:r w:rsidRPr="00EB5290">
        <w:rPr>
          <w:rFonts w:ascii="Times New Roman" w:hAnsi="Times New Roman" w:cs="Times New Roman"/>
          <w:sz w:val="20"/>
          <w:szCs w:val="20"/>
        </w:rPr>
        <w:t>(8): 1172-80.</w:t>
      </w:r>
    </w:p>
    <w:p w14:paraId="18204C78" w14:textId="77777777" w:rsidR="002C2D56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B5290">
        <w:rPr>
          <w:rFonts w:ascii="Times New Roman" w:hAnsi="Times New Roman" w:cs="Times New Roman"/>
          <w:sz w:val="20"/>
          <w:szCs w:val="20"/>
        </w:rPr>
        <w:t>5.</w:t>
      </w:r>
      <w:r w:rsidR="002C2D56" w:rsidRPr="00EB5290">
        <w:rPr>
          <w:rFonts w:ascii="Times New Roman" w:hAnsi="Times New Roman" w:cs="Times New Roman"/>
          <w:sz w:val="20"/>
          <w:szCs w:val="20"/>
        </w:rPr>
        <w:tab/>
      </w:r>
      <w:r w:rsidRPr="00EB5290">
        <w:rPr>
          <w:rFonts w:ascii="Times New Roman" w:hAnsi="Times New Roman" w:cs="Times New Roman"/>
          <w:sz w:val="20"/>
          <w:szCs w:val="20"/>
        </w:rPr>
        <w:t xml:space="preserve">Elmadhoun WM ∙ Noor SK ∙ Bushara SO ∙ et al. Epidemiology of tuberculosis and evaluation of treatment outcomes in the national tuberculosis control programme, River Nile state, Sudan, 2011-2013. </w:t>
      </w:r>
      <w:r w:rsidRPr="00EB5290">
        <w:rPr>
          <w:rFonts w:ascii="Times New Roman" w:hAnsi="Times New Roman" w:cs="Times New Roman"/>
          <w:i/>
          <w:iCs/>
          <w:sz w:val="20"/>
          <w:szCs w:val="20"/>
        </w:rPr>
        <w:t>East Mediterr Health J</w:t>
      </w:r>
      <w:r w:rsidRPr="00EB5290">
        <w:rPr>
          <w:rFonts w:ascii="Times New Roman" w:hAnsi="Times New Roman" w:cs="Times New Roman"/>
          <w:sz w:val="20"/>
          <w:szCs w:val="20"/>
        </w:rPr>
        <w:t xml:space="preserve"> 2016; </w:t>
      </w:r>
      <w:r w:rsidRPr="00EB5290">
        <w:rPr>
          <w:rFonts w:ascii="Times New Roman" w:hAnsi="Times New Roman" w:cs="Times New Roman"/>
          <w:b/>
          <w:bCs/>
          <w:sz w:val="20"/>
          <w:szCs w:val="20"/>
        </w:rPr>
        <w:t>22</w:t>
      </w:r>
      <w:r w:rsidRPr="00EB5290">
        <w:rPr>
          <w:rFonts w:ascii="Times New Roman" w:hAnsi="Times New Roman" w:cs="Times New Roman"/>
          <w:sz w:val="20"/>
          <w:szCs w:val="20"/>
        </w:rPr>
        <w:t>(2): 95-102.</w:t>
      </w:r>
    </w:p>
    <w:p w14:paraId="1BCDFE9A" w14:textId="77777777" w:rsidR="002C2D56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B5290">
        <w:rPr>
          <w:rFonts w:ascii="Times New Roman" w:hAnsi="Times New Roman" w:cs="Times New Roman"/>
          <w:sz w:val="20"/>
          <w:szCs w:val="20"/>
        </w:rPr>
        <w:t>6.</w:t>
      </w:r>
      <w:r w:rsidR="002C2D56" w:rsidRPr="00EB5290">
        <w:rPr>
          <w:rFonts w:ascii="Times New Roman" w:hAnsi="Times New Roman" w:cs="Times New Roman"/>
          <w:sz w:val="20"/>
          <w:szCs w:val="20"/>
        </w:rPr>
        <w:tab/>
      </w:r>
      <w:r w:rsidRPr="00EB5290">
        <w:rPr>
          <w:rFonts w:ascii="Times New Roman" w:hAnsi="Times New Roman" w:cs="Times New Roman"/>
          <w:sz w:val="20"/>
          <w:szCs w:val="20"/>
        </w:rPr>
        <w:t>Centers for Disease Control and Prevention (CDC) MUSoPHU, National Disease Control Division, Ministry of Health (Uganda).,. The Uganda National Tuberculosis Prevalence Survey, 2014-2015 Survey Report. Kampala, 2017.</w:t>
      </w:r>
    </w:p>
    <w:p w14:paraId="6D0E6E86" w14:textId="77777777" w:rsidR="002C2D56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B5290">
        <w:rPr>
          <w:rFonts w:ascii="Times New Roman" w:hAnsi="Times New Roman" w:cs="Times New Roman"/>
          <w:sz w:val="20"/>
          <w:szCs w:val="20"/>
        </w:rPr>
        <w:t>7.</w:t>
      </w:r>
      <w:r w:rsidR="002C2D56" w:rsidRPr="00EB5290">
        <w:rPr>
          <w:rFonts w:ascii="Times New Roman" w:hAnsi="Times New Roman" w:cs="Times New Roman"/>
          <w:sz w:val="20"/>
          <w:szCs w:val="20"/>
        </w:rPr>
        <w:tab/>
      </w:r>
      <w:r w:rsidRPr="00EB5290">
        <w:rPr>
          <w:rFonts w:ascii="Times New Roman" w:hAnsi="Times New Roman" w:cs="Times New Roman"/>
          <w:sz w:val="20"/>
          <w:szCs w:val="20"/>
        </w:rPr>
        <w:t xml:space="preserve">Kapata N ∙ Chanda-Kapata P ∙ Ngosa W ∙ et al. The Prevalence of Tuberculosis in Zambia: Results from the First National TB Prevalence Survey, 2013-2014. </w:t>
      </w:r>
      <w:r w:rsidRPr="00EB5290">
        <w:rPr>
          <w:rFonts w:ascii="Times New Roman" w:hAnsi="Times New Roman" w:cs="Times New Roman"/>
          <w:i/>
          <w:iCs/>
          <w:sz w:val="20"/>
          <w:szCs w:val="20"/>
        </w:rPr>
        <w:t>PLoS One</w:t>
      </w:r>
      <w:r w:rsidRPr="00EB5290">
        <w:rPr>
          <w:rFonts w:ascii="Times New Roman" w:hAnsi="Times New Roman" w:cs="Times New Roman"/>
          <w:sz w:val="20"/>
          <w:szCs w:val="20"/>
        </w:rPr>
        <w:t xml:space="preserve"> 2016; </w:t>
      </w:r>
      <w:r w:rsidRPr="00EB5290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EB5290">
        <w:rPr>
          <w:rFonts w:ascii="Times New Roman" w:hAnsi="Times New Roman" w:cs="Times New Roman"/>
          <w:sz w:val="20"/>
          <w:szCs w:val="20"/>
        </w:rPr>
        <w:t>(1): e0146392.</w:t>
      </w:r>
    </w:p>
    <w:p w14:paraId="363A0E81" w14:textId="30F017E9" w:rsidR="002C2D56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B5290">
        <w:rPr>
          <w:rFonts w:ascii="Times New Roman" w:hAnsi="Times New Roman" w:cs="Times New Roman"/>
          <w:sz w:val="20"/>
          <w:szCs w:val="20"/>
        </w:rPr>
        <w:t>8.</w:t>
      </w:r>
      <w:r w:rsidR="002C2D56" w:rsidRPr="00EB5290">
        <w:rPr>
          <w:rFonts w:ascii="Times New Roman" w:hAnsi="Times New Roman" w:cs="Times New Roman"/>
          <w:sz w:val="20"/>
          <w:szCs w:val="20"/>
        </w:rPr>
        <w:tab/>
      </w:r>
      <w:r w:rsidRPr="00EB5290">
        <w:rPr>
          <w:rFonts w:ascii="Times New Roman" w:hAnsi="Times New Roman" w:cs="Times New Roman"/>
          <w:sz w:val="20"/>
          <w:szCs w:val="20"/>
        </w:rPr>
        <w:t xml:space="preserve">World Bank Group. Population, Total - Ghana, Lesotho, Nigeria, South Africa, Sudan, Uganda, Zambia. </w:t>
      </w:r>
      <w:hyperlink r:id="rId16">
        <w:r w:rsidRPr="00EB5290">
          <w:rPr>
            <w:rStyle w:val="Hyperlink"/>
            <w:rFonts w:ascii="Times New Roman" w:hAnsi="Times New Roman" w:cs="Times New Roman"/>
            <w:sz w:val="20"/>
            <w:szCs w:val="20"/>
          </w:rPr>
          <w:t>https://data.worldbank.org/indicator/SP.POP.TOTL?locations=GH-LS-NG-ZA-SD-UG-ZM</w:t>
        </w:r>
      </w:hyperlink>
      <w:r w:rsidRPr="00EB5290">
        <w:rPr>
          <w:rFonts w:ascii="Times New Roman" w:hAnsi="Times New Roman" w:cs="Times New Roman"/>
          <w:sz w:val="20"/>
          <w:szCs w:val="20"/>
        </w:rPr>
        <w:t xml:space="preserve"> (accessed Jan 10 2025).</w:t>
      </w:r>
    </w:p>
    <w:p w14:paraId="708BEF4F" w14:textId="385052D0" w:rsidR="00CB2C3C" w:rsidRPr="00EB5290" w:rsidRDefault="5A644A7B" w:rsidP="61886563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B5290">
        <w:rPr>
          <w:rFonts w:ascii="Times New Roman" w:hAnsi="Times New Roman" w:cs="Times New Roman"/>
          <w:sz w:val="20"/>
          <w:szCs w:val="20"/>
        </w:rPr>
        <w:t>9.</w:t>
      </w:r>
      <w:r w:rsidR="00CB2C3C" w:rsidRPr="00EB5290">
        <w:rPr>
          <w:rFonts w:ascii="Times New Roman" w:hAnsi="Times New Roman" w:cs="Times New Roman"/>
          <w:sz w:val="20"/>
          <w:szCs w:val="20"/>
        </w:rPr>
        <w:tab/>
      </w:r>
      <w:r w:rsidRPr="00EB5290">
        <w:rPr>
          <w:rFonts w:ascii="Times New Roman" w:hAnsi="Times New Roman" w:cs="Times New Roman"/>
          <w:sz w:val="20"/>
          <w:szCs w:val="20"/>
        </w:rPr>
        <w:t xml:space="preserve">Bates D ∙ Mächler M ∙ Bolker B ∙ Walker S. Fitting Linear Mixed-Effects Models Using lme4. </w:t>
      </w:r>
      <w:r w:rsidRPr="00EB5290">
        <w:rPr>
          <w:rFonts w:ascii="Times New Roman" w:hAnsi="Times New Roman" w:cs="Times New Roman"/>
          <w:i/>
          <w:iCs/>
          <w:sz w:val="20"/>
          <w:szCs w:val="20"/>
        </w:rPr>
        <w:t>Journal of Statistical Software</w:t>
      </w:r>
      <w:r w:rsidRPr="00EB5290">
        <w:rPr>
          <w:rFonts w:ascii="Times New Roman" w:hAnsi="Times New Roman" w:cs="Times New Roman"/>
          <w:sz w:val="20"/>
          <w:szCs w:val="20"/>
        </w:rPr>
        <w:t xml:space="preserve"> 2015; </w:t>
      </w:r>
      <w:r w:rsidRPr="00EB5290">
        <w:rPr>
          <w:rFonts w:ascii="Times New Roman" w:hAnsi="Times New Roman" w:cs="Times New Roman"/>
          <w:b/>
          <w:bCs/>
          <w:sz w:val="20"/>
          <w:szCs w:val="20"/>
        </w:rPr>
        <w:t>67</w:t>
      </w:r>
      <w:r w:rsidRPr="00EB5290">
        <w:rPr>
          <w:rFonts w:ascii="Times New Roman" w:hAnsi="Times New Roman" w:cs="Times New Roman"/>
          <w:sz w:val="20"/>
          <w:szCs w:val="20"/>
        </w:rPr>
        <w:t>(1): 1 - 48.</w:t>
      </w:r>
      <w:r w:rsidR="00CB2C3C" w:rsidRPr="00EB529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fldChar w:fldCharType="end"/>
      </w:r>
    </w:p>
    <w:sectPr w:rsidR="00CB2C3C" w:rsidRPr="00EB5290" w:rsidSect="009B3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0" w:author="Tessa" w:date="2025-08-12T11:24:00Z" w:initials="T">
    <w:p w14:paraId="44CDF828" w14:textId="77777777" w:rsidR="002D122B" w:rsidRDefault="002D122B" w:rsidP="002D122B">
      <w:pPr>
        <w:pStyle w:val="Tekstopmerking"/>
      </w:pPr>
      <w:r>
        <w:rPr>
          <w:rStyle w:val="Verwijzingopmerking"/>
        </w:rPr>
        <w:annotationRef/>
      </w:r>
      <w:r>
        <w:t>Clarify</w:t>
      </w:r>
      <w:r>
        <w:br/>
        <w:t>Remove x-y cordinates</w:t>
      </w:r>
      <w:r>
        <w:br/>
        <w:t>change Color country names</w:t>
      </w:r>
    </w:p>
  </w:comment>
  <w:comment w:id="31" w:author="Tessa" w:date="2025-08-12T11:25:00Z" w:initials="T">
    <w:p w14:paraId="25A830D4" w14:textId="77777777" w:rsidR="002D122B" w:rsidRDefault="002D122B" w:rsidP="002D122B">
      <w:pPr>
        <w:pStyle w:val="Tekstopmerking"/>
      </w:pPr>
      <w:r>
        <w:rPr>
          <w:rStyle w:val="Verwijzingopmerking"/>
        </w:rPr>
        <w:annotationRef/>
      </w:r>
      <w:r>
        <w:t>Based on own data or WHO data? Own data: possible to make map on district level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4CDF828" w15:done="1"/>
  <w15:commentEx w15:paraId="25A830D4" w15:paraIdParent="44CDF82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ABD0513" w16cex:dateUtc="2025-08-12T09:24:00Z"/>
  <w16cex:commentExtensible w16cex:durableId="7FF5E966" w16cex:dateUtc="2025-08-12T09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4CDF828" w16cid:durableId="4ABD0513"/>
  <w16cid:commentId w16cid:paraId="25A830D4" w16cid:durableId="7FF5E96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79CA8" w14:textId="77777777" w:rsidR="00C217BC" w:rsidRDefault="00C217BC">
      <w:pPr>
        <w:spacing w:after="0" w:line="240" w:lineRule="auto"/>
      </w:pPr>
      <w:r>
        <w:separator/>
      </w:r>
    </w:p>
  </w:endnote>
  <w:endnote w:type="continuationSeparator" w:id="0">
    <w:p w14:paraId="32314F4B" w14:textId="77777777" w:rsidR="00C217BC" w:rsidRDefault="00C21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eastAsia="Times New Roman" w:hAnsi="Times New Roman" w:cs="Times New Roman"/>
        <w:noProof/>
        <w:sz w:val="16"/>
        <w:szCs w:val="16"/>
      </w:rPr>
      <w:id w:val="719407307"/>
      <w:docPartObj>
        <w:docPartGallery w:val="Page Numbers (Bottom of Page)"/>
        <w:docPartUnique/>
      </w:docPartObj>
    </w:sdtPr>
    <w:sdtContent>
      <w:p w14:paraId="3F95126E" w14:textId="543039BA" w:rsidR="00A46C34" w:rsidRDefault="00A46C34" w:rsidP="2BC9BD59">
        <w:pPr>
          <w:pStyle w:val="Voettekst"/>
          <w:jc w:val="right"/>
          <w:rPr>
            <w:rFonts w:ascii="Times New Roman" w:eastAsia="Times New Roman" w:hAnsi="Times New Roman" w:cs="Times New Roman"/>
            <w:sz w:val="16"/>
            <w:szCs w:val="16"/>
          </w:rPr>
        </w:pPr>
        <w:r w:rsidRPr="2BC9BD59">
          <w:rPr>
            <w:rFonts w:ascii="Times New Roman" w:eastAsia="Times New Roman" w:hAnsi="Times New Roman" w:cs="Times New Roman"/>
            <w:noProof/>
            <w:sz w:val="16"/>
            <w:szCs w:val="16"/>
          </w:rPr>
          <w:fldChar w:fldCharType="begin"/>
        </w:r>
        <w:r>
          <w:instrText xml:space="preserve"> PAGE   \* MERGEFORMAT </w:instrText>
        </w:r>
        <w:r w:rsidRPr="2BC9BD59">
          <w:fldChar w:fldCharType="separate"/>
        </w:r>
        <w:r w:rsidR="00234FE5" w:rsidRPr="00234FE5">
          <w:rPr>
            <w:rFonts w:ascii="Times New Roman" w:eastAsia="Times New Roman" w:hAnsi="Times New Roman" w:cs="Times New Roman"/>
            <w:noProof/>
            <w:sz w:val="16"/>
            <w:szCs w:val="16"/>
          </w:rPr>
          <w:t>10</w:t>
        </w:r>
        <w:r w:rsidRPr="2BC9BD59">
          <w:rPr>
            <w:rFonts w:ascii="Times New Roman" w:eastAsia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0E0F1E67" w14:textId="5ADD97BB" w:rsidR="00BA1C7F" w:rsidRDefault="00BA1C7F" w:rsidP="16A8796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A1AF0" w14:textId="77777777" w:rsidR="00C217BC" w:rsidRDefault="00C217BC">
      <w:pPr>
        <w:spacing w:after="0" w:line="240" w:lineRule="auto"/>
      </w:pPr>
      <w:r>
        <w:separator/>
      </w:r>
    </w:p>
  </w:footnote>
  <w:footnote w:type="continuationSeparator" w:id="0">
    <w:p w14:paraId="52D9F918" w14:textId="77777777" w:rsidR="00C217BC" w:rsidRDefault="00C217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BA1C7F" w14:paraId="2A5C7EEE" w14:textId="77777777" w:rsidTr="16A8796A">
      <w:trPr>
        <w:trHeight w:val="300"/>
      </w:trPr>
      <w:tc>
        <w:tcPr>
          <w:tcW w:w="3005" w:type="dxa"/>
        </w:tcPr>
        <w:p w14:paraId="052AFFE4" w14:textId="0CEA8048" w:rsidR="00BA1C7F" w:rsidRDefault="00BA1C7F" w:rsidP="16A8796A">
          <w:pPr>
            <w:pStyle w:val="Koptekst"/>
            <w:ind w:left="-115"/>
          </w:pPr>
        </w:p>
      </w:tc>
      <w:tc>
        <w:tcPr>
          <w:tcW w:w="3005" w:type="dxa"/>
        </w:tcPr>
        <w:p w14:paraId="3DDE23C3" w14:textId="61018018" w:rsidR="00BA1C7F" w:rsidRDefault="00BA1C7F" w:rsidP="16A8796A">
          <w:pPr>
            <w:pStyle w:val="Koptekst"/>
            <w:jc w:val="center"/>
          </w:pPr>
        </w:p>
      </w:tc>
      <w:tc>
        <w:tcPr>
          <w:tcW w:w="3005" w:type="dxa"/>
        </w:tcPr>
        <w:p w14:paraId="6D2CEDC4" w14:textId="191A1534" w:rsidR="00BA1C7F" w:rsidRDefault="00BA1C7F" w:rsidP="16A8796A">
          <w:pPr>
            <w:pStyle w:val="Koptekst"/>
            <w:ind w:right="-115"/>
            <w:jc w:val="right"/>
          </w:pPr>
        </w:p>
      </w:tc>
    </w:tr>
  </w:tbl>
  <w:p w14:paraId="61FAFC2D" w14:textId="7F3F90E0" w:rsidR="00BA1C7F" w:rsidRDefault="00BA1C7F" w:rsidP="16A8796A">
    <w:pPr>
      <w:pStyle w:val="Koptekst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FF0BFE"/>
    <w:multiLevelType w:val="multilevel"/>
    <w:tmpl w:val="6234F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7017FE"/>
    <w:multiLevelType w:val="hybridMultilevel"/>
    <w:tmpl w:val="22B85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724259">
    <w:abstractNumId w:val="1"/>
  </w:num>
  <w:num w:numId="2" w16cid:durableId="23031213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essa">
    <w15:presenceInfo w15:providerId="AD" w15:userId="S::t.m.i.haverkate@student.vu.nl::fe97faba-0ca1-42fe-96df-28946b75d2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 3 author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dar2r7avdzmetxe2pxdr70se59pdpaspa&quot;&gt;My EndNote Library_TB&lt;record-ids&gt;&lt;item&gt;41&lt;/item&gt;&lt;item&gt;42&lt;/item&gt;&lt;item&gt;43&lt;/item&gt;&lt;item&gt;44&lt;/item&gt;&lt;item&gt;45&lt;/item&gt;&lt;item&gt;46&lt;/item&gt;&lt;item&gt;47&lt;/item&gt;&lt;item&gt;48&lt;/item&gt;&lt;item&gt;66&lt;/item&gt;&lt;/record-ids&gt;&lt;/item&gt;&lt;/Libraries&gt;"/>
  </w:docVars>
  <w:rsids>
    <w:rsidRoot w:val="59DEA216"/>
    <w:rsid w:val="00030DC3"/>
    <w:rsid w:val="00074DBB"/>
    <w:rsid w:val="0008531C"/>
    <w:rsid w:val="000F54AB"/>
    <w:rsid w:val="00106F35"/>
    <w:rsid w:val="0011498A"/>
    <w:rsid w:val="00170BFF"/>
    <w:rsid w:val="00183039"/>
    <w:rsid w:val="001B11B5"/>
    <w:rsid w:val="001D37D6"/>
    <w:rsid w:val="002307E1"/>
    <w:rsid w:val="00234FE5"/>
    <w:rsid w:val="00236A11"/>
    <w:rsid w:val="00274589"/>
    <w:rsid w:val="002A01D0"/>
    <w:rsid w:val="002C2D56"/>
    <w:rsid w:val="002D122B"/>
    <w:rsid w:val="002E5910"/>
    <w:rsid w:val="00300C33"/>
    <w:rsid w:val="0030418B"/>
    <w:rsid w:val="00330446"/>
    <w:rsid w:val="00360606"/>
    <w:rsid w:val="00365C6D"/>
    <w:rsid w:val="0036E240"/>
    <w:rsid w:val="00381661"/>
    <w:rsid w:val="00381CBE"/>
    <w:rsid w:val="003839EA"/>
    <w:rsid w:val="003921E7"/>
    <w:rsid w:val="003A4F2B"/>
    <w:rsid w:val="003B4DC6"/>
    <w:rsid w:val="003C4BFC"/>
    <w:rsid w:val="003D5628"/>
    <w:rsid w:val="003F0D7C"/>
    <w:rsid w:val="003F24AA"/>
    <w:rsid w:val="00496BC1"/>
    <w:rsid w:val="004A2C41"/>
    <w:rsid w:val="004C48C6"/>
    <w:rsid w:val="004E1021"/>
    <w:rsid w:val="004E1DB7"/>
    <w:rsid w:val="0051340B"/>
    <w:rsid w:val="005811F9"/>
    <w:rsid w:val="005CDE25"/>
    <w:rsid w:val="00600D6E"/>
    <w:rsid w:val="00607AF9"/>
    <w:rsid w:val="0061703A"/>
    <w:rsid w:val="006263FE"/>
    <w:rsid w:val="00627999"/>
    <w:rsid w:val="00630641"/>
    <w:rsid w:val="00634778"/>
    <w:rsid w:val="00651809"/>
    <w:rsid w:val="006549ED"/>
    <w:rsid w:val="00663B27"/>
    <w:rsid w:val="0066F490"/>
    <w:rsid w:val="00675259"/>
    <w:rsid w:val="006808D1"/>
    <w:rsid w:val="006865C0"/>
    <w:rsid w:val="006A36B8"/>
    <w:rsid w:val="006D1FD0"/>
    <w:rsid w:val="006DE772"/>
    <w:rsid w:val="007008C6"/>
    <w:rsid w:val="00707BC6"/>
    <w:rsid w:val="00715405"/>
    <w:rsid w:val="007604B1"/>
    <w:rsid w:val="00770B1D"/>
    <w:rsid w:val="00782E73"/>
    <w:rsid w:val="00802286"/>
    <w:rsid w:val="0080275F"/>
    <w:rsid w:val="008444DB"/>
    <w:rsid w:val="00853A0B"/>
    <w:rsid w:val="00872C95"/>
    <w:rsid w:val="00881951"/>
    <w:rsid w:val="008A2C77"/>
    <w:rsid w:val="008B47F6"/>
    <w:rsid w:val="008E77A3"/>
    <w:rsid w:val="00920EEA"/>
    <w:rsid w:val="00923EBE"/>
    <w:rsid w:val="00951F35"/>
    <w:rsid w:val="00993BED"/>
    <w:rsid w:val="009A991D"/>
    <w:rsid w:val="009B3C6A"/>
    <w:rsid w:val="00A22D9F"/>
    <w:rsid w:val="00A46C34"/>
    <w:rsid w:val="00A805BA"/>
    <w:rsid w:val="00A80A4A"/>
    <w:rsid w:val="00A95950"/>
    <w:rsid w:val="00AC5468"/>
    <w:rsid w:val="00B03489"/>
    <w:rsid w:val="00B27360"/>
    <w:rsid w:val="00B46651"/>
    <w:rsid w:val="00BA1C7F"/>
    <w:rsid w:val="00BA5AF4"/>
    <w:rsid w:val="00C217BC"/>
    <w:rsid w:val="00C374B1"/>
    <w:rsid w:val="00C64CE3"/>
    <w:rsid w:val="00CB2C3C"/>
    <w:rsid w:val="00CF453A"/>
    <w:rsid w:val="00CF5EFD"/>
    <w:rsid w:val="00CF9551"/>
    <w:rsid w:val="00D42DA7"/>
    <w:rsid w:val="00D51979"/>
    <w:rsid w:val="00DC5DF1"/>
    <w:rsid w:val="00DE6943"/>
    <w:rsid w:val="00E0349C"/>
    <w:rsid w:val="00E55064"/>
    <w:rsid w:val="00E77745"/>
    <w:rsid w:val="00E9019C"/>
    <w:rsid w:val="00EB2BDF"/>
    <w:rsid w:val="00EB5290"/>
    <w:rsid w:val="00EB54EE"/>
    <w:rsid w:val="00ED2718"/>
    <w:rsid w:val="00ED35A1"/>
    <w:rsid w:val="00F27223"/>
    <w:rsid w:val="00F30588"/>
    <w:rsid w:val="00F5066B"/>
    <w:rsid w:val="00F53A66"/>
    <w:rsid w:val="01092B31"/>
    <w:rsid w:val="01456DD2"/>
    <w:rsid w:val="01640BD0"/>
    <w:rsid w:val="01787FB0"/>
    <w:rsid w:val="018AB282"/>
    <w:rsid w:val="019B22A8"/>
    <w:rsid w:val="019CABEA"/>
    <w:rsid w:val="01A6DE07"/>
    <w:rsid w:val="01B15C20"/>
    <w:rsid w:val="01BB730F"/>
    <w:rsid w:val="01BE42C2"/>
    <w:rsid w:val="01FE6293"/>
    <w:rsid w:val="02077CE3"/>
    <w:rsid w:val="021378A1"/>
    <w:rsid w:val="022E3AE4"/>
    <w:rsid w:val="022E9FFA"/>
    <w:rsid w:val="022F3434"/>
    <w:rsid w:val="02401E63"/>
    <w:rsid w:val="024F047C"/>
    <w:rsid w:val="0264576D"/>
    <w:rsid w:val="026894C0"/>
    <w:rsid w:val="028C566D"/>
    <w:rsid w:val="029CE743"/>
    <w:rsid w:val="029ED54E"/>
    <w:rsid w:val="02DB3E2E"/>
    <w:rsid w:val="030EFB35"/>
    <w:rsid w:val="032C5976"/>
    <w:rsid w:val="03432E1D"/>
    <w:rsid w:val="034D6150"/>
    <w:rsid w:val="0361CCA0"/>
    <w:rsid w:val="03643DB9"/>
    <w:rsid w:val="0376EE23"/>
    <w:rsid w:val="03829BBD"/>
    <w:rsid w:val="0384B2AC"/>
    <w:rsid w:val="0390BE06"/>
    <w:rsid w:val="03B214EA"/>
    <w:rsid w:val="03CD1A6F"/>
    <w:rsid w:val="03CD337E"/>
    <w:rsid w:val="03D5462C"/>
    <w:rsid w:val="03E06DA1"/>
    <w:rsid w:val="03EEF44C"/>
    <w:rsid w:val="03F9C6F5"/>
    <w:rsid w:val="0404AA9D"/>
    <w:rsid w:val="0407B4DF"/>
    <w:rsid w:val="04279A8D"/>
    <w:rsid w:val="044D019A"/>
    <w:rsid w:val="04780931"/>
    <w:rsid w:val="047B39ED"/>
    <w:rsid w:val="049326D6"/>
    <w:rsid w:val="0495D5D8"/>
    <w:rsid w:val="0498336C"/>
    <w:rsid w:val="04C36F40"/>
    <w:rsid w:val="04F713F3"/>
    <w:rsid w:val="04FD98EF"/>
    <w:rsid w:val="050E387B"/>
    <w:rsid w:val="05110A82"/>
    <w:rsid w:val="05143557"/>
    <w:rsid w:val="05320020"/>
    <w:rsid w:val="054E8F90"/>
    <w:rsid w:val="0551DCE4"/>
    <w:rsid w:val="0554E076"/>
    <w:rsid w:val="056F6424"/>
    <w:rsid w:val="05A20B32"/>
    <w:rsid w:val="05BE0097"/>
    <w:rsid w:val="05C3C80D"/>
    <w:rsid w:val="05DED5FF"/>
    <w:rsid w:val="05DF41F3"/>
    <w:rsid w:val="05E25A4A"/>
    <w:rsid w:val="061A0935"/>
    <w:rsid w:val="062F1E4E"/>
    <w:rsid w:val="065D1B1E"/>
    <w:rsid w:val="06607A90"/>
    <w:rsid w:val="066848FD"/>
    <w:rsid w:val="066BFD6D"/>
    <w:rsid w:val="066F38A2"/>
    <w:rsid w:val="0687CBC0"/>
    <w:rsid w:val="06D72BFD"/>
    <w:rsid w:val="06E86151"/>
    <w:rsid w:val="070BEA8F"/>
    <w:rsid w:val="073086B3"/>
    <w:rsid w:val="073397FC"/>
    <w:rsid w:val="074C72A8"/>
    <w:rsid w:val="074CD413"/>
    <w:rsid w:val="075868D6"/>
    <w:rsid w:val="07610435"/>
    <w:rsid w:val="0768F0F8"/>
    <w:rsid w:val="077A7E6B"/>
    <w:rsid w:val="07831208"/>
    <w:rsid w:val="078F516E"/>
    <w:rsid w:val="079AC72B"/>
    <w:rsid w:val="079FADE3"/>
    <w:rsid w:val="07A595B0"/>
    <w:rsid w:val="07B0E75B"/>
    <w:rsid w:val="07C25472"/>
    <w:rsid w:val="07C9ABFE"/>
    <w:rsid w:val="0807374D"/>
    <w:rsid w:val="083D7DB7"/>
    <w:rsid w:val="0841A191"/>
    <w:rsid w:val="0841E354"/>
    <w:rsid w:val="085468D5"/>
    <w:rsid w:val="086BC963"/>
    <w:rsid w:val="0887DBA6"/>
    <w:rsid w:val="08902171"/>
    <w:rsid w:val="089C743C"/>
    <w:rsid w:val="08C24803"/>
    <w:rsid w:val="08C32BBA"/>
    <w:rsid w:val="08F7F01F"/>
    <w:rsid w:val="09079B74"/>
    <w:rsid w:val="0907ADED"/>
    <w:rsid w:val="0909FB43"/>
    <w:rsid w:val="093C14F8"/>
    <w:rsid w:val="09413578"/>
    <w:rsid w:val="095232E2"/>
    <w:rsid w:val="09AECFB7"/>
    <w:rsid w:val="0A0591DA"/>
    <w:rsid w:val="0A0D5F71"/>
    <w:rsid w:val="0A0F5895"/>
    <w:rsid w:val="0A257D62"/>
    <w:rsid w:val="0A5D31EE"/>
    <w:rsid w:val="0A5DEC4D"/>
    <w:rsid w:val="0A64B787"/>
    <w:rsid w:val="0A76587E"/>
    <w:rsid w:val="0AA8B844"/>
    <w:rsid w:val="0AC9B1E3"/>
    <w:rsid w:val="0ACCB8AC"/>
    <w:rsid w:val="0ADDB5A2"/>
    <w:rsid w:val="0AE7C8EB"/>
    <w:rsid w:val="0B4CEA89"/>
    <w:rsid w:val="0B5E18FB"/>
    <w:rsid w:val="0B65A718"/>
    <w:rsid w:val="0B667836"/>
    <w:rsid w:val="0B8C7001"/>
    <w:rsid w:val="0BA46C1F"/>
    <w:rsid w:val="0BBCD8D3"/>
    <w:rsid w:val="0BCBEE93"/>
    <w:rsid w:val="0BCED502"/>
    <w:rsid w:val="0BCFCC2B"/>
    <w:rsid w:val="0BE33314"/>
    <w:rsid w:val="0BED5C53"/>
    <w:rsid w:val="0C34A79B"/>
    <w:rsid w:val="0C3A73D8"/>
    <w:rsid w:val="0C4DDA91"/>
    <w:rsid w:val="0C53E722"/>
    <w:rsid w:val="0C5A8C06"/>
    <w:rsid w:val="0CC125B7"/>
    <w:rsid w:val="0CD2E34C"/>
    <w:rsid w:val="0CD357DF"/>
    <w:rsid w:val="0CE55DDB"/>
    <w:rsid w:val="0CFDAFA5"/>
    <w:rsid w:val="0D259B43"/>
    <w:rsid w:val="0D471995"/>
    <w:rsid w:val="0D66EB19"/>
    <w:rsid w:val="0D6C51FF"/>
    <w:rsid w:val="0D6E3349"/>
    <w:rsid w:val="0D840603"/>
    <w:rsid w:val="0DA65426"/>
    <w:rsid w:val="0DA9F930"/>
    <w:rsid w:val="0DEC61CD"/>
    <w:rsid w:val="0DF17132"/>
    <w:rsid w:val="0E0E0AFF"/>
    <w:rsid w:val="0E1C7AC0"/>
    <w:rsid w:val="0E20CDDD"/>
    <w:rsid w:val="0E2A7198"/>
    <w:rsid w:val="0E5ABC8C"/>
    <w:rsid w:val="0E62049D"/>
    <w:rsid w:val="0E647AAE"/>
    <w:rsid w:val="0E7C0FB5"/>
    <w:rsid w:val="0EAA1A06"/>
    <w:rsid w:val="0EACB9FB"/>
    <w:rsid w:val="0EB3EC4F"/>
    <w:rsid w:val="0ECB309F"/>
    <w:rsid w:val="0EF5B13A"/>
    <w:rsid w:val="0EF818FB"/>
    <w:rsid w:val="0F0F1DA1"/>
    <w:rsid w:val="0F142686"/>
    <w:rsid w:val="0F20B037"/>
    <w:rsid w:val="0F3CB936"/>
    <w:rsid w:val="0F44B42D"/>
    <w:rsid w:val="0F4777C7"/>
    <w:rsid w:val="0F4C492B"/>
    <w:rsid w:val="0F55D532"/>
    <w:rsid w:val="0F5D0581"/>
    <w:rsid w:val="0F8E446F"/>
    <w:rsid w:val="0FC2F493"/>
    <w:rsid w:val="0FC38244"/>
    <w:rsid w:val="0FD2D378"/>
    <w:rsid w:val="0FD36737"/>
    <w:rsid w:val="0FD88D1C"/>
    <w:rsid w:val="0FE4344D"/>
    <w:rsid w:val="0FE9437C"/>
    <w:rsid w:val="0FF1F78D"/>
    <w:rsid w:val="0FF61F52"/>
    <w:rsid w:val="10003048"/>
    <w:rsid w:val="10140A52"/>
    <w:rsid w:val="10264355"/>
    <w:rsid w:val="10341173"/>
    <w:rsid w:val="104EBDC9"/>
    <w:rsid w:val="107D1C4A"/>
    <w:rsid w:val="107F82F8"/>
    <w:rsid w:val="10AED459"/>
    <w:rsid w:val="10C198CE"/>
    <w:rsid w:val="10D1C776"/>
    <w:rsid w:val="10D406EF"/>
    <w:rsid w:val="1127534B"/>
    <w:rsid w:val="11412B6C"/>
    <w:rsid w:val="11509F74"/>
    <w:rsid w:val="1159DF21"/>
    <w:rsid w:val="11746FFD"/>
    <w:rsid w:val="1177DC55"/>
    <w:rsid w:val="119419CA"/>
    <w:rsid w:val="11ADABF6"/>
    <w:rsid w:val="11B5116F"/>
    <w:rsid w:val="11B6CB95"/>
    <w:rsid w:val="11C1A0DA"/>
    <w:rsid w:val="1205115F"/>
    <w:rsid w:val="1206FE8F"/>
    <w:rsid w:val="120CBF70"/>
    <w:rsid w:val="1210AB6D"/>
    <w:rsid w:val="1234C667"/>
    <w:rsid w:val="125A9CB7"/>
    <w:rsid w:val="12835581"/>
    <w:rsid w:val="12906C0C"/>
    <w:rsid w:val="12F1B68C"/>
    <w:rsid w:val="12FD571B"/>
    <w:rsid w:val="12FF04DB"/>
    <w:rsid w:val="13044768"/>
    <w:rsid w:val="130FC598"/>
    <w:rsid w:val="1313E140"/>
    <w:rsid w:val="1317A331"/>
    <w:rsid w:val="13433796"/>
    <w:rsid w:val="134DA0E3"/>
    <w:rsid w:val="1357883E"/>
    <w:rsid w:val="135C7417"/>
    <w:rsid w:val="13611F87"/>
    <w:rsid w:val="13613249"/>
    <w:rsid w:val="13623B22"/>
    <w:rsid w:val="1370FE78"/>
    <w:rsid w:val="1378422E"/>
    <w:rsid w:val="13A81C6E"/>
    <w:rsid w:val="13BF7B23"/>
    <w:rsid w:val="13C07C28"/>
    <w:rsid w:val="13EE4870"/>
    <w:rsid w:val="14029D45"/>
    <w:rsid w:val="140D96A9"/>
    <w:rsid w:val="14112161"/>
    <w:rsid w:val="1413BAA1"/>
    <w:rsid w:val="1415CB5E"/>
    <w:rsid w:val="141D9CE4"/>
    <w:rsid w:val="142E73E0"/>
    <w:rsid w:val="14320C86"/>
    <w:rsid w:val="14329FBF"/>
    <w:rsid w:val="143F28E8"/>
    <w:rsid w:val="144372FB"/>
    <w:rsid w:val="14437779"/>
    <w:rsid w:val="144B6DE0"/>
    <w:rsid w:val="14533E6D"/>
    <w:rsid w:val="1455B261"/>
    <w:rsid w:val="14985652"/>
    <w:rsid w:val="149C4F1B"/>
    <w:rsid w:val="14B2CB5E"/>
    <w:rsid w:val="14F888E5"/>
    <w:rsid w:val="150FF0B4"/>
    <w:rsid w:val="1511B08D"/>
    <w:rsid w:val="15158D90"/>
    <w:rsid w:val="151773A0"/>
    <w:rsid w:val="1534E56E"/>
    <w:rsid w:val="153AFE18"/>
    <w:rsid w:val="153D1EC2"/>
    <w:rsid w:val="154B5F04"/>
    <w:rsid w:val="155D299A"/>
    <w:rsid w:val="1567B274"/>
    <w:rsid w:val="157453C3"/>
    <w:rsid w:val="1591A47A"/>
    <w:rsid w:val="1599570B"/>
    <w:rsid w:val="15B5D6F5"/>
    <w:rsid w:val="15BC9BB8"/>
    <w:rsid w:val="15D2CFD9"/>
    <w:rsid w:val="15E1EB1F"/>
    <w:rsid w:val="160D89BA"/>
    <w:rsid w:val="161C5F62"/>
    <w:rsid w:val="1661467D"/>
    <w:rsid w:val="1661978B"/>
    <w:rsid w:val="16652A6F"/>
    <w:rsid w:val="166B64D1"/>
    <w:rsid w:val="166D1FBC"/>
    <w:rsid w:val="166DFAB6"/>
    <w:rsid w:val="16829F98"/>
    <w:rsid w:val="16A8796A"/>
    <w:rsid w:val="16BBF367"/>
    <w:rsid w:val="16C09C18"/>
    <w:rsid w:val="16C8D981"/>
    <w:rsid w:val="16CF30CC"/>
    <w:rsid w:val="16EED110"/>
    <w:rsid w:val="16F93BD7"/>
    <w:rsid w:val="17138576"/>
    <w:rsid w:val="1713B2F1"/>
    <w:rsid w:val="171A9380"/>
    <w:rsid w:val="171F73DC"/>
    <w:rsid w:val="172BB018"/>
    <w:rsid w:val="173ED932"/>
    <w:rsid w:val="1742B932"/>
    <w:rsid w:val="17643141"/>
    <w:rsid w:val="17AC9576"/>
    <w:rsid w:val="17CE55C5"/>
    <w:rsid w:val="17E47B95"/>
    <w:rsid w:val="18261832"/>
    <w:rsid w:val="18285A01"/>
    <w:rsid w:val="182B1967"/>
    <w:rsid w:val="183EE9C3"/>
    <w:rsid w:val="186E9C93"/>
    <w:rsid w:val="188788CB"/>
    <w:rsid w:val="189C1854"/>
    <w:rsid w:val="18A0104A"/>
    <w:rsid w:val="18A2B2A8"/>
    <w:rsid w:val="18A4B2CA"/>
    <w:rsid w:val="18B46B5B"/>
    <w:rsid w:val="18DBD4B9"/>
    <w:rsid w:val="18DDEC09"/>
    <w:rsid w:val="18E5BB65"/>
    <w:rsid w:val="18F07D67"/>
    <w:rsid w:val="1915ACD2"/>
    <w:rsid w:val="192CEF59"/>
    <w:rsid w:val="194B2846"/>
    <w:rsid w:val="194F29AA"/>
    <w:rsid w:val="19669DD4"/>
    <w:rsid w:val="19781CC8"/>
    <w:rsid w:val="1980B8D3"/>
    <w:rsid w:val="1997F0F3"/>
    <w:rsid w:val="19B70E7F"/>
    <w:rsid w:val="19E50A9A"/>
    <w:rsid w:val="1A14095F"/>
    <w:rsid w:val="1A3E8A06"/>
    <w:rsid w:val="1A4013E4"/>
    <w:rsid w:val="1A45BD59"/>
    <w:rsid w:val="1A4B3893"/>
    <w:rsid w:val="1A5FAC69"/>
    <w:rsid w:val="1A7A9D7E"/>
    <w:rsid w:val="1A83F6B7"/>
    <w:rsid w:val="1A90F68B"/>
    <w:rsid w:val="1A99CD88"/>
    <w:rsid w:val="1AB9BE69"/>
    <w:rsid w:val="1ACBF55A"/>
    <w:rsid w:val="1AD17967"/>
    <w:rsid w:val="1ADE5EAE"/>
    <w:rsid w:val="1ADEC9CC"/>
    <w:rsid w:val="1AF0E3BC"/>
    <w:rsid w:val="1AF7949F"/>
    <w:rsid w:val="1AFDED78"/>
    <w:rsid w:val="1B0E34B7"/>
    <w:rsid w:val="1B17DF6F"/>
    <w:rsid w:val="1B186E82"/>
    <w:rsid w:val="1B2EC3A1"/>
    <w:rsid w:val="1B4CE603"/>
    <w:rsid w:val="1B6281DE"/>
    <w:rsid w:val="1B735A00"/>
    <w:rsid w:val="1B77C6EB"/>
    <w:rsid w:val="1B7DB12E"/>
    <w:rsid w:val="1B831E2C"/>
    <w:rsid w:val="1BA6CC11"/>
    <w:rsid w:val="1BC5B599"/>
    <w:rsid w:val="1BCA318E"/>
    <w:rsid w:val="1C244823"/>
    <w:rsid w:val="1C321405"/>
    <w:rsid w:val="1C3D3D12"/>
    <w:rsid w:val="1C3E1AF9"/>
    <w:rsid w:val="1C76D305"/>
    <w:rsid w:val="1C863699"/>
    <w:rsid w:val="1C8C5FE6"/>
    <w:rsid w:val="1C97635C"/>
    <w:rsid w:val="1CB31169"/>
    <w:rsid w:val="1CB56A15"/>
    <w:rsid w:val="1CB64971"/>
    <w:rsid w:val="1CB96A46"/>
    <w:rsid w:val="1CBB8888"/>
    <w:rsid w:val="1CC00CC3"/>
    <w:rsid w:val="1CD4B66C"/>
    <w:rsid w:val="1CEDC2C2"/>
    <w:rsid w:val="1CFA1578"/>
    <w:rsid w:val="1D0E6CE4"/>
    <w:rsid w:val="1D1138AA"/>
    <w:rsid w:val="1D176D90"/>
    <w:rsid w:val="1D1B7D9A"/>
    <w:rsid w:val="1D1C316E"/>
    <w:rsid w:val="1D302D27"/>
    <w:rsid w:val="1D425D37"/>
    <w:rsid w:val="1D47326B"/>
    <w:rsid w:val="1D575FD5"/>
    <w:rsid w:val="1D69B3BD"/>
    <w:rsid w:val="1D771B88"/>
    <w:rsid w:val="1D8E7683"/>
    <w:rsid w:val="1D927E46"/>
    <w:rsid w:val="1DA57E27"/>
    <w:rsid w:val="1DB44574"/>
    <w:rsid w:val="1DB6C7A8"/>
    <w:rsid w:val="1DC6DEA2"/>
    <w:rsid w:val="1DD59EB2"/>
    <w:rsid w:val="1DF02900"/>
    <w:rsid w:val="1DF3430C"/>
    <w:rsid w:val="1DF64DA4"/>
    <w:rsid w:val="1DFAC3C3"/>
    <w:rsid w:val="1DFB1180"/>
    <w:rsid w:val="1E0561CA"/>
    <w:rsid w:val="1E0B00D6"/>
    <w:rsid w:val="1E1D0416"/>
    <w:rsid w:val="1E304CAC"/>
    <w:rsid w:val="1E398181"/>
    <w:rsid w:val="1E566A51"/>
    <w:rsid w:val="1E62C3AC"/>
    <w:rsid w:val="1E683B2E"/>
    <w:rsid w:val="1E6FE085"/>
    <w:rsid w:val="1E7B4448"/>
    <w:rsid w:val="1E7E0CB4"/>
    <w:rsid w:val="1EAC2C3E"/>
    <w:rsid w:val="1EC6EEF4"/>
    <w:rsid w:val="1EE7A587"/>
    <w:rsid w:val="1EF2FED5"/>
    <w:rsid w:val="1F0D4DC4"/>
    <w:rsid w:val="1F10F1F9"/>
    <w:rsid w:val="1F15549A"/>
    <w:rsid w:val="1F2392A2"/>
    <w:rsid w:val="1F39B5DE"/>
    <w:rsid w:val="1F41E4BA"/>
    <w:rsid w:val="1F49DC58"/>
    <w:rsid w:val="1F4A9CAD"/>
    <w:rsid w:val="1F59FA3F"/>
    <w:rsid w:val="1F6A5EBF"/>
    <w:rsid w:val="1F6D2A51"/>
    <w:rsid w:val="1F73A2AA"/>
    <w:rsid w:val="1FA8F79E"/>
    <w:rsid w:val="1FB27E92"/>
    <w:rsid w:val="1FBEBAB1"/>
    <w:rsid w:val="1FC94E39"/>
    <w:rsid w:val="1FCC3D50"/>
    <w:rsid w:val="1FDE5B7D"/>
    <w:rsid w:val="20276CE8"/>
    <w:rsid w:val="2048348A"/>
    <w:rsid w:val="204DC310"/>
    <w:rsid w:val="206702C4"/>
    <w:rsid w:val="207C3D6C"/>
    <w:rsid w:val="20944908"/>
    <w:rsid w:val="20A464E6"/>
    <w:rsid w:val="20B0C412"/>
    <w:rsid w:val="20C337D2"/>
    <w:rsid w:val="20D8DA0E"/>
    <w:rsid w:val="20EB8A37"/>
    <w:rsid w:val="210254FE"/>
    <w:rsid w:val="21087FB0"/>
    <w:rsid w:val="211368D5"/>
    <w:rsid w:val="2114E8DB"/>
    <w:rsid w:val="21220518"/>
    <w:rsid w:val="215CF466"/>
    <w:rsid w:val="216D64ED"/>
    <w:rsid w:val="2175371E"/>
    <w:rsid w:val="218D9933"/>
    <w:rsid w:val="219BD1EB"/>
    <w:rsid w:val="21A71DFF"/>
    <w:rsid w:val="21AF7FD1"/>
    <w:rsid w:val="21C0B455"/>
    <w:rsid w:val="21C47E88"/>
    <w:rsid w:val="21CEF6B4"/>
    <w:rsid w:val="21E56BCB"/>
    <w:rsid w:val="21EB9851"/>
    <w:rsid w:val="21EFB39A"/>
    <w:rsid w:val="221F8580"/>
    <w:rsid w:val="2227B4D9"/>
    <w:rsid w:val="222C7B79"/>
    <w:rsid w:val="22352E1B"/>
    <w:rsid w:val="223B2D55"/>
    <w:rsid w:val="22409788"/>
    <w:rsid w:val="2246CB32"/>
    <w:rsid w:val="224BF671"/>
    <w:rsid w:val="22766F6A"/>
    <w:rsid w:val="22959A16"/>
    <w:rsid w:val="229AAEF1"/>
    <w:rsid w:val="22ABD4A8"/>
    <w:rsid w:val="22BB5F1B"/>
    <w:rsid w:val="22C4702B"/>
    <w:rsid w:val="231E359D"/>
    <w:rsid w:val="232F2E5E"/>
    <w:rsid w:val="2362868C"/>
    <w:rsid w:val="23635B4A"/>
    <w:rsid w:val="2369AD72"/>
    <w:rsid w:val="23A0E283"/>
    <w:rsid w:val="23B942C8"/>
    <w:rsid w:val="23C1DC80"/>
    <w:rsid w:val="23D2B3B9"/>
    <w:rsid w:val="23DEB696"/>
    <w:rsid w:val="240CD720"/>
    <w:rsid w:val="24665DCE"/>
    <w:rsid w:val="2470F4CC"/>
    <w:rsid w:val="24742FE9"/>
    <w:rsid w:val="24BF7D2C"/>
    <w:rsid w:val="24CA0DF2"/>
    <w:rsid w:val="24D20D73"/>
    <w:rsid w:val="24E25691"/>
    <w:rsid w:val="25023266"/>
    <w:rsid w:val="250D524E"/>
    <w:rsid w:val="252054CF"/>
    <w:rsid w:val="2521DF78"/>
    <w:rsid w:val="252BDC5D"/>
    <w:rsid w:val="255F53D7"/>
    <w:rsid w:val="256DEB3E"/>
    <w:rsid w:val="25B7BB19"/>
    <w:rsid w:val="25C798E4"/>
    <w:rsid w:val="25D81787"/>
    <w:rsid w:val="25E0E6D5"/>
    <w:rsid w:val="25E8896A"/>
    <w:rsid w:val="26147420"/>
    <w:rsid w:val="2614B2DA"/>
    <w:rsid w:val="261FBFB2"/>
    <w:rsid w:val="2627E68B"/>
    <w:rsid w:val="2634D564"/>
    <w:rsid w:val="26574DF6"/>
    <w:rsid w:val="266E7A60"/>
    <w:rsid w:val="26773CA0"/>
    <w:rsid w:val="269F8B8E"/>
    <w:rsid w:val="26BB1AE4"/>
    <w:rsid w:val="26BF615E"/>
    <w:rsid w:val="26EEB57A"/>
    <w:rsid w:val="270279F5"/>
    <w:rsid w:val="270EE716"/>
    <w:rsid w:val="2717A86A"/>
    <w:rsid w:val="273C9282"/>
    <w:rsid w:val="2764717A"/>
    <w:rsid w:val="27674F07"/>
    <w:rsid w:val="27751704"/>
    <w:rsid w:val="27B3908F"/>
    <w:rsid w:val="27D15002"/>
    <w:rsid w:val="27FC682B"/>
    <w:rsid w:val="2800A4F1"/>
    <w:rsid w:val="2835D8B5"/>
    <w:rsid w:val="285A73A0"/>
    <w:rsid w:val="286D84B5"/>
    <w:rsid w:val="287E8AFC"/>
    <w:rsid w:val="28B3541F"/>
    <w:rsid w:val="28B79B7F"/>
    <w:rsid w:val="28BA41BF"/>
    <w:rsid w:val="28E9E30F"/>
    <w:rsid w:val="28F7F1E5"/>
    <w:rsid w:val="2934FB28"/>
    <w:rsid w:val="2942E217"/>
    <w:rsid w:val="29505EB3"/>
    <w:rsid w:val="2997041D"/>
    <w:rsid w:val="29AED508"/>
    <w:rsid w:val="29B33799"/>
    <w:rsid w:val="29DA1A44"/>
    <w:rsid w:val="29DBB482"/>
    <w:rsid w:val="29DECEEC"/>
    <w:rsid w:val="29F3C37C"/>
    <w:rsid w:val="2A0E1F39"/>
    <w:rsid w:val="2A135410"/>
    <w:rsid w:val="2A18C6BC"/>
    <w:rsid w:val="2A263768"/>
    <w:rsid w:val="2A28AA69"/>
    <w:rsid w:val="2A384059"/>
    <w:rsid w:val="2AAA1BE4"/>
    <w:rsid w:val="2AC65BC6"/>
    <w:rsid w:val="2AD25D5D"/>
    <w:rsid w:val="2AEC08FB"/>
    <w:rsid w:val="2AEFBB24"/>
    <w:rsid w:val="2AF6378E"/>
    <w:rsid w:val="2B21C528"/>
    <w:rsid w:val="2B2C60FE"/>
    <w:rsid w:val="2BBE0763"/>
    <w:rsid w:val="2BC9BD59"/>
    <w:rsid w:val="2BE63B6A"/>
    <w:rsid w:val="2BEE1F9C"/>
    <w:rsid w:val="2BF680D4"/>
    <w:rsid w:val="2C1005CD"/>
    <w:rsid w:val="2C138F07"/>
    <w:rsid w:val="2C2C8E93"/>
    <w:rsid w:val="2C3B3C61"/>
    <w:rsid w:val="2C3D3C51"/>
    <w:rsid w:val="2C444C43"/>
    <w:rsid w:val="2C467778"/>
    <w:rsid w:val="2C4D02A7"/>
    <w:rsid w:val="2C527406"/>
    <w:rsid w:val="2C64C190"/>
    <w:rsid w:val="2C9E69A2"/>
    <w:rsid w:val="2CEB4E44"/>
    <w:rsid w:val="2CEED1C0"/>
    <w:rsid w:val="2CF359D1"/>
    <w:rsid w:val="2D0ABEE9"/>
    <w:rsid w:val="2D2DD1A1"/>
    <w:rsid w:val="2D3E9AD5"/>
    <w:rsid w:val="2D40DFF1"/>
    <w:rsid w:val="2D4CB049"/>
    <w:rsid w:val="2D6DE5D3"/>
    <w:rsid w:val="2D796166"/>
    <w:rsid w:val="2D858ED9"/>
    <w:rsid w:val="2D8CE8C4"/>
    <w:rsid w:val="2D9FE1B8"/>
    <w:rsid w:val="2DAA2556"/>
    <w:rsid w:val="2DB72785"/>
    <w:rsid w:val="2DCC74EA"/>
    <w:rsid w:val="2DD4687F"/>
    <w:rsid w:val="2DE9664D"/>
    <w:rsid w:val="2DF538BF"/>
    <w:rsid w:val="2E31BAED"/>
    <w:rsid w:val="2E36ED4D"/>
    <w:rsid w:val="2E3AB90F"/>
    <w:rsid w:val="2E4A0A9C"/>
    <w:rsid w:val="2E4B531A"/>
    <w:rsid w:val="2E571FC7"/>
    <w:rsid w:val="2E624C8F"/>
    <w:rsid w:val="2E7777E8"/>
    <w:rsid w:val="2E80F0A6"/>
    <w:rsid w:val="2E9369E7"/>
    <w:rsid w:val="2ED73B49"/>
    <w:rsid w:val="2EE0E323"/>
    <w:rsid w:val="2EE6E85B"/>
    <w:rsid w:val="2EE8BEED"/>
    <w:rsid w:val="2EF030AC"/>
    <w:rsid w:val="2EF1AFFB"/>
    <w:rsid w:val="2EF6F661"/>
    <w:rsid w:val="2F0A9DD0"/>
    <w:rsid w:val="2F0C243E"/>
    <w:rsid w:val="2F295B74"/>
    <w:rsid w:val="2F37C21C"/>
    <w:rsid w:val="2F3B4D56"/>
    <w:rsid w:val="2F43F29E"/>
    <w:rsid w:val="2F78F678"/>
    <w:rsid w:val="2F98DEE0"/>
    <w:rsid w:val="2FAD3FF7"/>
    <w:rsid w:val="2FB5DF90"/>
    <w:rsid w:val="2FB6D840"/>
    <w:rsid w:val="2FE35A5D"/>
    <w:rsid w:val="2FF32F05"/>
    <w:rsid w:val="30479176"/>
    <w:rsid w:val="304EC056"/>
    <w:rsid w:val="305005EC"/>
    <w:rsid w:val="3055C968"/>
    <w:rsid w:val="30688535"/>
    <w:rsid w:val="307160E3"/>
    <w:rsid w:val="307AD6E3"/>
    <w:rsid w:val="3085AD92"/>
    <w:rsid w:val="308C2844"/>
    <w:rsid w:val="30A8FA6D"/>
    <w:rsid w:val="30B53FBC"/>
    <w:rsid w:val="30B82CEF"/>
    <w:rsid w:val="30CB00B6"/>
    <w:rsid w:val="30F40BF3"/>
    <w:rsid w:val="311E2120"/>
    <w:rsid w:val="31272A86"/>
    <w:rsid w:val="312B317C"/>
    <w:rsid w:val="31307C61"/>
    <w:rsid w:val="314A20E4"/>
    <w:rsid w:val="314B63C5"/>
    <w:rsid w:val="31A4909F"/>
    <w:rsid w:val="31CD4BE5"/>
    <w:rsid w:val="31D325E7"/>
    <w:rsid w:val="31E0B4CB"/>
    <w:rsid w:val="31E7AA1F"/>
    <w:rsid w:val="3214C0B1"/>
    <w:rsid w:val="324BB5F3"/>
    <w:rsid w:val="3277B407"/>
    <w:rsid w:val="32842DB8"/>
    <w:rsid w:val="328BB8FF"/>
    <w:rsid w:val="32A51A27"/>
    <w:rsid w:val="32AD456A"/>
    <w:rsid w:val="32BD367D"/>
    <w:rsid w:val="32CCA5DB"/>
    <w:rsid w:val="32D8DFBB"/>
    <w:rsid w:val="32DC93CE"/>
    <w:rsid w:val="32E754EB"/>
    <w:rsid w:val="32F1C08E"/>
    <w:rsid w:val="33046CAE"/>
    <w:rsid w:val="33052A56"/>
    <w:rsid w:val="331882E3"/>
    <w:rsid w:val="3359FA44"/>
    <w:rsid w:val="338B5B6F"/>
    <w:rsid w:val="339870E6"/>
    <w:rsid w:val="33AD841E"/>
    <w:rsid w:val="33B695CB"/>
    <w:rsid w:val="33CAE441"/>
    <w:rsid w:val="33DD2B74"/>
    <w:rsid w:val="33ECAC1F"/>
    <w:rsid w:val="33F3F87B"/>
    <w:rsid w:val="340AAA4A"/>
    <w:rsid w:val="340B733B"/>
    <w:rsid w:val="3413B7F2"/>
    <w:rsid w:val="341B4BC1"/>
    <w:rsid w:val="341D8997"/>
    <w:rsid w:val="3424E741"/>
    <w:rsid w:val="342FA476"/>
    <w:rsid w:val="344851BD"/>
    <w:rsid w:val="349473D4"/>
    <w:rsid w:val="349854B4"/>
    <w:rsid w:val="34C05A5D"/>
    <w:rsid w:val="34C11653"/>
    <w:rsid w:val="34D51164"/>
    <w:rsid w:val="35003414"/>
    <w:rsid w:val="35042072"/>
    <w:rsid w:val="35266BB0"/>
    <w:rsid w:val="355FDA25"/>
    <w:rsid w:val="356F76E2"/>
    <w:rsid w:val="3580A657"/>
    <w:rsid w:val="3591D629"/>
    <w:rsid w:val="35968DFE"/>
    <w:rsid w:val="35A7D61F"/>
    <w:rsid w:val="35D3EBED"/>
    <w:rsid w:val="35FEF3D6"/>
    <w:rsid w:val="3603AD66"/>
    <w:rsid w:val="361AA4DB"/>
    <w:rsid w:val="36481CD1"/>
    <w:rsid w:val="36678E95"/>
    <w:rsid w:val="36745FB8"/>
    <w:rsid w:val="36765229"/>
    <w:rsid w:val="3677B780"/>
    <w:rsid w:val="367CC4F6"/>
    <w:rsid w:val="367E31EA"/>
    <w:rsid w:val="368AFEF4"/>
    <w:rsid w:val="369E8866"/>
    <w:rsid w:val="36ED0D81"/>
    <w:rsid w:val="370A50D2"/>
    <w:rsid w:val="37183BAE"/>
    <w:rsid w:val="372E239E"/>
    <w:rsid w:val="3753256C"/>
    <w:rsid w:val="3768A1D6"/>
    <w:rsid w:val="3778ED12"/>
    <w:rsid w:val="37B5F1E8"/>
    <w:rsid w:val="37B95E73"/>
    <w:rsid w:val="37D08EE4"/>
    <w:rsid w:val="37DE2E8C"/>
    <w:rsid w:val="38096101"/>
    <w:rsid w:val="3817449B"/>
    <w:rsid w:val="381E53A2"/>
    <w:rsid w:val="3828376A"/>
    <w:rsid w:val="382950DB"/>
    <w:rsid w:val="383D8E9A"/>
    <w:rsid w:val="386C9C9C"/>
    <w:rsid w:val="3876729C"/>
    <w:rsid w:val="388CBA60"/>
    <w:rsid w:val="3891F780"/>
    <w:rsid w:val="3894AF07"/>
    <w:rsid w:val="3899C64A"/>
    <w:rsid w:val="38A1B60D"/>
    <w:rsid w:val="38A6FBE2"/>
    <w:rsid w:val="38DF3A43"/>
    <w:rsid w:val="38F11099"/>
    <w:rsid w:val="38F2831D"/>
    <w:rsid w:val="3903E900"/>
    <w:rsid w:val="390CFF55"/>
    <w:rsid w:val="390F00F3"/>
    <w:rsid w:val="3912DBB8"/>
    <w:rsid w:val="3926D8FD"/>
    <w:rsid w:val="39591D44"/>
    <w:rsid w:val="39758DD0"/>
    <w:rsid w:val="398339B8"/>
    <w:rsid w:val="3988393A"/>
    <w:rsid w:val="39AD651F"/>
    <w:rsid w:val="39D94511"/>
    <w:rsid w:val="39DA4DF8"/>
    <w:rsid w:val="39E3F4F1"/>
    <w:rsid w:val="3A1137FE"/>
    <w:rsid w:val="3A1FB9B6"/>
    <w:rsid w:val="3A2CAAB8"/>
    <w:rsid w:val="3A4CFABD"/>
    <w:rsid w:val="3A681221"/>
    <w:rsid w:val="3A6C64EA"/>
    <w:rsid w:val="3A785CB9"/>
    <w:rsid w:val="3A9090BB"/>
    <w:rsid w:val="3A97A1EB"/>
    <w:rsid w:val="3A9A1835"/>
    <w:rsid w:val="3AA01352"/>
    <w:rsid w:val="3AD117B1"/>
    <w:rsid w:val="3ADF2836"/>
    <w:rsid w:val="3AE99E32"/>
    <w:rsid w:val="3AF0102A"/>
    <w:rsid w:val="3B1D6905"/>
    <w:rsid w:val="3B491260"/>
    <w:rsid w:val="3B51750F"/>
    <w:rsid w:val="3B6802E5"/>
    <w:rsid w:val="3B8A47B7"/>
    <w:rsid w:val="3B923437"/>
    <w:rsid w:val="3B983078"/>
    <w:rsid w:val="3BA60ABC"/>
    <w:rsid w:val="3BCEC544"/>
    <w:rsid w:val="3BD8FD85"/>
    <w:rsid w:val="3BE94AB9"/>
    <w:rsid w:val="3BF5C471"/>
    <w:rsid w:val="3C1C0901"/>
    <w:rsid w:val="3C4264A5"/>
    <w:rsid w:val="3C4C4275"/>
    <w:rsid w:val="3C6ABF16"/>
    <w:rsid w:val="3C6CCFEE"/>
    <w:rsid w:val="3C9D86A3"/>
    <w:rsid w:val="3CBE2AEA"/>
    <w:rsid w:val="3CBEEE6B"/>
    <w:rsid w:val="3CC084F3"/>
    <w:rsid w:val="3CCE04A5"/>
    <w:rsid w:val="3D094FB3"/>
    <w:rsid w:val="3D09B545"/>
    <w:rsid w:val="3D17CCFB"/>
    <w:rsid w:val="3D19BB3E"/>
    <w:rsid w:val="3D21E598"/>
    <w:rsid w:val="3D2BB7AA"/>
    <w:rsid w:val="3D40AF6B"/>
    <w:rsid w:val="3D47D195"/>
    <w:rsid w:val="3D637912"/>
    <w:rsid w:val="3D6A77AB"/>
    <w:rsid w:val="3D9C903D"/>
    <w:rsid w:val="3DAA9051"/>
    <w:rsid w:val="3DE43E61"/>
    <w:rsid w:val="3DE64DEE"/>
    <w:rsid w:val="3DFEEB72"/>
    <w:rsid w:val="3E036975"/>
    <w:rsid w:val="3E679AB1"/>
    <w:rsid w:val="3E737E4D"/>
    <w:rsid w:val="3E82BCE1"/>
    <w:rsid w:val="3E89FC00"/>
    <w:rsid w:val="3EB9C18F"/>
    <w:rsid w:val="3ECACB9B"/>
    <w:rsid w:val="3ED303C6"/>
    <w:rsid w:val="3F271E3A"/>
    <w:rsid w:val="3F2BA493"/>
    <w:rsid w:val="3F35D704"/>
    <w:rsid w:val="3F3CD6CC"/>
    <w:rsid w:val="3F3DDAA7"/>
    <w:rsid w:val="3F5911F0"/>
    <w:rsid w:val="3F643686"/>
    <w:rsid w:val="3F7CD57E"/>
    <w:rsid w:val="3F80BFB1"/>
    <w:rsid w:val="3F87F4F8"/>
    <w:rsid w:val="3F96EB3E"/>
    <w:rsid w:val="3FCA46F1"/>
    <w:rsid w:val="3FD63105"/>
    <w:rsid w:val="4012C504"/>
    <w:rsid w:val="4015E3C9"/>
    <w:rsid w:val="401E8E0F"/>
    <w:rsid w:val="403D9B89"/>
    <w:rsid w:val="4052F720"/>
    <w:rsid w:val="406DC2A9"/>
    <w:rsid w:val="408067CB"/>
    <w:rsid w:val="40928411"/>
    <w:rsid w:val="409F08FA"/>
    <w:rsid w:val="40AB65F4"/>
    <w:rsid w:val="40B60FFF"/>
    <w:rsid w:val="40EE0ADE"/>
    <w:rsid w:val="40FB43E0"/>
    <w:rsid w:val="412053CB"/>
    <w:rsid w:val="41246C2D"/>
    <w:rsid w:val="41449898"/>
    <w:rsid w:val="41748A4E"/>
    <w:rsid w:val="4183AD3C"/>
    <w:rsid w:val="41B40E57"/>
    <w:rsid w:val="426882EF"/>
    <w:rsid w:val="42823C66"/>
    <w:rsid w:val="429A53F6"/>
    <w:rsid w:val="429AD648"/>
    <w:rsid w:val="42E23FE1"/>
    <w:rsid w:val="42EC33E1"/>
    <w:rsid w:val="42EF63A0"/>
    <w:rsid w:val="42F0F7B3"/>
    <w:rsid w:val="42F28060"/>
    <w:rsid w:val="430C658B"/>
    <w:rsid w:val="433B6006"/>
    <w:rsid w:val="433C2AE1"/>
    <w:rsid w:val="43436A95"/>
    <w:rsid w:val="4378723D"/>
    <w:rsid w:val="439550AA"/>
    <w:rsid w:val="43DF7CF3"/>
    <w:rsid w:val="43ED7273"/>
    <w:rsid w:val="44500030"/>
    <w:rsid w:val="44635ADD"/>
    <w:rsid w:val="44FE25B2"/>
    <w:rsid w:val="4524486F"/>
    <w:rsid w:val="45261248"/>
    <w:rsid w:val="4552418D"/>
    <w:rsid w:val="45781F35"/>
    <w:rsid w:val="457D5303"/>
    <w:rsid w:val="4588C2FF"/>
    <w:rsid w:val="4592A388"/>
    <w:rsid w:val="4596A97C"/>
    <w:rsid w:val="45A36F0E"/>
    <w:rsid w:val="45C7DA85"/>
    <w:rsid w:val="45F5A064"/>
    <w:rsid w:val="46275CD5"/>
    <w:rsid w:val="462BBE0D"/>
    <w:rsid w:val="463D28D9"/>
    <w:rsid w:val="4644EFC6"/>
    <w:rsid w:val="467E337A"/>
    <w:rsid w:val="4681592C"/>
    <w:rsid w:val="469C82EC"/>
    <w:rsid w:val="469E9F66"/>
    <w:rsid w:val="46A95364"/>
    <w:rsid w:val="46AE21DB"/>
    <w:rsid w:val="46BC98D2"/>
    <w:rsid w:val="46C2C3E4"/>
    <w:rsid w:val="46D347BF"/>
    <w:rsid w:val="46E21257"/>
    <w:rsid w:val="46E8834C"/>
    <w:rsid w:val="46EC19F9"/>
    <w:rsid w:val="46ECEBE0"/>
    <w:rsid w:val="47122291"/>
    <w:rsid w:val="471EF57C"/>
    <w:rsid w:val="4722E99A"/>
    <w:rsid w:val="472B3DDF"/>
    <w:rsid w:val="472FA06A"/>
    <w:rsid w:val="473ED4AB"/>
    <w:rsid w:val="4740C06C"/>
    <w:rsid w:val="47436A00"/>
    <w:rsid w:val="475D68AD"/>
    <w:rsid w:val="475EF340"/>
    <w:rsid w:val="478FF47A"/>
    <w:rsid w:val="4791893D"/>
    <w:rsid w:val="47ABE7C5"/>
    <w:rsid w:val="47B04CCB"/>
    <w:rsid w:val="47BD87A6"/>
    <w:rsid w:val="47C30A59"/>
    <w:rsid w:val="47DE5134"/>
    <w:rsid w:val="480B1323"/>
    <w:rsid w:val="4812D592"/>
    <w:rsid w:val="4817F7EC"/>
    <w:rsid w:val="481A803F"/>
    <w:rsid w:val="481ADD02"/>
    <w:rsid w:val="481F9BD0"/>
    <w:rsid w:val="483840C3"/>
    <w:rsid w:val="48458B96"/>
    <w:rsid w:val="4856BFF6"/>
    <w:rsid w:val="486A3E4E"/>
    <w:rsid w:val="4880AA25"/>
    <w:rsid w:val="488A1873"/>
    <w:rsid w:val="48943869"/>
    <w:rsid w:val="48E883AA"/>
    <w:rsid w:val="4915351F"/>
    <w:rsid w:val="4918FDC9"/>
    <w:rsid w:val="493A6F69"/>
    <w:rsid w:val="493DE495"/>
    <w:rsid w:val="496E558A"/>
    <w:rsid w:val="49BEFFF8"/>
    <w:rsid w:val="4A0C6C13"/>
    <w:rsid w:val="4A0D99AB"/>
    <w:rsid w:val="4A4A9EB8"/>
    <w:rsid w:val="4A68C8F4"/>
    <w:rsid w:val="4A713DB2"/>
    <w:rsid w:val="4A734756"/>
    <w:rsid w:val="4A77A114"/>
    <w:rsid w:val="4AB692E5"/>
    <w:rsid w:val="4ABFC5C9"/>
    <w:rsid w:val="4AD98235"/>
    <w:rsid w:val="4AF9EABA"/>
    <w:rsid w:val="4B06E7E4"/>
    <w:rsid w:val="4B0B1321"/>
    <w:rsid w:val="4B0B91C0"/>
    <w:rsid w:val="4B292630"/>
    <w:rsid w:val="4B34CC2D"/>
    <w:rsid w:val="4B3CF6A9"/>
    <w:rsid w:val="4B47E067"/>
    <w:rsid w:val="4B4DFA03"/>
    <w:rsid w:val="4B6D9412"/>
    <w:rsid w:val="4B7763B8"/>
    <w:rsid w:val="4B78D5D8"/>
    <w:rsid w:val="4B85176F"/>
    <w:rsid w:val="4B9DE47B"/>
    <w:rsid w:val="4BA1D557"/>
    <w:rsid w:val="4BA9A0ED"/>
    <w:rsid w:val="4BC17C77"/>
    <w:rsid w:val="4BC58AC6"/>
    <w:rsid w:val="4BCFC008"/>
    <w:rsid w:val="4BD20CED"/>
    <w:rsid w:val="4BD4817A"/>
    <w:rsid w:val="4BE088DA"/>
    <w:rsid w:val="4BE47EEC"/>
    <w:rsid w:val="4BF32D9E"/>
    <w:rsid w:val="4C0F69BE"/>
    <w:rsid w:val="4C11F6ED"/>
    <w:rsid w:val="4C189E8F"/>
    <w:rsid w:val="4C1DCFCC"/>
    <w:rsid w:val="4C240D4C"/>
    <w:rsid w:val="4C25C6EF"/>
    <w:rsid w:val="4C608B52"/>
    <w:rsid w:val="4C6B5A6C"/>
    <w:rsid w:val="4C897E3F"/>
    <w:rsid w:val="4C8F9015"/>
    <w:rsid w:val="4C9A3662"/>
    <w:rsid w:val="4CD16EFE"/>
    <w:rsid w:val="4CD6A9E9"/>
    <w:rsid w:val="4D234158"/>
    <w:rsid w:val="4D288709"/>
    <w:rsid w:val="4D2EB588"/>
    <w:rsid w:val="4D3ADAD4"/>
    <w:rsid w:val="4D55642B"/>
    <w:rsid w:val="4D56408D"/>
    <w:rsid w:val="4D6301D5"/>
    <w:rsid w:val="4D68F488"/>
    <w:rsid w:val="4D7C5E94"/>
    <w:rsid w:val="4D82DE66"/>
    <w:rsid w:val="4DA2095C"/>
    <w:rsid w:val="4DA819DC"/>
    <w:rsid w:val="4DB3E209"/>
    <w:rsid w:val="4DC44AB6"/>
    <w:rsid w:val="4DC79B97"/>
    <w:rsid w:val="4DC832EC"/>
    <w:rsid w:val="4DCCF9A5"/>
    <w:rsid w:val="4E0BD7E0"/>
    <w:rsid w:val="4E34F79D"/>
    <w:rsid w:val="4E4306EC"/>
    <w:rsid w:val="4E7F6026"/>
    <w:rsid w:val="4E85AF3F"/>
    <w:rsid w:val="4EC27009"/>
    <w:rsid w:val="4EE5A9F6"/>
    <w:rsid w:val="4EF85C66"/>
    <w:rsid w:val="4F030E97"/>
    <w:rsid w:val="4F1E1492"/>
    <w:rsid w:val="4F260776"/>
    <w:rsid w:val="4F37EBE0"/>
    <w:rsid w:val="4F4EC26B"/>
    <w:rsid w:val="4F6CE909"/>
    <w:rsid w:val="4F6E61A8"/>
    <w:rsid w:val="4F795AFC"/>
    <w:rsid w:val="4F8A6D27"/>
    <w:rsid w:val="4F95B81C"/>
    <w:rsid w:val="4FCF7820"/>
    <w:rsid w:val="4FDE40EE"/>
    <w:rsid w:val="4FE1A4CB"/>
    <w:rsid w:val="50043531"/>
    <w:rsid w:val="500A197A"/>
    <w:rsid w:val="5018F9F4"/>
    <w:rsid w:val="501A46A4"/>
    <w:rsid w:val="501FE09F"/>
    <w:rsid w:val="502631A1"/>
    <w:rsid w:val="5036F3AF"/>
    <w:rsid w:val="503BBB03"/>
    <w:rsid w:val="503F2A7B"/>
    <w:rsid w:val="50466A4E"/>
    <w:rsid w:val="5047E6A2"/>
    <w:rsid w:val="50491F9D"/>
    <w:rsid w:val="506B7FF2"/>
    <w:rsid w:val="5073B441"/>
    <w:rsid w:val="507ABA4E"/>
    <w:rsid w:val="50AEF90E"/>
    <w:rsid w:val="50B01F52"/>
    <w:rsid w:val="50B7ED8E"/>
    <w:rsid w:val="50C703EC"/>
    <w:rsid w:val="50C7F921"/>
    <w:rsid w:val="50CDB474"/>
    <w:rsid w:val="50D67F0A"/>
    <w:rsid w:val="50E4EE03"/>
    <w:rsid w:val="5131C283"/>
    <w:rsid w:val="513E11E6"/>
    <w:rsid w:val="5144BDD1"/>
    <w:rsid w:val="515708F6"/>
    <w:rsid w:val="51583373"/>
    <w:rsid w:val="51675D71"/>
    <w:rsid w:val="51676E2D"/>
    <w:rsid w:val="51902356"/>
    <w:rsid w:val="519FB74D"/>
    <w:rsid w:val="51AAD03F"/>
    <w:rsid w:val="51AE411D"/>
    <w:rsid w:val="51BDFD2B"/>
    <w:rsid w:val="51C72CA1"/>
    <w:rsid w:val="51C91AC2"/>
    <w:rsid w:val="51EE5109"/>
    <w:rsid w:val="51F3A95E"/>
    <w:rsid w:val="5230C539"/>
    <w:rsid w:val="523A973E"/>
    <w:rsid w:val="523B7A85"/>
    <w:rsid w:val="525C96D7"/>
    <w:rsid w:val="52987616"/>
    <w:rsid w:val="52A75BE9"/>
    <w:rsid w:val="52B24A55"/>
    <w:rsid w:val="52C028E5"/>
    <w:rsid w:val="52C560D0"/>
    <w:rsid w:val="52D9D7BD"/>
    <w:rsid w:val="52F77FBB"/>
    <w:rsid w:val="53162E27"/>
    <w:rsid w:val="533C568B"/>
    <w:rsid w:val="534089F0"/>
    <w:rsid w:val="53530CAB"/>
    <w:rsid w:val="5381BA0B"/>
    <w:rsid w:val="539AEF22"/>
    <w:rsid w:val="53BC8EBD"/>
    <w:rsid w:val="53C95990"/>
    <w:rsid w:val="53E181CF"/>
    <w:rsid w:val="53FD93D9"/>
    <w:rsid w:val="5404E529"/>
    <w:rsid w:val="54095B1C"/>
    <w:rsid w:val="5435A1DC"/>
    <w:rsid w:val="54787103"/>
    <w:rsid w:val="5483BBEC"/>
    <w:rsid w:val="548B0635"/>
    <w:rsid w:val="548F520E"/>
    <w:rsid w:val="54A93416"/>
    <w:rsid w:val="54C6177C"/>
    <w:rsid w:val="54CC2894"/>
    <w:rsid w:val="54D0EE95"/>
    <w:rsid w:val="54E350A6"/>
    <w:rsid w:val="55225787"/>
    <w:rsid w:val="55312B78"/>
    <w:rsid w:val="5532FC98"/>
    <w:rsid w:val="55333543"/>
    <w:rsid w:val="553B9E63"/>
    <w:rsid w:val="5547AD5D"/>
    <w:rsid w:val="558493B2"/>
    <w:rsid w:val="558B0463"/>
    <w:rsid w:val="558DF696"/>
    <w:rsid w:val="55A73F0A"/>
    <w:rsid w:val="55A85176"/>
    <w:rsid w:val="55C1C4F9"/>
    <w:rsid w:val="55C37083"/>
    <w:rsid w:val="55D5D462"/>
    <w:rsid w:val="55FFA222"/>
    <w:rsid w:val="561844AC"/>
    <w:rsid w:val="561906F9"/>
    <w:rsid w:val="5628C73E"/>
    <w:rsid w:val="563307F8"/>
    <w:rsid w:val="563EAE58"/>
    <w:rsid w:val="56586970"/>
    <w:rsid w:val="56B528DD"/>
    <w:rsid w:val="56B589E0"/>
    <w:rsid w:val="56C9B7C4"/>
    <w:rsid w:val="56DA0413"/>
    <w:rsid w:val="56DAF9DD"/>
    <w:rsid w:val="56DC769A"/>
    <w:rsid w:val="56F37514"/>
    <w:rsid w:val="57023043"/>
    <w:rsid w:val="570AB135"/>
    <w:rsid w:val="570E66F4"/>
    <w:rsid w:val="573F3D30"/>
    <w:rsid w:val="57475BAF"/>
    <w:rsid w:val="574D51A4"/>
    <w:rsid w:val="575E27D4"/>
    <w:rsid w:val="5787D2DA"/>
    <w:rsid w:val="578E77AA"/>
    <w:rsid w:val="5798C771"/>
    <w:rsid w:val="57B6DC8F"/>
    <w:rsid w:val="57B77365"/>
    <w:rsid w:val="58284386"/>
    <w:rsid w:val="5878514E"/>
    <w:rsid w:val="5890FB52"/>
    <w:rsid w:val="589E0524"/>
    <w:rsid w:val="58ACE0A9"/>
    <w:rsid w:val="58B71399"/>
    <w:rsid w:val="58BD5C1C"/>
    <w:rsid w:val="58DC1C00"/>
    <w:rsid w:val="59107481"/>
    <w:rsid w:val="591CF614"/>
    <w:rsid w:val="591EE5FA"/>
    <w:rsid w:val="5926C50D"/>
    <w:rsid w:val="59458FE7"/>
    <w:rsid w:val="59487739"/>
    <w:rsid w:val="594D3BBB"/>
    <w:rsid w:val="59700C80"/>
    <w:rsid w:val="59728367"/>
    <w:rsid w:val="598239D3"/>
    <w:rsid w:val="59878A60"/>
    <w:rsid w:val="598D22FB"/>
    <w:rsid w:val="59A59D20"/>
    <w:rsid w:val="59A6CB73"/>
    <w:rsid w:val="59BA02C3"/>
    <w:rsid w:val="59DEA216"/>
    <w:rsid w:val="5A03B1BE"/>
    <w:rsid w:val="5A3A1A5C"/>
    <w:rsid w:val="5A62D861"/>
    <w:rsid w:val="5A631FA4"/>
    <w:rsid w:val="5A644A7B"/>
    <w:rsid w:val="5A752AFA"/>
    <w:rsid w:val="5A763762"/>
    <w:rsid w:val="5A99CC33"/>
    <w:rsid w:val="5AB27DF4"/>
    <w:rsid w:val="5AC31DEB"/>
    <w:rsid w:val="5AE47D70"/>
    <w:rsid w:val="5AE989C2"/>
    <w:rsid w:val="5AFA343D"/>
    <w:rsid w:val="5B00A2DA"/>
    <w:rsid w:val="5B018F52"/>
    <w:rsid w:val="5B1EA85B"/>
    <w:rsid w:val="5B2FCAF0"/>
    <w:rsid w:val="5B31765B"/>
    <w:rsid w:val="5B3455F0"/>
    <w:rsid w:val="5B3AFE2B"/>
    <w:rsid w:val="5B3EBDB8"/>
    <w:rsid w:val="5B567F7D"/>
    <w:rsid w:val="5B5FDE44"/>
    <w:rsid w:val="5B67F0DE"/>
    <w:rsid w:val="5B6AB83F"/>
    <w:rsid w:val="5B7EDF5C"/>
    <w:rsid w:val="5B833894"/>
    <w:rsid w:val="5B91A3A0"/>
    <w:rsid w:val="5B970CA5"/>
    <w:rsid w:val="5BA70F5A"/>
    <w:rsid w:val="5BBD4702"/>
    <w:rsid w:val="5BCC8D10"/>
    <w:rsid w:val="5BD30B14"/>
    <w:rsid w:val="5C10016D"/>
    <w:rsid w:val="5C64130D"/>
    <w:rsid w:val="5C9058BB"/>
    <w:rsid w:val="5C9DAF40"/>
    <w:rsid w:val="5CBDCB28"/>
    <w:rsid w:val="5CBDD0E8"/>
    <w:rsid w:val="5CC02AC4"/>
    <w:rsid w:val="5CE79D77"/>
    <w:rsid w:val="5D1579A8"/>
    <w:rsid w:val="5D1D3219"/>
    <w:rsid w:val="5D36FF28"/>
    <w:rsid w:val="5D39B57C"/>
    <w:rsid w:val="5D3F7D52"/>
    <w:rsid w:val="5D4C26E2"/>
    <w:rsid w:val="5D4FAD93"/>
    <w:rsid w:val="5D6553E3"/>
    <w:rsid w:val="5D819353"/>
    <w:rsid w:val="5DE074D9"/>
    <w:rsid w:val="5DE96BB1"/>
    <w:rsid w:val="5DEA69BA"/>
    <w:rsid w:val="5DF58964"/>
    <w:rsid w:val="5DFADFFE"/>
    <w:rsid w:val="5E07A357"/>
    <w:rsid w:val="5E1836E0"/>
    <w:rsid w:val="5E1E9E34"/>
    <w:rsid w:val="5E2232CD"/>
    <w:rsid w:val="5E457DF0"/>
    <w:rsid w:val="5E4F5706"/>
    <w:rsid w:val="5E550071"/>
    <w:rsid w:val="5E6B2A60"/>
    <w:rsid w:val="5E72FEEA"/>
    <w:rsid w:val="5E97D383"/>
    <w:rsid w:val="5E99D57C"/>
    <w:rsid w:val="5E9A5F07"/>
    <w:rsid w:val="5E9F0C45"/>
    <w:rsid w:val="5EA03453"/>
    <w:rsid w:val="5EB49734"/>
    <w:rsid w:val="5EB9C1EA"/>
    <w:rsid w:val="5EE7368C"/>
    <w:rsid w:val="5EE789B2"/>
    <w:rsid w:val="5EEAEDC7"/>
    <w:rsid w:val="5EF85D22"/>
    <w:rsid w:val="5F01EBD1"/>
    <w:rsid w:val="5F268F5C"/>
    <w:rsid w:val="5F4A09C2"/>
    <w:rsid w:val="5F679037"/>
    <w:rsid w:val="5F8CE010"/>
    <w:rsid w:val="5F97D958"/>
    <w:rsid w:val="5FAEDD26"/>
    <w:rsid w:val="5FB63572"/>
    <w:rsid w:val="5FDE60B7"/>
    <w:rsid w:val="60203470"/>
    <w:rsid w:val="602ACA7E"/>
    <w:rsid w:val="6039A6F3"/>
    <w:rsid w:val="60561A05"/>
    <w:rsid w:val="6078F14D"/>
    <w:rsid w:val="608165D5"/>
    <w:rsid w:val="60887989"/>
    <w:rsid w:val="60887A8E"/>
    <w:rsid w:val="60991451"/>
    <w:rsid w:val="60B3F9AB"/>
    <w:rsid w:val="60C8B81C"/>
    <w:rsid w:val="60ED57BB"/>
    <w:rsid w:val="60F261E0"/>
    <w:rsid w:val="60F65698"/>
    <w:rsid w:val="611A3440"/>
    <w:rsid w:val="611F51CD"/>
    <w:rsid w:val="612D1963"/>
    <w:rsid w:val="61886563"/>
    <w:rsid w:val="61ACAEA1"/>
    <w:rsid w:val="61E649A8"/>
    <w:rsid w:val="61F9D07A"/>
    <w:rsid w:val="61FB0AAF"/>
    <w:rsid w:val="6222C4DF"/>
    <w:rsid w:val="622958E4"/>
    <w:rsid w:val="622F8AD1"/>
    <w:rsid w:val="6240D3EA"/>
    <w:rsid w:val="62442426"/>
    <w:rsid w:val="62448D91"/>
    <w:rsid w:val="624C312C"/>
    <w:rsid w:val="6276249E"/>
    <w:rsid w:val="62774EC7"/>
    <w:rsid w:val="629380AE"/>
    <w:rsid w:val="62A45E2A"/>
    <w:rsid w:val="62C5CB06"/>
    <w:rsid w:val="62E16C4B"/>
    <w:rsid w:val="62EC2020"/>
    <w:rsid w:val="631F8A21"/>
    <w:rsid w:val="6339D4C6"/>
    <w:rsid w:val="633C9953"/>
    <w:rsid w:val="636A0924"/>
    <w:rsid w:val="636D810C"/>
    <w:rsid w:val="6372FD18"/>
    <w:rsid w:val="63A17B6A"/>
    <w:rsid w:val="63AC4B6E"/>
    <w:rsid w:val="63B54E40"/>
    <w:rsid w:val="63B6FA2E"/>
    <w:rsid w:val="63E0309B"/>
    <w:rsid w:val="63E9B41B"/>
    <w:rsid w:val="640DDFD6"/>
    <w:rsid w:val="6411F406"/>
    <w:rsid w:val="645C5491"/>
    <w:rsid w:val="64640478"/>
    <w:rsid w:val="6468BFE3"/>
    <w:rsid w:val="648ADC70"/>
    <w:rsid w:val="64A14659"/>
    <w:rsid w:val="64A2B0E6"/>
    <w:rsid w:val="64AA5E7D"/>
    <w:rsid w:val="64AB6489"/>
    <w:rsid w:val="64D04C0F"/>
    <w:rsid w:val="64E351F9"/>
    <w:rsid w:val="64F24196"/>
    <w:rsid w:val="64F89A32"/>
    <w:rsid w:val="6505C466"/>
    <w:rsid w:val="650832F5"/>
    <w:rsid w:val="6510EFDC"/>
    <w:rsid w:val="652F34C5"/>
    <w:rsid w:val="653777DC"/>
    <w:rsid w:val="654F4C13"/>
    <w:rsid w:val="65A75989"/>
    <w:rsid w:val="65AD39F0"/>
    <w:rsid w:val="65D92E20"/>
    <w:rsid w:val="65E3B724"/>
    <w:rsid w:val="65E65FE2"/>
    <w:rsid w:val="65E93A28"/>
    <w:rsid w:val="65F848F8"/>
    <w:rsid w:val="660AE85A"/>
    <w:rsid w:val="661FF73A"/>
    <w:rsid w:val="66234BB3"/>
    <w:rsid w:val="6635982B"/>
    <w:rsid w:val="66531901"/>
    <w:rsid w:val="66604D6D"/>
    <w:rsid w:val="6662DFFF"/>
    <w:rsid w:val="666305CC"/>
    <w:rsid w:val="667BFD41"/>
    <w:rsid w:val="667D547C"/>
    <w:rsid w:val="668A2AC9"/>
    <w:rsid w:val="6695005B"/>
    <w:rsid w:val="66A017F6"/>
    <w:rsid w:val="66A152C5"/>
    <w:rsid w:val="66AA56F1"/>
    <w:rsid w:val="66B1D9AF"/>
    <w:rsid w:val="66C72DC8"/>
    <w:rsid w:val="66E817C6"/>
    <w:rsid w:val="66FA8075"/>
    <w:rsid w:val="66FFC181"/>
    <w:rsid w:val="6702C3D5"/>
    <w:rsid w:val="670EC179"/>
    <w:rsid w:val="6721684C"/>
    <w:rsid w:val="6723D4F0"/>
    <w:rsid w:val="67252C7B"/>
    <w:rsid w:val="67562A90"/>
    <w:rsid w:val="67788859"/>
    <w:rsid w:val="6795CA62"/>
    <w:rsid w:val="67B6B5A4"/>
    <w:rsid w:val="67BB07E1"/>
    <w:rsid w:val="67C95186"/>
    <w:rsid w:val="67D83CED"/>
    <w:rsid w:val="68005483"/>
    <w:rsid w:val="680384A2"/>
    <w:rsid w:val="680A3FC6"/>
    <w:rsid w:val="68145953"/>
    <w:rsid w:val="681D4EE6"/>
    <w:rsid w:val="681E8FEB"/>
    <w:rsid w:val="681FE348"/>
    <w:rsid w:val="682559C8"/>
    <w:rsid w:val="6847805B"/>
    <w:rsid w:val="684FF726"/>
    <w:rsid w:val="68545800"/>
    <w:rsid w:val="685559CA"/>
    <w:rsid w:val="6892F888"/>
    <w:rsid w:val="68E9C61A"/>
    <w:rsid w:val="68F30160"/>
    <w:rsid w:val="690416AA"/>
    <w:rsid w:val="690E9258"/>
    <w:rsid w:val="692D87E5"/>
    <w:rsid w:val="6947E739"/>
    <w:rsid w:val="6962AEC4"/>
    <w:rsid w:val="69806CE2"/>
    <w:rsid w:val="69807C3A"/>
    <w:rsid w:val="698B1EA3"/>
    <w:rsid w:val="69AF3805"/>
    <w:rsid w:val="69C55C05"/>
    <w:rsid w:val="69C6E1F3"/>
    <w:rsid w:val="69C85C5D"/>
    <w:rsid w:val="69C8AFBC"/>
    <w:rsid w:val="69DAEB38"/>
    <w:rsid w:val="6A09AC56"/>
    <w:rsid w:val="6A0A9251"/>
    <w:rsid w:val="6A390873"/>
    <w:rsid w:val="6A3D2970"/>
    <w:rsid w:val="6A468179"/>
    <w:rsid w:val="6A84FE7B"/>
    <w:rsid w:val="6AA4E94B"/>
    <w:rsid w:val="6AA7A62C"/>
    <w:rsid w:val="6ABF9F16"/>
    <w:rsid w:val="6AC4EBF8"/>
    <w:rsid w:val="6AEFBFDF"/>
    <w:rsid w:val="6AFF8965"/>
    <w:rsid w:val="6B085E9D"/>
    <w:rsid w:val="6B1D898B"/>
    <w:rsid w:val="6B718507"/>
    <w:rsid w:val="6B7894A4"/>
    <w:rsid w:val="6B94A8B1"/>
    <w:rsid w:val="6B9E884C"/>
    <w:rsid w:val="6BAD99B8"/>
    <w:rsid w:val="6BBEFA69"/>
    <w:rsid w:val="6BCC14F0"/>
    <w:rsid w:val="6BD71527"/>
    <w:rsid w:val="6BE52806"/>
    <w:rsid w:val="6C02102A"/>
    <w:rsid w:val="6C1F2B9F"/>
    <w:rsid w:val="6C2E0B25"/>
    <w:rsid w:val="6C843A0B"/>
    <w:rsid w:val="6C992601"/>
    <w:rsid w:val="6C9B21C8"/>
    <w:rsid w:val="6CBC6FDA"/>
    <w:rsid w:val="6CC1D209"/>
    <w:rsid w:val="6CC48F5D"/>
    <w:rsid w:val="6CF23FF2"/>
    <w:rsid w:val="6D06BD4F"/>
    <w:rsid w:val="6D1AAB49"/>
    <w:rsid w:val="6D1F0EC7"/>
    <w:rsid w:val="6D32E753"/>
    <w:rsid w:val="6D43CC3C"/>
    <w:rsid w:val="6D8AFFD6"/>
    <w:rsid w:val="6D993CB8"/>
    <w:rsid w:val="6DAC4B24"/>
    <w:rsid w:val="6DC40768"/>
    <w:rsid w:val="6DC4796C"/>
    <w:rsid w:val="6DC5181A"/>
    <w:rsid w:val="6DC701B9"/>
    <w:rsid w:val="6DE3CE77"/>
    <w:rsid w:val="6DEC503C"/>
    <w:rsid w:val="6DF2564A"/>
    <w:rsid w:val="6E36F8DD"/>
    <w:rsid w:val="6E631143"/>
    <w:rsid w:val="6E6DD27C"/>
    <w:rsid w:val="6E7F8BE3"/>
    <w:rsid w:val="6E8CD499"/>
    <w:rsid w:val="6E98B5DF"/>
    <w:rsid w:val="6EA0E272"/>
    <w:rsid w:val="6EA13F29"/>
    <w:rsid w:val="6EC1EE3A"/>
    <w:rsid w:val="6EF51B18"/>
    <w:rsid w:val="6F030A9D"/>
    <w:rsid w:val="6F11B859"/>
    <w:rsid w:val="6F2826D2"/>
    <w:rsid w:val="6F359170"/>
    <w:rsid w:val="6F4DE245"/>
    <w:rsid w:val="6F6B3D43"/>
    <w:rsid w:val="6F786A90"/>
    <w:rsid w:val="6F900FE4"/>
    <w:rsid w:val="6F985915"/>
    <w:rsid w:val="6F9DB832"/>
    <w:rsid w:val="6F9F8653"/>
    <w:rsid w:val="6FBB1552"/>
    <w:rsid w:val="6FDE02C6"/>
    <w:rsid w:val="6FEA2C61"/>
    <w:rsid w:val="6FFB708E"/>
    <w:rsid w:val="6FFDE9A3"/>
    <w:rsid w:val="6FFF8C46"/>
    <w:rsid w:val="700B301F"/>
    <w:rsid w:val="700E6DDA"/>
    <w:rsid w:val="701A371D"/>
    <w:rsid w:val="702AEBDD"/>
    <w:rsid w:val="703628BC"/>
    <w:rsid w:val="70413C6F"/>
    <w:rsid w:val="7070EAEA"/>
    <w:rsid w:val="70750842"/>
    <w:rsid w:val="70810DFA"/>
    <w:rsid w:val="709B34DD"/>
    <w:rsid w:val="70AA65CD"/>
    <w:rsid w:val="70B5D25F"/>
    <w:rsid w:val="70C5D1CB"/>
    <w:rsid w:val="70CE71D7"/>
    <w:rsid w:val="70EE9C28"/>
    <w:rsid w:val="71134A74"/>
    <w:rsid w:val="71410D00"/>
    <w:rsid w:val="7159E99C"/>
    <w:rsid w:val="71819765"/>
    <w:rsid w:val="71A2F8C7"/>
    <w:rsid w:val="71E9C8A7"/>
    <w:rsid w:val="71F60CFA"/>
    <w:rsid w:val="721A184E"/>
    <w:rsid w:val="72496B17"/>
    <w:rsid w:val="726231A2"/>
    <w:rsid w:val="7285358E"/>
    <w:rsid w:val="7285FBB4"/>
    <w:rsid w:val="728AF35A"/>
    <w:rsid w:val="7292ED05"/>
    <w:rsid w:val="72933A17"/>
    <w:rsid w:val="729D03F8"/>
    <w:rsid w:val="729DAE71"/>
    <w:rsid w:val="72A7FD4C"/>
    <w:rsid w:val="72D8B68C"/>
    <w:rsid w:val="72FD21BC"/>
    <w:rsid w:val="730106F8"/>
    <w:rsid w:val="731925F1"/>
    <w:rsid w:val="732E6A1F"/>
    <w:rsid w:val="7346B6DC"/>
    <w:rsid w:val="7348729C"/>
    <w:rsid w:val="734DB179"/>
    <w:rsid w:val="736FAB76"/>
    <w:rsid w:val="737235DE"/>
    <w:rsid w:val="73982649"/>
    <w:rsid w:val="739A265D"/>
    <w:rsid w:val="739E8C43"/>
    <w:rsid w:val="73A0FB21"/>
    <w:rsid w:val="73A7C552"/>
    <w:rsid w:val="73B8C4D1"/>
    <w:rsid w:val="73C4C443"/>
    <w:rsid w:val="73EE32D8"/>
    <w:rsid w:val="741C795C"/>
    <w:rsid w:val="7429299B"/>
    <w:rsid w:val="743500A7"/>
    <w:rsid w:val="74391D28"/>
    <w:rsid w:val="7455F48B"/>
    <w:rsid w:val="74563C63"/>
    <w:rsid w:val="748A2A23"/>
    <w:rsid w:val="748E50E1"/>
    <w:rsid w:val="749889C0"/>
    <w:rsid w:val="74CD738C"/>
    <w:rsid w:val="74D5C2A6"/>
    <w:rsid w:val="74DB970D"/>
    <w:rsid w:val="74E2137B"/>
    <w:rsid w:val="74E6DE7A"/>
    <w:rsid w:val="74E7CE8C"/>
    <w:rsid w:val="74EE38EF"/>
    <w:rsid w:val="74FA198F"/>
    <w:rsid w:val="750B81BF"/>
    <w:rsid w:val="75168C74"/>
    <w:rsid w:val="7520ABB0"/>
    <w:rsid w:val="754B3CED"/>
    <w:rsid w:val="7551AEE5"/>
    <w:rsid w:val="756463FF"/>
    <w:rsid w:val="7567419F"/>
    <w:rsid w:val="756F92D2"/>
    <w:rsid w:val="75798E73"/>
    <w:rsid w:val="75829F13"/>
    <w:rsid w:val="758C3096"/>
    <w:rsid w:val="75A5B1D6"/>
    <w:rsid w:val="75A63D5C"/>
    <w:rsid w:val="75BFD57B"/>
    <w:rsid w:val="75D69A04"/>
    <w:rsid w:val="75E41AA4"/>
    <w:rsid w:val="7620097E"/>
    <w:rsid w:val="7634D720"/>
    <w:rsid w:val="7650C84C"/>
    <w:rsid w:val="765818FC"/>
    <w:rsid w:val="76650C2C"/>
    <w:rsid w:val="766D0E0B"/>
    <w:rsid w:val="7677EB0C"/>
    <w:rsid w:val="767DB9A1"/>
    <w:rsid w:val="76857374"/>
    <w:rsid w:val="76A59B1B"/>
    <w:rsid w:val="76AFA6F0"/>
    <w:rsid w:val="76C0861D"/>
    <w:rsid w:val="76D61E07"/>
    <w:rsid w:val="76DBD82B"/>
    <w:rsid w:val="76E1BF72"/>
    <w:rsid w:val="77177CB4"/>
    <w:rsid w:val="775B572B"/>
    <w:rsid w:val="775EF418"/>
    <w:rsid w:val="776A7EC1"/>
    <w:rsid w:val="7774B05B"/>
    <w:rsid w:val="77986F39"/>
    <w:rsid w:val="779AA602"/>
    <w:rsid w:val="77A77347"/>
    <w:rsid w:val="77B9E57F"/>
    <w:rsid w:val="77CBB3E9"/>
    <w:rsid w:val="77DF4A2B"/>
    <w:rsid w:val="77E03014"/>
    <w:rsid w:val="781C81BC"/>
    <w:rsid w:val="782082C0"/>
    <w:rsid w:val="782C610E"/>
    <w:rsid w:val="783791C2"/>
    <w:rsid w:val="7841FD7D"/>
    <w:rsid w:val="784C3420"/>
    <w:rsid w:val="7879542B"/>
    <w:rsid w:val="788AEC8E"/>
    <w:rsid w:val="78B4DA12"/>
    <w:rsid w:val="78B5FFC7"/>
    <w:rsid w:val="78BFDF36"/>
    <w:rsid w:val="78C126EA"/>
    <w:rsid w:val="78DF3CCE"/>
    <w:rsid w:val="78E0E299"/>
    <w:rsid w:val="78E98821"/>
    <w:rsid w:val="78F7FEF9"/>
    <w:rsid w:val="79039A68"/>
    <w:rsid w:val="790BC433"/>
    <w:rsid w:val="7913CB09"/>
    <w:rsid w:val="791603EF"/>
    <w:rsid w:val="7919E902"/>
    <w:rsid w:val="79330EE3"/>
    <w:rsid w:val="7941F07E"/>
    <w:rsid w:val="794C15AD"/>
    <w:rsid w:val="796F27CB"/>
    <w:rsid w:val="7976EDD2"/>
    <w:rsid w:val="7995E71C"/>
    <w:rsid w:val="79AD8AC1"/>
    <w:rsid w:val="79B003B6"/>
    <w:rsid w:val="79B0670A"/>
    <w:rsid w:val="79B23E2F"/>
    <w:rsid w:val="79B30701"/>
    <w:rsid w:val="79B92E8D"/>
    <w:rsid w:val="79C165E9"/>
    <w:rsid w:val="79C7D730"/>
    <w:rsid w:val="79C927B4"/>
    <w:rsid w:val="79D75293"/>
    <w:rsid w:val="79F8C28C"/>
    <w:rsid w:val="79FAF179"/>
    <w:rsid w:val="7A012A40"/>
    <w:rsid w:val="7A34DD71"/>
    <w:rsid w:val="7A3A6385"/>
    <w:rsid w:val="7A42000D"/>
    <w:rsid w:val="7A4C43C8"/>
    <w:rsid w:val="7A4F1BE7"/>
    <w:rsid w:val="7A70A97A"/>
    <w:rsid w:val="7A72A77A"/>
    <w:rsid w:val="7A75B31D"/>
    <w:rsid w:val="7A94F49A"/>
    <w:rsid w:val="7A99F4F7"/>
    <w:rsid w:val="7AA62919"/>
    <w:rsid w:val="7AA69CC7"/>
    <w:rsid w:val="7AE84D3C"/>
    <w:rsid w:val="7AE8D283"/>
    <w:rsid w:val="7AFDEB2D"/>
    <w:rsid w:val="7B2CB8CA"/>
    <w:rsid w:val="7B315797"/>
    <w:rsid w:val="7B357104"/>
    <w:rsid w:val="7B35A122"/>
    <w:rsid w:val="7B439A7A"/>
    <w:rsid w:val="7B64D799"/>
    <w:rsid w:val="7B6D7EC9"/>
    <w:rsid w:val="7B80ED27"/>
    <w:rsid w:val="7B82E023"/>
    <w:rsid w:val="7B8BB3E0"/>
    <w:rsid w:val="7B8DD86E"/>
    <w:rsid w:val="7B949790"/>
    <w:rsid w:val="7BACFFD4"/>
    <w:rsid w:val="7BADB0BC"/>
    <w:rsid w:val="7BAFCD49"/>
    <w:rsid w:val="7BD06266"/>
    <w:rsid w:val="7BDAE3CB"/>
    <w:rsid w:val="7C149F8F"/>
    <w:rsid w:val="7C296923"/>
    <w:rsid w:val="7C2C854F"/>
    <w:rsid w:val="7C49977A"/>
    <w:rsid w:val="7C4E4264"/>
    <w:rsid w:val="7C531B59"/>
    <w:rsid w:val="7C5FFBE1"/>
    <w:rsid w:val="7C61CC27"/>
    <w:rsid w:val="7C7CBA9C"/>
    <w:rsid w:val="7CC0ACE7"/>
    <w:rsid w:val="7CE4A0E3"/>
    <w:rsid w:val="7CE87AF4"/>
    <w:rsid w:val="7CF3AE59"/>
    <w:rsid w:val="7D07B6DD"/>
    <w:rsid w:val="7D27D184"/>
    <w:rsid w:val="7D2E5B40"/>
    <w:rsid w:val="7D32F912"/>
    <w:rsid w:val="7D3F0B2C"/>
    <w:rsid w:val="7D74D735"/>
    <w:rsid w:val="7D7FA9BA"/>
    <w:rsid w:val="7D8DBDFD"/>
    <w:rsid w:val="7D985FE4"/>
    <w:rsid w:val="7DB1EAF4"/>
    <w:rsid w:val="7DBC37A3"/>
    <w:rsid w:val="7DC56F43"/>
    <w:rsid w:val="7DEA8EDA"/>
    <w:rsid w:val="7E07E17D"/>
    <w:rsid w:val="7E24D681"/>
    <w:rsid w:val="7E272BCC"/>
    <w:rsid w:val="7E434D54"/>
    <w:rsid w:val="7E46E987"/>
    <w:rsid w:val="7E4AAEAE"/>
    <w:rsid w:val="7E582CF8"/>
    <w:rsid w:val="7EB44A5B"/>
    <w:rsid w:val="7EC24548"/>
    <w:rsid w:val="7ED53A22"/>
    <w:rsid w:val="7EFC469C"/>
    <w:rsid w:val="7F30569A"/>
    <w:rsid w:val="7F44AEE7"/>
    <w:rsid w:val="7F5CAEE5"/>
    <w:rsid w:val="7F5F85AF"/>
    <w:rsid w:val="7F62624A"/>
    <w:rsid w:val="7F79DABF"/>
    <w:rsid w:val="7F866BEA"/>
    <w:rsid w:val="7F88031B"/>
    <w:rsid w:val="7FD639B7"/>
    <w:rsid w:val="7FE69D4F"/>
    <w:rsid w:val="7FF2BC64"/>
    <w:rsid w:val="7FF8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DEA216"/>
  <w15:chartTrackingRefBased/>
  <w15:docId w15:val="{62A51A99-2800-40D1-9AF1-00342861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4BFC"/>
  </w:style>
  <w:style w:type="paragraph" w:styleId="Kop1">
    <w:name w:val="heading 1"/>
    <w:basedOn w:val="Standaard"/>
    <w:next w:val="Standaard"/>
    <w:link w:val="Kop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80A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nopgemaaktetabel1">
    <w:name w:val="Plain Table 1"/>
    <w:basedOn w:val="Standaardtabe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Standaardalinea-lettertype"/>
    <w:uiPriority w:val="99"/>
    <w:unhideWhenUsed/>
    <w:rPr>
      <w:color w:val="467886" w:themeColor="hyperlink"/>
      <w:u w:val="single"/>
    </w:rPr>
  </w:style>
  <w:style w:type="paragraph" w:styleId="Inhopg1">
    <w:name w:val="toc 1"/>
    <w:basedOn w:val="Standaard"/>
    <w:next w:val="Standaard"/>
    <w:autoRedefine/>
    <w:uiPriority w:val="39"/>
    <w:unhideWhenUsed/>
    <w:pPr>
      <w:spacing w:after="100"/>
    </w:pPr>
  </w:style>
  <w:style w:type="character" w:customStyle="1" w:styleId="KoptekstChar">
    <w:name w:val="Koptekst Char"/>
    <w:basedOn w:val="Standaardalinea-lettertype"/>
    <w:link w:val="Koptekst"/>
    <w:uiPriority w:val="99"/>
  </w:style>
  <w:style w:type="paragraph" w:styleId="Koptekst">
    <w:name w:val="header"/>
    <w:basedOn w:val="Standaard"/>
    <w:link w:val="Koptekst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</w:style>
  <w:style w:type="paragraph" w:styleId="Voettekst">
    <w:name w:val="footer"/>
    <w:basedOn w:val="Standaard"/>
    <w:link w:val="Voettekst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66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6651"/>
    <w:rPr>
      <w:b/>
      <w:bCs/>
      <w:sz w:val="20"/>
      <w:szCs w:val="20"/>
    </w:rPr>
  </w:style>
  <w:style w:type="character" w:customStyle="1" w:styleId="normaltextrun">
    <w:name w:val="normaltextrun"/>
    <w:basedOn w:val="Standaardalinea-lettertype"/>
    <w:rsid w:val="003F24AA"/>
  </w:style>
  <w:style w:type="paragraph" w:styleId="Ballontekst">
    <w:name w:val="Balloon Text"/>
    <w:basedOn w:val="Standaard"/>
    <w:link w:val="BallontekstChar"/>
    <w:uiPriority w:val="99"/>
    <w:semiHidden/>
    <w:unhideWhenUsed/>
    <w:rsid w:val="00BA1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1C7F"/>
    <w:rPr>
      <w:rFonts w:ascii="Segoe UI" w:hAnsi="Segoe UI" w:cs="Segoe UI"/>
      <w:sz w:val="18"/>
      <w:szCs w:val="18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46C34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46C34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A46C3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A46C34"/>
    <w:pPr>
      <w:ind w:left="720"/>
      <w:contextualSpacing/>
    </w:pPr>
  </w:style>
  <w:style w:type="character" w:styleId="GevolgdeHyperlink">
    <w:name w:val="FollowedHyperlink"/>
    <w:basedOn w:val="Standaardalinea-lettertype"/>
    <w:uiPriority w:val="99"/>
    <w:semiHidden/>
    <w:unhideWhenUsed/>
    <w:rsid w:val="005811F9"/>
    <w:rPr>
      <w:color w:val="96607D" w:themeColor="followedHyperlink"/>
      <w:u w:val="single"/>
    </w:rPr>
  </w:style>
  <w:style w:type="paragraph" w:styleId="Geenafstand">
    <w:name w:val="No Spacing"/>
    <w:uiPriority w:val="1"/>
    <w:qFormat/>
    <w:rsid w:val="004A2C41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C64CE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64CE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64CE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64CE3"/>
    <w:rPr>
      <w:rFonts w:ascii="Aptos" w:hAnsi="Aptos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E77A3"/>
    <w:rPr>
      <w:color w:val="605E5C"/>
      <w:shd w:val="clear" w:color="auto" w:fill="E1DFDD"/>
    </w:rPr>
  </w:style>
  <w:style w:type="character" w:customStyle="1" w:styleId="Kop2Char">
    <w:name w:val="Kop 2 Char"/>
    <w:basedOn w:val="Standaardalinea-lettertype"/>
    <w:link w:val="Kop2"/>
    <w:uiPriority w:val="9"/>
    <w:rsid w:val="00A80A4A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Tekstvantijdelijkeaanduiding">
    <w:name w:val="Placeholder Text"/>
    <w:basedOn w:val="Standaardalinea-lettertype"/>
    <w:uiPriority w:val="99"/>
    <w:semiHidden/>
    <w:rsid w:val="008A2C77"/>
    <w:rPr>
      <w:color w:val="666666"/>
    </w:rPr>
  </w:style>
  <w:style w:type="character" w:styleId="Regelnummer">
    <w:name w:val="line number"/>
    <w:basedOn w:val="Standaardalinea-lettertype"/>
    <w:uiPriority w:val="99"/>
    <w:semiHidden/>
    <w:unhideWhenUsed/>
    <w:rsid w:val="004C4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ata.worldbank.org/indicator/SP.POP.TOTL?locations=GH-LS-NG-ZA-SD-UG-ZM" TargetMode="External"/><Relationship Id="rId20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mments" Target="comments.xml"/><Relationship Id="rId5" Type="http://schemas.openxmlformats.org/officeDocument/2006/relationships/webSettings" Target="webSettings.xml"/><Relationship Id="rId15" Type="http://schemas.openxmlformats.org/officeDocument/2006/relationships/image" Target="media/image2.jp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73143-C6ED-48F5-A87F-1A37AB0B3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976</Words>
  <Characters>21868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Haverkate</dc:creator>
  <cp:keywords/>
  <dc:description/>
  <cp:lastModifiedBy>Frank Cobelens</cp:lastModifiedBy>
  <cp:revision>2</cp:revision>
  <dcterms:created xsi:type="dcterms:W3CDTF">2025-10-17T08:54:00Z</dcterms:created>
  <dcterms:modified xsi:type="dcterms:W3CDTF">2025-10-17T08:54:00Z</dcterms:modified>
</cp:coreProperties>
</file>